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B8CAE9" w14:textId="02B7604A" w:rsidR="000C1E93" w:rsidRPr="004C0DFF" w:rsidRDefault="000C1E93" w:rsidP="00171B36">
      <w:bookmarkStart w:id="0" w:name="N10113"/>
      <w:r w:rsidRPr="004C0DFF">
        <w:t xml:space="preserve">Supplemental Material </w:t>
      </w:r>
      <w:bookmarkEnd w:id="0"/>
      <w:r w:rsidR="00712FAB" w:rsidRPr="004C0DFF">
        <w:t>3</w:t>
      </w:r>
      <w:r w:rsidRPr="004C0DFF">
        <w:t>: Excluded articles</w:t>
      </w:r>
      <w:r w:rsidR="001833C8" w:rsidRPr="004C0DFF">
        <w:t xml:space="preserve"> </w:t>
      </w:r>
      <w:r w:rsidR="00885A21" w:rsidRPr="004C0DFF">
        <w:t>along with</w:t>
      </w:r>
      <w:r w:rsidR="004D0332" w:rsidRPr="004C0DFF">
        <w:t xml:space="preserve"> reasons for their exclusion</w:t>
      </w:r>
      <w:r w:rsidR="00CF2569" w:rsidRPr="004C0DFF">
        <w:t>.</w:t>
      </w:r>
    </w:p>
    <w:p w14:paraId="01639E1F" w14:textId="77777777" w:rsidR="00BF3754" w:rsidRPr="00171B36" w:rsidRDefault="00BF3754" w:rsidP="00171B36">
      <w:pPr>
        <w:rPr>
          <w:rFonts w:cstheme="minorHAnsi"/>
        </w:rPr>
      </w:pPr>
    </w:p>
    <w:tbl>
      <w:tblPr>
        <w:tblStyle w:val="TableGrid"/>
        <w:tblW w:w="15929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4649"/>
        <w:gridCol w:w="7710"/>
        <w:gridCol w:w="510"/>
        <w:gridCol w:w="510"/>
        <w:gridCol w:w="510"/>
        <w:gridCol w:w="510"/>
        <w:gridCol w:w="510"/>
        <w:gridCol w:w="510"/>
        <w:gridCol w:w="510"/>
      </w:tblGrid>
      <w:tr w:rsidR="00294E20" w:rsidRPr="00171B36" w14:paraId="48572D24" w14:textId="77777777" w:rsidTr="0040620A">
        <w:trPr>
          <w:cantSplit/>
          <w:trHeight w:val="2665"/>
        </w:trPr>
        <w:tc>
          <w:tcPr>
            <w:tcW w:w="4649" w:type="dxa"/>
            <w:noWrap/>
            <w:vAlign w:val="center"/>
            <w:hideMark/>
          </w:tcPr>
          <w:p w14:paraId="490D8579" w14:textId="77777777" w:rsidR="00BF3754" w:rsidRPr="00171B36" w:rsidRDefault="00BF3754" w:rsidP="00171B36">
            <w:pPr>
              <w:rPr>
                <w:lang w:val="nb-NO"/>
              </w:rPr>
            </w:pPr>
            <w:r w:rsidRPr="00171B36">
              <w:t>Author(s)</w:t>
            </w:r>
          </w:p>
        </w:tc>
        <w:tc>
          <w:tcPr>
            <w:tcW w:w="7710" w:type="dxa"/>
            <w:vAlign w:val="center"/>
            <w:hideMark/>
          </w:tcPr>
          <w:p w14:paraId="26C659FC" w14:textId="77777777" w:rsidR="00BF3754" w:rsidRPr="00171B36" w:rsidRDefault="00BF3754" w:rsidP="00171B36">
            <w:r w:rsidRPr="00171B36">
              <w:t>Title of the publication</w:t>
            </w:r>
          </w:p>
        </w:tc>
        <w:tc>
          <w:tcPr>
            <w:tcW w:w="510" w:type="dxa"/>
            <w:textDirection w:val="btLr"/>
            <w:vAlign w:val="center"/>
            <w:hideMark/>
          </w:tcPr>
          <w:p w14:paraId="2276E906" w14:textId="77777777" w:rsidR="00BF3754" w:rsidRPr="0069060D" w:rsidRDefault="00BF3754" w:rsidP="00171B36">
            <w:pPr>
              <w:rPr>
                <w:sz w:val="16"/>
                <w:szCs w:val="16"/>
              </w:rPr>
            </w:pPr>
            <w:r w:rsidRPr="0069060D">
              <w:rPr>
                <w:sz w:val="16"/>
                <w:szCs w:val="16"/>
              </w:rPr>
              <w:t>The article does not investigate social sustainability explicitly</w:t>
            </w:r>
          </w:p>
        </w:tc>
        <w:tc>
          <w:tcPr>
            <w:tcW w:w="510" w:type="dxa"/>
            <w:textDirection w:val="btLr"/>
            <w:vAlign w:val="center"/>
            <w:hideMark/>
          </w:tcPr>
          <w:p w14:paraId="46D641CD" w14:textId="77777777" w:rsidR="00BF3754" w:rsidRPr="0069060D" w:rsidRDefault="00BF3754" w:rsidP="00171B36">
            <w:pPr>
              <w:rPr>
                <w:sz w:val="16"/>
                <w:szCs w:val="16"/>
              </w:rPr>
            </w:pPr>
            <w:r w:rsidRPr="0069060D">
              <w:rPr>
                <w:sz w:val="16"/>
                <w:szCs w:val="16"/>
              </w:rPr>
              <w:t>The article does not present a unique framework for social sustainability</w:t>
            </w:r>
          </w:p>
        </w:tc>
        <w:tc>
          <w:tcPr>
            <w:tcW w:w="510" w:type="dxa"/>
            <w:textDirection w:val="btLr"/>
            <w:vAlign w:val="center"/>
            <w:hideMark/>
          </w:tcPr>
          <w:p w14:paraId="24A73F46" w14:textId="77777777" w:rsidR="00BF3754" w:rsidRPr="0069060D" w:rsidRDefault="00BF3754" w:rsidP="00171B36">
            <w:pPr>
              <w:rPr>
                <w:sz w:val="16"/>
                <w:szCs w:val="16"/>
              </w:rPr>
            </w:pPr>
            <w:r w:rsidRPr="0069060D">
              <w:rPr>
                <w:sz w:val="16"/>
                <w:szCs w:val="16"/>
              </w:rPr>
              <w:t>The context of interest is outside the scope of this review</w:t>
            </w:r>
          </w:p>
        </w:tc>
        <w:tc>
          <w:tcPr>
            <w:tcW w:w="510" w:type="dxa"/>
            <w:textDirection w:val="btLr"/>
            <w:vAlign w:val="center"/>
            <w:hideMark/>
          </w:tcPr>
          <w:p w14:paraId="3F332630" w14:textId="77777777" w:rsidR="00BF3754" w:rsidRPr="0069060D" w:rsidRDefault="00BF3754" w:rsidP="00171B36">
            <w:pPr>
              <w:rPr>
                <w:sz w:val="16"/>
                <w:szCs w:val="16"/>
              </w:rPr>
            </w:pPr>
            <w:r w:rsidRPr="0069060D">
              <w:rPr>
                <w:sz w:val="16"/>
                <w:szCs w:val="16"/>
              </w:rPr>
              <w:t>Theme outside the scope of this article</w:t>
            </w:r>
          </w:p>
        </w:tc>
        <w:tc>
          <w:tcPr>
            <w:tcW w:w="510" w:type="dxa"/>
            <w:textDirection w:val="btLr"/>
            <w:vAlign w:val="center"/>
            <w:hideMark/>
          </w:tcPr>
          <w:p w14:paraId="284CDD66" w14:textId="77777777" w:rsidR="00BF3754" w:rsidRPr="0069060D" w:rsidRDefault="00BF3754" w:rsidP="00171B36">
            <w:pPr>
              <w:rPr>
                <w:sz w:val="16"/>
                <w:szCs w:val="16"/>
              </w:rPr>
            </w:pPr>
            <w:r w:rsidRPr="0069060D">
              <w:rPr>
                <w:sz w:val="16"/>
                <w:szCs w:val="16"/>
              </w:rPr>
              <w:t>Wrong publication type</w:t>
            </w:r>
          </w:p>
        </w:tc>
        <w:tc>
          <w:tcPr>
            <w:tcW w:w="510" w:type="dxa"/>
            <w:textDirection w:val="btLr"/>
            <w:vAlign w:val="center"/>
            <w:hideMark/>
          </w:tcPr>
          <w:p w14:paraId="27D6635B" w14:textId="77777777" w:rsidR="00BF3754" w:rsidRPr="0069060D" w:rsidRDefault="00BF3754" w:rsidP="00171B36">
            <w:pPr>
              <w:rPr>
                <w:sz w:val="16"/>
                <w:szCs w:val="16"/>
              </w:rPr>
            </w:pPr>
            <w:r w:rsidRPr="0069060D">
              <w:rPr>
                <w:sz w:val="16"/>
                <w:szCs w:val="16"/>
              </w:rPr>
              <w:t>Framework presented in another article included in this scoping review</w:t>
            </w:r>
          </w:p>
        </w:tc>
        <w:tc>
          <w:tcPr>
            <w:tcW w:w="510" w:type="dxa"/>
            <w:noWrap/>
            <w:textDirection w:val="btLr"/>
            <w:vAlign w:val="center"/>
            <w:hideMark/>
          </w:tcPr>
          <w:p w14:paraId="66AE509B" w14:textId="77777777" w:rsidR="00BF3754" w:rsidRPr="0069060D" w:rsidRDefault="00BF3754" w:rsidP="00171B36">
            <w:pPr>
              <w:rPr>
                <w:sz w:val="16"/>
                <w:szCs w:val="16"/>
              </w:rPr>
            </w:pPr>
            <w:r w:rsidRPr="0069060D">
              <w:rPr>
                <w:sz w:val="16"/>
                <w:szCs w:val="16"/>
              </w:rPr>
              <w:t>Not available</w:t>
            </w:r>
          </w:p>
        </w:tc>
      </w:tr>
      <w:tr w:rsidR="00294E20" w:rsidRPr="00171B36" w14:paraId="0089AA86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536B87F5" w14:textId="2AA72B59" w:rsidR="00BF3754" w:rsidRPr="00171B36" w:rsidRDefault="00BF3754" w:rsidP="00171B36">
            <w:r w:rsidRPr="00171B36">
              <w:t>Abramsson M and Hagberg</w:t>
            </w:r>
            <w:r w:rsidR="005561A6">
              <w:t xml:space="preserve"> JE</w:t>
            </w:r>
          </w:p>
        </w:tc>
        <w:tc>
          <w:tcPr>
            <w:tcW w:w="7710" w:type="dxa"/>
            <w:hideMark/>
          </w:tcPr>
          <w:p w14:paraId="5F4B9F96" w14:textId="77777777" w:rsidR="00BF3754" w:rsidRPr="00171B36" w:rsidRDefault="00BF3754" w:rsidP="00171B36">
            <w:r w:rsidRPr="00171B36">
              <w:t>What about community sustainability? Dilemmas of ageing in shrinking semi-rural areas in Sweden.</w:t>
            </w:r>
          </w:p>
        </w:tc>
        <w:tc>
          <w:tcPr>
            <w:tcW w:w="510" w:type="dxa"/>
            <w:noWrap/>
            <w:vAlign w:val="center"/>
            <w:hideMark/>
          </w:tcPr>
          <w:p w14:paraId="733638AC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02291001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7C57B107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4B2F625D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73DD6E43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10DBF070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60A3A1F9" w14:textId="77777777" w:rsidR="00BF3754" w:rsidRPr="00171B36" w:rsidRDefault="00BF3754" w:rsidP="00171B36"/>
        </w:tc>
      </w:tr>
      <w:tr w:rsidR="00294E20" w:rsidRPr="00171B36" w14:paraId="5A045982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3C5F7AB9" w14:textId="436F6EE6" w:rsidR="00BF3754" w:rsidRPr="00171B36" w:rsidRDefault="00BF3754" w:rsidP="00171B36">
            <w:proofErr w:type="spellStart"/>
            <w:r w:rsidRPr="00171B36">
              <w:t>Ahvenniemi</w:t>
            </w:r>
            <w:proofErr w:type="spellEnd"/>
            <w:r w:rsidRPr="00171B36">
              <w:t xml:space="preserve"> H, Huovila</w:t>
            </w:r>
            <w:r w:rsidR="00A25EE0">
              <w:t xml:space="preserve"> A</w:t>
            </w:r>
            <w:r w:rsidRPr="00171B36">
              <w:t>, Pinto-Seppa</w:t>
            </w:r>
            <w:r w:rsidR="00A25EE0">
              <w:t xml:space="preserve"> I, et al.</w:t>
            </w:r>
          </w:p>
        </w:tc>
        <w:tc>
          <w:tcPr>
            <w:tcW w:w="7710" w:type="dxa"/>
            <w:hideMark/>
          </w:tcPr>
          <w:p w14:paraId="35F3CCD9" w14:textId="77777777" w:rsidR="00BF3754" w:rsidRPr="00171B36" w:rsidRDefault="00BF3754" w:rsidP="00171B36">
            <w:r w:rsidRPr="00171B36">
              <w:t>What are the differences between sustainable and smart cities?</w:t>
            </w:r>
          </w:p>
        </w:tc>
        <w:tc>
          <w:tcPr>
            <w:tcW w:w="510" w:type="dxa"/>
            <w:noWrap/>
            <w:vAlign w:val="center"/>
            <w:hideMark/>
          </w:tcPr>
          <w:p w14:paraId="65066444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414170D3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06922C9E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30C65455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439E1DCA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23E9B137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574054DC" w14:textId="77777777" w:rsidR="00BF3754" w:rsidRPr="00171B36" w:rsidRDefault="00BF3754" w:rsidP="00171B36"/>
        </w:tc>
      </w:tr>
      <w:tr w:rsidR="00294E20" w:rsidRPr="00171B36" w14:paraId="28C48FC1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73EAA50B" w14:textId="6A36BA44" w:rsidR="00BF3754" w:rsidRPr="00171B36" w:rsidRDefault="00BF3754" w:rsidP="00171B36">
            <w:r w:rsidRPr="00171B36">
              <w:t>Aksoy</w:t>
            </w:r>
            <w:r w:rsidR="00446C0E">
              <w:t xml:space="preserve"> </w:t>
            </w:r>
            <w:r w:rsidRPr="00171B36">
              <w:t xml:space="preserve">F and </w:t>
            </w:r>
            <w:proofErr w:type="spellStart"/>
            <w:r w:rsidRPr="00171B36">
              <w:t>Arlı</w:t>
            </w:r>
            <w:proofErr w:type="spellEnd"/>
            <w:r w:rsidR="00446C0E">
              <w:t xml:space="preserve"> NB</w:t>
            </w:r>
          </w:p>
        </w:tc>
        <w:tc>
          <w:tcPr>
            <w:tcW w:w="7710" w:type="dxa"/>
            <w:hideMark/>
          </w:tcPr>
          <w:p w14:paraId="0BCA8884" w14:textId="77777777" w:rsidR="00BF3754" w:rsidRPr="00171B36" w:rsidRDefault="00BF3754" w:rsidP="00171B36">
            <w:r w:rsidRPr="00171B36">
              <w:t>Evaluation of sustainable happiness with Sustainable Development Goals: Structural equation model approach.</w:t>
            </w:r>
          </w:p>
        </w:tc>
        <w:tc>
          <w:tcPr>
            <w:tcW w:w="510" w:type="dxa"/>
            <w:noWrap/>
            <w:vAlign w:val="center"/>
            <w:hideMark/>
          </w:tcPr>
          <w:p w14:paraId="73E3EA9E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09ACB839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422409E5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7B9C6FF4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3B7FD4B5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32100157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2B103B6D" w14:textId="77777777" w:rsidR="00BF3754" w:rsidRPr="00171B36" w:rsidRDefault="00BF3754" w:rsidP="00171B36"/>
        </w:tc>
      </w:tr>
      <w:tr w:rsidR="00444FBA" w:rsidRPr="00171B36" w14:paraId="2A5B21AA" w14:textId="77777777" w:rsidTr="00B14A6B">
        <w:trPr>
          <w:trHeight w:val="567"/>
        </w:trPr>
        <w:tc>
          <w:tcPr>
            <w:tcW w:w="4649" w:type="dxa"/>
            <w:noWrap/>
            <w:hideMark/>
          </w:tcPr>
          <w:p w14:paraId="686CEE88" w14:textId="5094A0BD" w:rsidR="00444FBA" w:rsidRPr="00171B36" w:rsidRDefault="00B24235" w:rsidP="00B14A6B">
            <w:r>
              <w:t>Amna F, Bahadir T and Ismail K</w:t>
            </w:r>
          </w:p>
        </w:tc>
        <w:tc>
          <w:tcPr>
            <w:tcW w:w="7710" w:type="dxa"/>
            <w:hideMark/>
          </w:tcPr>
          <w:p w14:paraId="3607D31D" w14:textId="77777777" w:rsidR="00444FBA" w:rsidRPr="00171B36" w:rsidRDefault="00444FBA" w:rsidP="00B14A6B">
            <w:r w:rsidRPr="00171B36">
              <w:t>Environmental and social sustainability index (ESSI).</w:t>
            </w:r>
          </w:p>
        </w:tc>
        <w:tc>
          <w:tcPr>
            <w:tcW w:w="510" w:type="dxa"/>
            <w:noWrap/>
            <w:vAlign w:val="center"/>
            <w:hideMark/>
          </w:tcPr>
          <w:p w14:paraId="653AD51A" w14:textId="77777777" w:rsidR="00444FBA" w:rsidRPr="00171B36" w:rsidRDefault="00444FBA" w:rsidP="00B14A6B"/>
        </w:tc>
        <w:tc>
          <w:tcPr>
            <w:tcW w:w="510" w:type="dxa"/>
            <w:noWrap/>
            <w:vAlign w:val="center"/>
            <w:hideMark/>
          </w:tcPr>
          <w:p w14:paraId="1D0E30EC" w14:textId="77777777" w:rsidR="00444FBA" w:rsidRPr="00171B36" w:rsidRDefault="00444FBA" w:rsidP="00B14A6B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4477857B" w14:textId="77777777" w:rsidR="00444FBA" w:rsidRPr="00171B36" w:rsidRDefault="00444FBA" w:rsidP="00B14A6B"/>
        </w:tc>
        <w:tc>
          <w:tcPr>
            <w:tcW w:w="510" w:type="dxa"/>
            <w:noWrap/>
            <w:vAlign w:val="center"/>
            <w:hideMark/>
          </w:tcPr>
          <w:p w14:paraId="38489EEB" w14:textId="77777777" w:rsidR="00444FBA" w:rsidRPr="00171B36" w:rsidRDefault="00444FBA" w:rsidP="00B14A6B"/>
        </w:tc>
        <w:tc>
          <w:tcPr>
            <w:tcW w:w="510" w:type="dxa"/>
            <w:noWrap/>
            <w:vAlign w:val="center"/>
            <w:hideMark/>
          </w:tcPr>
          <w:p w14:paraId="5505720A" w14:textId="77777777" w:rsidR="00444FBA" w:rsidRPr="00171B36" w:rsidRDefault="00444FBA" w:rsidP="00B14A6B"/>
        </w:tc>
        <w:tc>
          <w:tcPr>
            <w:tcW w:w="510" w:type="dxa"/>
            <w:noWrap/>
            <w:vAlign w:val="center"/>
            <w:hideMark/>
          </w:tcPr>
          <w:p w14:paraId="4CF4CD36" w14:textId="77777777" w:rsidR="00444FBA" w:rsidRPr="00171B36" w:rsidRDefault="00444FBA" w:rsidP="00B14A6B"/>
        </w:tc>
        <w:tc>
          <w:tcPr>
            <w:tcW w:w="510" w:type="dxa"/>
            <w:noWrap/>
            <w:vAlign w:val="center"/>
            <w:hideMark/>
          </w:tcPr>
          <w:p w14:paraId="667179D1" w14:textId="77777777" w:rsidR="00444FBA" w:rsidRPr="00171B36" w:rsidRDefault="00444FBA" w:rsidP="00B14A6B"/>
        </w:tc>
      </w:tr>
      <w:tr w:rsidR="00294E20" w:rsidRPr="00171B36" w14:paraId="641E204E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17CB99B6" w14:textId="70E74AEC" w:rsidR="00BF3754" w:rsidRPr="00171B36" w:rsidRDefault="00BF3754" w:rsidP="00171B36">
            <w:r w:rsidRPr="00171B36">
              <w:t>Aparicio C and Ramírez</w:t>
            </w:r>
            <w:r w:rsidR="00B13620">
              <w:t xml:space="preserve"> </w:t>
            </w:r>
            <w:r w:rsidR="00B13620" w:rsidRPr="00171B36">
              <w:t>AE</w:t>
            </w:r>
          </w:p>
        </w:tc>
        <w:tc>
          <w:tcPr>
            <w:tcW w:w="7710" w:type="dxa"/>
            <w:hideMark/>
          </w:tcPr>
          <w:p w14:paraId="78D4903D" w14:textId="77777777" w:rsidR="00BF3754" w:rsidRPr="00171B36" w:rsidRDefault="00BF3754" w:rsidP="00171B36">
            <w:r w:rsidRPr="00171B36">
              <w:t>Theoretical reflections on urban sprawl and its relationship with quality of life and social sustainability in Mexican metropolitan areas.</w:t>
            </w:r>
          </w:p>
        </w:tc>
        <w:tc>
          <w:tcPr>
            <w:tcW w:w="510" w:type="dxa"/>
            <w:noWrap/>
            <w:vAlign w:val="center"/>
            <w:hideMark/>
          </w:tcPr>
          <w:p w14:paraId="0DAE6C0C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7773D3CF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3191A908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3C0E630F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0EFB1769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51BDCC45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79524496" w14:textId="77777777" w:rsidR="00BF3754" w:rsidRPr="00171B36" w:rsidRDefault="00BF3754" w:rsidP="00171B36"/>
        </w:tc>
      </w:tr>
      <w:tr w:rsidR="00294E20" w:rsidRPr="00171B36" w14:paraId="65238439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72CA4D3D" w14:textId="74323EE3" w:rsidR="00BF3754" w:rsidRPr="00171B36" w:rsidRDefault="00BF3754" w:rsidP="00171B36">
            <w:r w:rsidRPr="00171B36">
              <w:t>Asli</w:t>
            </w:r>
            <w:r w:rsidR="00C95CB9">
              <w:t xml:space="preserve"> </w:t>
            </w:r>
            <w:r w:rsidRPr="00171B36">
              <w:t xml:space="preserve">MF and </w:t>
            </w:r>
            <w:proofErr w:type="spellStart"/>
            <w:r w:rsidRPr="00171B36">
              <w:t>Ghamari</w:t>
            </w:r>
            <w:proofErr w:type="spellEnd"/>
            <w:r w:rsidR="00C95CB9">
              <w:t xml:space="preserve"> M</w:t>
            </w:r>
          </w:p>
        </w:tc>
        <w:tc>
          <w:tcPr>
            <w:tcW w:w="7710" w:type="dxa"/>
            <w:hideMark/>
          </w:tcPr>
          <w:p w14:paraId="5602157E" w14:textId="1661B6F1" w:rsidR="00BF3754" w:rsidRPr="00171B36" w:rsidRDefault="00BF3754" w:rsidP="00171B36">
            <w:r w:rsidRPr="00171B36">
              <w:t xml:space="preserve">Evaluation of </w:t>
            </w:r>
            <w:r w:rsidR="005E2065" w:rsidRPr="00171B36">
              <w:t>S</w:t>
            </w:r>
            <w:r w:rsidRPr="00171B36">
              <w:t>ahand new town based on sustainability indicators.</w:t>
            </w:r>
          </w:p>
        </w:tc>
        <w:tc>
          <w:tcPr>
            <w:tcW w:w="510" w:type="dxa"/>
            <w:noWrap/>
            <w:vAlign w:val="center"/>
            <w:hideMark/>
          </w:tcPr>
          <w:p w14:paraId="28FF7830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6BB2951D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3D0F64E8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129EFD5D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786A8D88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2AC495D1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52B42CB2" w14:textId="77777777" w:rsidR="00BF3754" w:rsidRPr="00171B36" w:rsidRDefault="00BF3754" w:rsidP="00171B36"/>
        </w:tc>
      </w:tr>
      <w:tr w:rsidR="00294E20" w:rsidRPr="00171B36" w14:paraId="5715C9B3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1E947D90" w14:textId="46A36DBF" w:rsidR="00BF3754" w:rsidRPr="00171B36" w:rsidRDefault="00BF3754" w:rsidP="00171B36">
            <w:r w:rsidRPr="00171B36">
              <w:t>Bagheri</w:t>
            </w:r>
            <w:r w:rsidR="00B04AEF">
              <w:t xml:space="preserve"> </w:t>
            </w:r>
            <w:r w:rsidRPr="00171B36">
              <w:t>M</w:t>
            </w:r>
          </w:p>
        </w:tc>
        <w:tc>
          <w:tcPr>
            <w:tcW w:w="7710" w:type="dxa"/>
            <w:hideMark/>
          </w:tcPr>
          <w:p w14:paraId="41A1C4A5" w14:textId="217555D9" w:rsidR="00BF3754" w:rsidRPr="00171B36" w:rsidRDefault="00BF3754" w:rsidP="00171B36">
            <w:r w:rsidRPr="00171B36">
              <w:t>Traces of social sustainability in garden cities</w:t>
            </w:r>
            <w:r w:rsidR="002C32F9" w:rsidRPr="00171B36">
              <w:t xml:space="preserve"> K</w:t>
            </w:r>
            <w:r w:rsidRPr="00171B36">
              <w:t>arlsruhe as a case study.</w:t>
            </w:r>
          </w:p>
        </w:tc>
        <w:tc>
          <w:tcPr>
            <w:tcW w:w="510" w:type="dxa"/>
            <w:noWrap/>
            <w:vAlign w:val="center"/>
            <w:hideMark/>
          </w:tcPr>
          <w:p w14:paraId="7601C4C8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3CE71A80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08F0856F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0E3B9A24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1F950E01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3446F54F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213DB357" w14:textId="77777777" w:rsidR="00BF3754" w:rsidRPr="00171B36" w:rsidRDefault="00BF3754" w:rsidP="00171B36"/>
        </w:tc>
      </w:tr>
      <w:tr w:rsidR="00294E20" w:rsidRPr="00171B36" w14:paraId="2FD49148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79E7C199" w14:textId="06B605CB" w:rsidR="00BF3754" w:rsidRPr="00171B36" w:rsidRDefault="00BF3754" w:rsidP="00171B36">
            <w:proofErr w:type="spellStart"/>
            <w:r w:rsidRPr="00171B36">
              <w:t>Barrado</w:t>
            </w:r>
            <w:proofErr w:type="spellEnd"/>
            <w:r w:rsidRPr="00171B36">
              <w:t>-Timon</w:t>
            </w:r>
            <w:r w:rsidR="00B04AEF">
              <w:t xml:space="preserve"> </w:t>
            </w:r>
            <w:r w:rsidRPr="00171B36">
              <w:t>DA</w:t>
            </w:r>
          </w:p>
        </w:tc>
        <w:tc>
          <w:tcPr>
            <w:tcW w:w="7710" w:type="dxa"/>
            <w:hideMark/>
          </w:tcPr>
          <w:p w14:paraId="4AFB0829" w14:textId="77777777" w:rsidR="00BF3754" w:rsidRPr="00171B36" w:rsidRDefault="00BF3754" w:rsidP="00171B36">
            <w:r w:rsidRPr="00171B36">
              <w:t>The Meaning and Content of the Concept of the Social in the Scientific Discourse on Urban Social Sustainability.</w:t>
            </w:r>
          </w:p>
        </w:tc>
        <w:tc>
          <w:tcPr>
            <w:tcW w:w="510" w:type="dxa"/>
            <w:noWrap/>
            <w:vAlign w:val="center"/>
            <w:hideMark/>
          </w:tcPr>
          <w:p w14:paraId="1B74F738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713CEF84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49BD826E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064189F6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1B56473C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57F78A5C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4E83C2CA" w14:textId="77777777" w:rsidR="00BF3754" w:rsidRPr="00171B36" w:rsidRDefault="00BF3754" w:rsidP="00171B36"/>
        </w:tc>
      </w:tr>
      <w:tr w:rsidR="00294E20" w:rsidRPr="00171B36" w14:paraId="0E48664A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08D63F17" w14:textId="1008E237" w:rsidR="00BF3754" w:rsidRPr="00171B36" w:rsidRDefault="00BF3754" w:rsidP="00171B36">
            <w:r w:rsidRPr="00171B36">
              <w:t>Bijl R</w:t>
            </w:r>
          </w:p>
        </w:tc>
        <w:tc>
          <w:tcPr>
            <w:tcW w:w="7710" w:type="dxa"/>
            <w:hideMark/>
          </w:tcPr>
          <w:p w14:paraId="1E3F1738" w14:textId="77777777" w:rsidR="00BF3754" w:rsidRPr="00171B36" w:rsidRDefault="00BF3754" w:rsidP="00171B36">
            <w:r w:rsidRPr="00171B36">
              <w:t>Never Waste a Good Crisis: Towards Social Sustainable Development.</w:t>
            </w:r>
          </w:p>
        </w:tc>
        <w:tc>
          <w:tcPr>
            <w:tcW w:w="510" w:type="dxa"/>
            <w:noWrap/>
            <w:vAlign w:val="center"/>
            <w:hideMark/>
          </w:tcPr>
          <w:p w14:paraId="756A8C38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1392281F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6919F6C4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241C9E50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78F2261F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7CAD62E7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22B82AA3" w14:textId="77777777" w:rsidR="00BF3754" w:rsidRPr="00171B36" w:rsidRDefault="00BF3754" w:rsidP="00171B36"/>
        </w:tc>
      </w:tr>
      <w:tr w:rsidR="00294E20" w:rsidRPr="00171B36" w14:paraId="36C19301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0A88EBC5" w14:textId="73854284" w:rsidR="00BF3754" w:rsidRPr="00171B36" w:rsidRDefault="00BF3754" w:rsidP="00171B36">
            <w:r w:rsidRPr="00171B36">
              <w:lastRenderedPageBreak/>
              <w:t>Boström M</w:t>
            </w:r>
          </w:p>
        </w:tc>
        <w:tc>
          <w:tcPr>
            <w:tcW w:w="7710" w:type="dxa"/>
            <w:hideMark/>
          </w:tcPr>
          <w:p w14:paraId="41C99199" w14:textId="77777777" w:rsidR="00BF3754" w:rsidRPr="00171B36" w:rsidRDefault="00BF3754" w:rsidP="00171B36">
            <w:r w:rsidRPr="00171B36">
              <w:t>A missing pillar? Challenges in theorizing and practicing social sustainability: Introduction to the special issue.</w:t>
            </w:r>
          </w:p>
        </w:tc>
        <w:tc>
          <w:tcPr>
            <w:tcW w:w="510" w:type="dxa"/>
            <w:noWrap/>
            <w:vAlign w:val="center"/>
            <w:hideMark/>
          </w:tcPr>
          <w:p w14:paraId="6CE37ACA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6DEA79E9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5753DA73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46F062E4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0F0E9B00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3E5CFE21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108E1B7F" w14:textId="77777777" w:rsidR="00BF3754" w:rsidRPr="00171B36" w:rsidRDefault="00BF3754" w:rsidP="00171B36"/>
        </w:tc>
      </w:tr>
      <w:tr w:rsidR="00294E20" w:rsidRPr="00171B36" w14:paraId="47D51BDC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3B316C39" w14:textId="5A55C201" w:rsidR="00BF3754" w:rsidRPr="00171B36" w:rsidRDefault="00BF3754" w:rsidP="00171B36">
            <w:r w:rsidRPr="00171B36">
              <w:t>Botha</w:t>
            </w:r>
            <w:r w:rsidR="00D1132E">
              <w:t xml:space="preserve"> </w:t>
            </w:r>
            <w:r w:rsidRPr="00171B36">
              <w:t>F</w:t>
            </w:r>
          </w:p>
        </w:tc>
        <w:tc>
          <w:tcPr>
            <w:tcW w:w="7710" w:type="dxa"/>
            <w:hideMark/>
          </w:tcPr>
          <w:p w14:paraId="72119EE5" w14:textId="77777777" w:rsidR="00BF3754" w:rsidRPr="00171B36" w:rsidRDefault="00BF3754" w:rsidP="00171B36">
            <w:r w:rsidRPr="00171B36">
              <w:t>The Good African Society Index.</w:t>
            </w:r>
          </w:p>
        </w:tc>
        <w:tc>
          <w:tcPr>
            <w:tcW w:w="510" w:type="dxa"/>
            <w:noWrap/>
            <w:vAlign w:val="center"/>
            <w:hideMark/>
          </w:tcPr>
          <w:p w14:paraId="2909AF61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7399DD33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70C7D9DF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3DFE3307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5BF8667D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6380A62B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5973BAE0" w14:textId="77777777" w:rsidR="00BF3754" w:rsidRPr="00171B36" w:rsidRDefault="00BF3754" w:rsidP="00171B36"/>
        </w:tc>
      </w:tr>
      <w:tr w:rsidR="00294E20" w:rsidRPr="00171B36" w14:paraId="50AC6646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559AA3C2" w14:textId="314F7151" w:rsidR="00BF3754" w:rsidRPr="00171B36" w:rsidRDefault="00BF3754" w:rsidP="00171B36">
            <w:r w:rsidRPr="00171B36">
              <w:t>Boyer</w:t>
            </w:r>
            <w:r w:rsidR="00AE09D1">
              <w:t xml:space="preserve"> </w:t>
            </w:r>
            <w:r w:rsidRPr="00171B36">
              <w:t>RHW, Peterson</w:t>
            </w:r>
            <w:r w:rsidR="00AE09D1">
              <w:t xml:space="preserve"> </w:t>
            </w:r>
            <w:r w:rsidR="00AE09D1" w:rsidRPr="00171B36">
              <w:t>ND</w:t>
            </w:r>
            <w:r w:rsidRPr="00171B36">
              <w:t>, Arora</w:t>
            </w:r>
            <w:r w:rsidR="00AE09D1">
              <w:t xml:space="preserve"> P</w:t>
            </w:r>
            <w:r w:rsidR="009C4777">
              <w:t>,</w:t>
            </w:r>
            <w:r w:rsidRPr="00171B36">
              <w:t xml:space="preserve"> </w:t>
            </w:r>
            <w:r w:rsidR="00AE09D1">
              <w:t>et al.</w:t>
            </w:r>
          </w:p>
        </w:tc>
        <w:tc>
          <w:tcPr>
            <w:tcW w:w="7710" w:type="dxa"/>
            <w:hideMark/>
          </w:tcPr>
          <w:p w14:paraId="28892557" w14:textId="77777777" w:rsidR="00BF3754" w:rsidRPr="00171B36" w:rsidRDefault="00BF3754" w:rsidP="00171B36">
            <w:r w:rsidRPr="00171B36">
              <w:t>Five Approaches to Social Sustainability and an Integrated Way Forward.</w:t>
            </w:r>
          </w:p>
        </w:tc>
        <w:tc>
          <w:tcPr>
            <w:tcW w:w="510" w:type="dxa"/>
            <w:noWrap/>
            <w:vAlign w:val="center"/>
            <w:hideMark/>
          </w:tcPr>
          <w:p w14:paraId="306A489B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78703F84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0541A9A9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431671DD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4F1B1156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5C74F937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0E899F2E" w14:textId="77777777" w:rsidR="00BF3754" w:rsidRPr="00171B36" w:rsidRDefault="00BF3754" w:rsidP="00171B36"/>
        </w:tc>
      </w:tr>
      <w:tr w:rsidR="00294E20" w:rsidRPr="00171B36" w14:paraId="1D370FBF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00DC7EF9" w14:textId="30E3A566" w:rsidR="00BF3754" w:rsidRPr="00171B36" w:rsidRDefault="00BF3754" w:rsidP="00171B36">
            <w:r w:rsidRPr="00171B36">
              <w:t xml:space="preserve">Bramley G, </w:t>
            </w:r>
            <w:r w:rsidR="00522657">
              <w:t>Dempsey</w:t>
            </w:r>
            <w:r w:rsidR="00DA4F51">
              <w:t xml:space="preserve"> N</w:t>
            </w:r>
            <w:r w:rsidRPr="00171B36">
              <w:t>, Power</w:t>
            </w:r>
            <w:r w:rsidR="00DA4F51">
              <w:t xml:space="preserve"> S</w:t>
            </w:r>
            <w:r w:rsidRPr="00171B36">
              <w:t xml:space="preserve">, </w:t>
            </w:r>
            <w:r w:rsidR="002F340D">
              <w:t>et al.</w:t>
            </w:r>
          </w:p>
        </w:tc>
        <w:tc>
          <w:tcPr>
            <w:tcW w:w="7710" w:type="dxa"/>
            <w:hideMark/>
          </w:tcPr>
          <w:p w14:paraId="25FFCD62" w14:textId="77777777" w:rsidR="00BF3754" w:rsidRPr="00171B36" w:rsidRDefault="00BF3754" w:rsidP="00171B36">
            <w:r w:rsidRPr="00171B36">
              <w:t>Social sustainability and urban form: Evidence from five British cities.</w:t>
            </w:r>
          </w:p>
        </w:tc>
        <w:tc>
          <w:tcPr>
            <w:tcW w:w="510" w:type="dxa"/>
            <w:noWrap/>
            <w:vAlign w:val="center"/>
            <w:hideMark/>
          </w:tcPr>
          <w:p w14:paraId="6176E18C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28B79F00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275B8AC8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7DE7F4F1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46ACBD08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6BDCC2EE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0F2F1B4D" w14:textId="77777777" w:rsidR="00BF3754" w:rsidRPr="00171B36" w:rsidRDefault="00BF3754" w:rsidP="00171B36"/>
        </w:tc>
      </w:tr>
      <w:tr w:rsidR="00294E20" w:rsidRPr="00171B36" w14:paraId="72702B7A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6463E3C2" w14:textId="27008A8A" w:rsidR="00BF3754" w:rsidRPr="00171B36" w:rsidRDefault="00BF3754" w:rsidP="00171B36">
            <w:r w:rsidRPr="00171B36">
              <w:t>Brindley</w:t>
            </w:r>
            <w:r w:rsidR="002F340D">
              <w:t xml:space="preserve"> </w:t>
            </w:r>
            <w:r w:rsidRPr="00171B36">
              <w:t>T</w:t>
            </w:r>
          </w:p>
        </w:tc>
        <w:tc>
          <w:tcPr>
            <w:tcW w:w="7710" w:type="dxa"/>
            <w:hideMark/>
          </w:tcPr>
          <w:p w14:paraId="67256D5B" w14:textId="77777777" w:rsidR="00BF3754" w:rsidRPr="00171B36" w:rsidRDefault="00BF3754" w:rsidP="00171B36">
            <w:r w:rsidRPr="00171B36">
              <w:t>The social dimension of the urban village: A comparison of models for sustainable urban development.</w:t>
            </w:r>
          </w:p>
        </w:tc>
        <w:tc>
          <w:tcPr>
            <w:tcW w:w="510" w:type="dxa"/>
            <w:noWrap/>
            <w:vAlign w:val="center"/>
            <w:hideMark/>
          </w:tcPr>
          <w:p w14:paraId="21E11AC5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53CCC1D2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71346F5A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03A0B647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477D6888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311FFFBA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33A23FA3" w14:textId="77777777" w:rsidR="00BF3754" w:rsidRPr="00171B36" w:rsidRDefault="00BF3754" w:rsidP="00171B36"/>
        </w:tc>
      </w:tr>
      <w:tr w:rsidR="00294E20" w:rsidRPr="00171B36" w14:paraId="400F355D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5440CA4D" w14:textId="5ACF925E" w:rsidR="00BF3754" w:rsidRPr="00171B36" w:rsidRDefault="00BF3754" w:rsidP="00171B36">
            <w:r w:rsidRPr="00171B36">
              <w:t>Brink</w:t>
            </w:r>
            <w:r w:rsidR="00FB51D8">
              <w:t xml:space="preserve"> </w:t>
            </w:r>
            <w:r w:rsidRPr="00171B36">
              <w:t>M, Hengeveld</w:t>
            </w:r>
            <w:r w:rsidR="00FB51D8">
              <w:t xml:space="preserve"> GM</w:t>
            </w:r>
            <w:r w:rsidRPr="00171B36">
              <w:t xml:space="preserve"> and Tobi</w:t>
            </w:r>
            <w:r w:rsidR="000B4E10">
              <w:t xml:space="preserve"> H</w:t>
            </w:r>
          </w:p>
        </w:tc>
        <w:tc>
          <w:tcPr>
            <w:tcW w:w="7710" w:type="dxa"/>
            <w:hideMark/>
          </w:tcPr>
          <w:p w14:paraId="549DC3DD" w14:textId="77777777" w:rsidR="00BF3754" w:rsidRPr="00171B36" w:rsidRDefault="00BF3754" w:rsidP="00171B36">
            <w:r w:rsidRPr="00171B36">
              <w:t>Interdisciplinary measurement: A systematic review of the case of sustainability.</w:t>
            </w:r>
          </w:p>
        </w:tc>
        <w:tc>
          <w:tcPr>
            <w:tcW w:w="510" w:type="dxa"/>
            <w:noWrap/>
            <w:vAlign w:val="center"/>
            <w:hideMark/>
          </w:tcPr>
          <w:p w14:paraId="436FD199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33C8AC08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347C7364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25639DEB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79AE0AFF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24E8D58B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1355078C" w14:textId="77777777" w:rsidR="00BF3754" w:rsidRPr="00171B36" w:rsidRDefault="00BF3754" w:rsidP="00171B36"/>
        </w:tc>
      </w:tr>
      <w:tr w:rsidR="00294E20" w:rsidRPr="00171B36" w14:paraId="78D1C3F0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227F10C5" w14:textId="682F0FDD" w:rsidR="00BF3754" w:rsidRPr="00171B36" w:rsidRDefault="00BF3754" w:rsidP="00171B36">
            <w:r w:rsidRPr="00171B36">
              <w:t>Buser M and Koch</w:t>
            </w:r>
            <w:r w:rsidR="00AE3A1C">
              <w:t xml:space="preserve"> C</w:t>
            </w:r>
          </w:p>
        </w:tc>
        <w:tc>
          <w:tcPr>
            <w:tcW w:w="7710" w:type="dxa"/>
            <w:hideMark/>
          </w:tcPr>
          <w:p w14:paraId="7FB32330" w14:textId="0265E9FA" w:rsidR="00BF3754" w:rsidRPr="00171B36" w:rsidRDefault="00BF3754" w:rsidP="00171B36">
            <w:r w:rsidRPr="00171B36">
              <w:t>Tales of the Suburbs?</w:t>
            </w:r>
            <w:r w:rsidR="002C32F9" w:rsidRPr="00171B36">
              <w:t xml:space="preserve"> </w:t>
            </w:r>
            <w:r w:rsidRPr="00171B36">
              <w:t>The Social Sustainability Agenda in Sweden through Literary Accounts.</w:t>
            </w:r>
          </w:p>
        </w:tc>
        <w:tc>
          <w:tcPr>
            <w:tcW w:w="510" w:type="dxa"/>
            <w:noWrap/>
            <w:vAlign w:val="center"/>
            <w:hideMark/>
          </w:tcPr>
          <w:p w14:paraId="1659EF89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1347216E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2ADA3774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108E235A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37EEEEBD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6449A798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78AF5160" w14:textId="77777777" w:rsidR="00BF3754" w:rsidRPr="00171B36" w:rsidRDefault="00BF3754" w:rsidP="00171B36"/>
        </w:tc>
      </w:tr>
      <w:tr w:rsidR="00294E20" w:rsidRPr="00171B36" w14:paraId="58CEFE51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2256B5F7" w14:textId="70808AD1" w:rsidR="00BF3754" w:rsidRPr="00171B36" w:rsidRDefault="00BF3754" w:rsidP="00171B36">
            <w:r w:rsidRPr="00171B36">
              <w:t>Cameron</w:t>
            </w:r>
            <w:r w:rsidR="00AE3A1C">
              <w:t xml:space="preserve"> </w:t>
            </w:r>
            <w:r w:rsidRPr="00171B36">
              <w:t>L and Potvin</w:t>
            </w:r>
            <w:r w:rsidR="00AE3A1C">
              <w:t xml:space="preserve"> C</w:t>
            </w:r>
          </w:p>
        </w:tc>
        <w:tc>
          <w:tcPr>
            <w:tcW w:w="7710" w:type="dxa"/>
            <w:hideMark/>
          </w:tcPr>
          <w:p w14:paraId="738F8E3B" w14:textId="77777777" w:rsidR="00BF3754" w:rsidRPr="00171B36" w:rsidRDefault="00BF3754" w:rsidP="00171B36">
            <w:r w:rsidRPr="00171B36">
              <w:t>Characterizing desired futures of Canadian communities.</w:t>
            </w:r>
          </w:p>
        </w:tc>
        <w:tc>
          <w:tcPr>
            <w:tcW w:w="510" w:type="dxa"/>
            <w:noWrap/>
            <w:vAlign w:val="center"/>
            <w:hideMark/>
          </w:tcPr>
          <w:p w14:paraId="655074E7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5AA1AB57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07371841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67AA1B73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03EC0092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0FDE82D6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664DFC25" w14:textId="77777777" w:rsidR="00BF3754" w:rsidRPr="00171B36" w:rsidRDefault="00BF3754" w:rsidP="00171B36"/>
        </w:tc>
      </w:tr>
      <w:tr w:rsidR="00294E20" w:rsidRPr="00171B36" w14:paraId="18321870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17FF5254" w14:textId="0E5A6598" w:rsidR="00BF3754" w:rsidRPr="00171B36" w:rsidRDefault="00BF3754" w:rsidP="00171B36">
            <w:r w:rsidRPr="00171B36">
              <w:t>Carpenter</w:t>
            </w:r>
            <w:r w:rsidR="00FE30D9">
              <w:t xml:space="preserve"> </w:t>
            </w:r>
            <w:r w:rsidRPr="00171B36">
              <w:t>J</w:t>
            </w:r>
          </w:p>
        </w:tc>
        <w:tc>
          <w:tcPr>
            <w:tcW w:w="7710" w:type="dxa"/>
            <w:hideMark/>
          </w:tcPr>
          <w:p w14:paraId="39061F62" w14:textId="77777777" w:rsidR="00BF3754" w:rsidRPr="00171B36" w:rsidRDefault="00BF3754" w:rsidP="00171B36">
            <w:r w:rsidRPr="00171B36">
              <w:t>'Social Mix' as 'Sustainability Fix'? Exploring Social Sustainability in the French Suburbs.</w:t>
            </w:r>
          </w:p>
        </w:tc>
        <w:tc>
          <w:tcPr>
            <w:tcW w:w="510" w:type="dxa"/>
            <w:noWrap/>
            <w:vAlign w:val="center"/>
            <w:hideMark/>
          </w:tcPr>
          <w:p w14:paraId="3AEEB54A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72ADA4AE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0A93AE63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5E95B327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3006B8EF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0CF17388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25E9DF8E" w14:textId="77777777" w:rsidR="00BF3754" w:rsidRPr="00171B36" w:rsidRDefault="00BF3754" w:rsidP="00171B36"/>
        </w:tc>
      </w:tr>
      <w:tr w:rsidR="00294E20" w:rsidRPr="00171B36" w14:paraId="6D68118F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54E04FF6" w14:textId="3CF840D3" w:rsidR="00BF3754" w:rsidRPr="00171B36" w:rsidRDefault="00BF3754" w:rsidP="00171B36">
            <w:proofErr w:type="spellStart"/>
            <w:r w:rsidRPr="00171B36">
              <w:t>Cauvain</w:t>
            </w:r>
            <w:proofErr w:type="spellEnd"/>
            <w:r w:rsidR="00FE30D9">
              <w:t xml:space="preserve"> </w:t>
            </w:r>
            <w:r w:rsidRPr="00171B36">
              <w:t>J</w:t>
            </w:r>
          </w:p>
        </w:tc>
        <w:tc>
          <w:tcPr>
            <w:tcW w:w="7710" w:type="dxa"/>
            <w:hideMark/>
          </w:tcPr>
          <w:p w14:paraId="3C6870F3" w14:textId="77777777" w:rsidR="00BF3754" w:rsidRPr="00171B36" w:rsidRDefault="00BF3754" w:rsidP="00171B36">
            <w:r w:rsidRPr="00171B36">
              <w:t>Social sustainability as a challenge for urban scholars.</w:t>
            </w:r>
          </w:p>
        </w:tc>
        <w:tc>
          <w:tcPr>
            <w:tcW w:w="510" w:type="dxa"/>
            <w:noWrap/>
            <w:vAlign w:val="center"/>
            <w:hideMark/>
          </w:tcPr>
          <w:p w14:paraId="0DC1F94A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65854BA5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45B3E8E2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21FA0E2E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10FEB9A7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17250553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024A09D6" w14:textId="77777777" w:rsidR="00BF3754" w:rsidRPr="00171B36" w:rsidRDefault="00BF3754" w:rsidP="00171B36"/>
        </w:tc>
      </w:tr>
      <w:tr w:rsidR="00294E20" w:rsidRPr="00171B36" w14:paraId="5ED8B072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4C768B58" w14:textId="1ADBB8DE" w:rsidR="00BF3754" w:rsidRPr="00171B36" w:rsidRDefault="00BF3754" w:rsidP="00171B36">
            <w:r w:rsidRPr="00171B36">
              <w:t>Chan</w:t>
            </w:r>
            <w:r w:rsidR="00CE693C">
              <w:t xml:space="preserve"> </w:t>
            </w:r>
            <w:r w:rsidRPr="00171B36">
              <w:t>P</w:t>
            </w:r>
          </w:p>
        </w:tc>
        <w:tc>
          <w:tcPr>
            <w:tcW w:w="7710" w:type="dxa"/>
            <w:hideMark/>
          </w:tcPr>
          <w:p w14:paraId="7ACC8B34" w14:textId="77777777" w:rsidR="00BF3754" w:rsidRPr="00171B36" w:rsidRDefault="00BF3754" w:rsidP="00171B36">
            <w:r w:rsidRPr="00171B36">
              <w:t>Assessing Sustainability of the Capital and Emerging Secondary Cities of Cambodia Based on the 2018 Commune Database.</w:t>
            </w:r>
          </w:p>
        </w:tc>
        <w:tc>
          <w:tcPr>
            <w:tcW w:w="510" w:type="dxa"/>
            <w:noWrap/>
            <w:vAlign w:val="center"/>
            <w:hideMark/>
          </w:tcPr>
          <w:p w14:paraId="14053ABC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27AB070E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673A65DF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46630848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60419E0D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50594824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0C316ABE" w14:textId="77777777" w:rsidR="00BF3754" w:rsidRPr="00171B36" w:rsidRDefault="00BF3754" w:rsidP="00171B36"/>
        </w:tc>
      </w:tr>
      <w:tr w:rsidR="00294E20" w:rsidRPr="00171B36" w14:paraId="085D6780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39F5F2CF" w14:textId="7A4FEACC" w:rsidR="00BF3754" w:rsidRPr="00171B36" w:rsidRDefault="00BF3754" w:rsidP="00171B36">
            <w:r w:rsidRPr="00171B36">
              <w:t>Chatzinikolaou</w:t>
            </w:r>
            <w:r w:rsidR="00CE693C">
              <w:t xml:space="preserve"> </w:t>
            </w:r>
            <w:r w:rsidRPr="00171B36">
              <w:t xml:space="preserve">P, </w:t>
            </w:r>
            <w:proofErr w:type="spellStart"/>
            <w:r w:rsidRPr="00171B36">
              <w:t>Bournaris</w:t>
            </w:r>
            <w:proofErr w:type="spellEnd"/>
            <w:r w:rsidR="009E33CE">
              <w:t xml:space="preserve"> T</w:t>
            </w:r>
            <w:r w:rsidRPr="00171B36">
              <w:t xml:space="preserve"> and Manos</w:t>
            </w:r>
            <w:r w:rsidR="009E33CE">
              <w:t xml:space="preserve"> B</w:t>
            </w:r>
          </w:p>
        </w:tc>
        <w:tc>
          <w:tcPr>
            <w:tcW w:w="7710" w:type="dxa"/>
            <w:hideMark/>
          </w:tcPr>
          <w:p w14:paraId="2B70D088" w14:textId="77777777" w:rsidR="00BF3754" w:rsidRPr="00171B36" w:rsidRDefault="00BF3754" w:rsidP="00171B36">
            <w:r w:rsidRPr="00171B36">
              <w:t>Multicriteria analysis for grouping and ranking European Union rural areas based on social sustainability indicators.</w:t>
            </w:r>
          </w:p>
        </w:tc>
        <w:tc>
          <w:tcPr>
            <w:tcW w:w="510" w:type="dxa"/>
            <w:noWrap/>
            <w:vAlign w:val="center"/>
            <w:hideMark/>
          </w:tcPr>
          <w:p w14:paraId="21FCC960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79C624CA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417E4D13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255F96C3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5F278DE8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0B7BD9AC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295A4D8A" w14:textId="77777777" w:rsidR="00BF3754" w:rsidRPr="00171B36" w:rsidRDefault="00BF3754" w:rsidP="00171B36"/>
        </w:tc>
      </w:tr>
      <w:tr w:rsidR="00294E20" w:rsidRPr="00171B36" w14:paraId="28F1C54C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02584E1B" w14:textId="66EF7F41" w:rsidR="00BF3754" w:rsidRPr="00171B36" w:rsidRDefault="00BF3754" w:rsidP="00171B36">
            <w:proofErr w:type="spellStart"/>
            <w:r w:rsidRPr="00171B36">
              <w:t>Darchen</w:t>
            </w:r>
            <w:proofErr w:type="spellEnd"/>
            <w:r w:rsidR="00B13830">
              <w:t xml:space="preserve"> </w:t>
            </w:r>
            <w:r w:rsidRPr="00171B36">
              <w:t>S and Poitras</w:t>
            </w:r>
            <w:r w:rsidR="00B13830">
              <w:t xml:space="preserve"> </w:t>
            </w:r>
            <w:r w:rsidR="00B13830" w:rsidRPr="00171B36">
              <w:t>C</w:t>
            </w:r>
          </w:p>
        </w:tc>
        <w:tc>
          <w:tcPr>
            <w:tcW w:w="7710" w:type="dxa"/>
            <w:hideMark/>
          </w:tcPr>
          <w:p w14:paraId="10B9028E" w14:textId="77777777" w:rsidR="00BF3754" w:rsidRPr="00171B36" w:rsidRDefault="00BF3754" w:rsidP="00171B36">
            <w:r w:rsidRPr="00171B36">
              <w:t>Delivering social sustainability in the inner-city: the transformation of South-West Montreal, Quebec (Canada).</w:t>
            </w:r>
          </w:p>
        </w:tc>
        <w:tc>
          <w:tcPr>
            <w:tcW w:w="510" w:type="dxa"/>
            <w:noWrap/>
            <w:vAlign w:val="center"/>
            <w:hideMark/>
          </w:tcPr>
          <w:p w14:paraId="24A3C387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3990D687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0482D3A3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29FDB87B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059B1D3B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2ABD0C0B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3183D0E6" w14:textId="77777777" w:rsidR="00BF3754" w:rsidRPr="00171B36" w:rsidRDefault="00BF3754" w:rsidP="00171B36"/>
        </w:tc>
      </w:tr>
      <w:tr w:rsidR="00294E20" w:rsidRPr="00171B36" w14:paraId="3B37F0EC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5E2AC1DC" w14:textId="0CF1D73A" w:rsidR="00BF3754" w:rsidRPr="00171B36" w:rsidRDefault="00BF3754" w:rsidP="00171B36">
            <w:r w:rsidRPr="00171B36">
              <w:t>Davidson M</w:t>
            </w:r>
          </w:p>
        </w:tc>
        <w:tc>
          <w:tcPr>
            <w:tcW w:w="7710" w:type="dxa"/>
            <w:hideMark/>
          </w:tcPr>
          <w:p w14:paraId="295BF92D" w14:textId="77777777" w:rsidR="00BF3754" w:rsidRPr="00171B36" w:rsidRDefault="00BF3754" w:rsidP="00171B36">
            <w:r w:rsidRPr="00171B36">
              <w:t>Social sustainability and the city.</w:t>
            </w:r>
          </w:p>
        </w:tc>
        <w:tc>
          <w:tcPr>
            <w:tcW w:w="510" w:type="dxa"/>
            <w:noWrap/>
            <w:vAlign w:val="center"/>
            <w:hideMark/>
          </w:tcPr>
          <w:p w14:paraId="48730E89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010179C9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30A9C998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7CA7A12F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45DF9307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2D185B05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1A68A2BD" w14:textId="77777777" w:rsidR="00BF3754" w:rsidRPr="00171B36" w:rsidRDefault="00BF3754" w:rsidP="00171B36"/>
        </w:tc>
      </w:tr>
      <w:tr w:rsidR="00294E20" w:rsidRPr="00171B36" w14:paraId="5D29C0A5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6C22536A" w14:textId="34DA9427" w:rsidR="00BF3754" w:rsidRPr="00171B36" w:rsidRDefault="00BF3754" w:rsidP="00171B36">
            <w:r w:rsidRPr="00171B36">
              <w:t>De Fine Licht K and Folland</w:t>
            </w:r>
            <w:r w:rsidR="00881EE7">
              <w:t xml:space="preserve"> </w:t>
            </w:r>
            <w:r w:rsidR="00881EE7" w:rsidRPr="00171B36">
              <w:t>A</w:t>
            </w:r>
          </w:p>
        </w:tc>
        <w:tc>
          <w:tcPr>
            <w:tcW w:w="7710" w:type="dxa"/>
            <w:hideMark/>
          </w:tcPr>
          <w:p w14:paraId="7BE706DC" w14:textId="77777777" w:rsidR="00BF3754" w:rsidRPr="00171B36" w:rsidRDefault="00BF3754" w:rsidP="00171B36">
            <w:r w:rsidRPr="00171B36">
              <w:t>Defining social sustainability: Towards a sustainable solution to the conceptual confusion.</w:t>
            </w:r>
          </w:p>
        </w:tc>
        <w:tc>
          <w:tcPr>
            <w:tcW w:w="510" w:type="dxa"/>
            <w:noWrap/>
            <w:vAlign w:val="center"/>
            <w:hideMark/>
          </w:tcPr>
          <w:p w14:paraId="68FF21C7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1EBFB2E0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3B3DFE36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544E385B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57D4D39F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1AC76F6D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700A7B51" w14:textId="77777777" w:rsidR="00BF3754" w:rsidRPr="00171B36" w:rsidRDefault="00BF3754" w:rsidP="00171B36"/>
        </w:tc>
      </w:tr>
      <w:tr w:rsidR="00294E20" w:rsidRPr="00171B36" w14:paraId="5009DCF3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25D05B46" w14:textId="40726BF8" w:rsidR="00BF3754" w:rsidRPr="00171B36" w:rsidRDefault="00BF3754" w:rsidP="00171B36">
            <w:proofErr w:type="spellStart"/>
            <w:r w:rsidRPr="00171B36">
              <w:lastRenderedPageBreak/>
              <w:t>Delmelle</w:t>
            </w:r>
            <w:proofErr w:type="spellEnd"/>
            <w:r w:rsidR="00881EE7">
              <w:t xml:space="preserve"> </w:t>
            </w:r>
            <w:r w:rsidRPr="00171B36">
              <w:t>EC, Haslauer</w:t>
            </w:r>
            <w:r w:rsidR="000D6130">
              <w:t xml:space="preserve"> E</w:t>
            </w:r>
            <w:r w:rsidRPr="00171B36">
              <w:t xml:space="preserve"> and Prinz</w:t>
            </w:r>
            <w:r w:rsidR="000D6130">
              <w:t xml:space="preserve"> </w:t>
            </w:r>
            <w:r w:rsidR="000D6130" w:rsidRPr="00171B36">
              <w:t>T</w:t>
            </w:r>
          </w:p>
        </w:tc>
        <w:tc>
          <w:tcPr>
            <w:tcW w:w="7710" w:type="dxa"/>
            <w:hideMark/>
          </w:tcPr>
          <w:p w14:paraId="454A6465" w14:textId="77777777" w:rsidR="00BF3754" w:rsidRPr="00171B36" w:rsidRDefault="00BF3754" w:rsidP="00171B36">
            <w:r w:rsidRPr="00171B36">
              <w:t xml:space="preserve">Social satisfaction, commuting and </w:t>
            </w:r>
            <w:proofErr w:type="spellStart"/>
            <w:r w:rsidRPr="00171B36">
              <w:t>neighborhoods</w:t>
            </w:r>
            <w:proofErr w:type="spellEnd"/>
            <w:r w:rsidRPr="00171B36">
              <w:t>.</w:t>
            </w:r>
          </w:p>
        </w:tc>
        <w:tc>
          <w:tcPr>
            <w:tcW w:w="510" w:type="dxa"/>
            <w:noWrap/>
            <w:vAlign w:val="center"/>
            <w:hideMark/>
          </w:tcPr>
          <w:p w14:paraId="51FA59F8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0C5A72C9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04F24DE2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5EA287CE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1C40C63A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7C01511E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5991F8FD" w14:textId="77777777" w:rsidR="00BF3754" w:rsidRPr="00171B36" w:rsidRDefault="00BF3754" w:rsidP="00171B36"/>
        </w:tc>
      </w:tr>
      <w:tr w:rsidR="00294E20" w:rsidRPr="00171B36" w14:paraId="01E17F98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256E245B" w14:textId="00A4CDBB" w:rsidR="00BF3754" w:rsidRPr="00171B36" w:rsidRDefault="00BF3754" w:rsidP="00171B36">
            <w:r w:rsidRPr="00171B36">
              <w:t xml:space="preserve">Dempsey N, Brown </w:t>
            </w:r>
            <w:r w:rsidR="00354288">
              <w:t xml:space="preserve">C </w:t>
            </w:r>
            <w:r w:rsidRPr="00171B36">
              <w:t>and Bramley</w:t>
            </w:r>
            <w:r w:rsidR="00354288">
              <w:t xml:space="preserve"> </w:t>
            </w:r>
            <w:r w:rsidR="00354288" w:rsidRPr="00171B36">
              <w:t>G</w:t>
            </w:r>
          </w:p>
        </w:tc>
        <w:tc>
          <w:tcPr>
            <w:tcW w:w="7710" w:type="dxa"/>
            <w:hideMark/>
          </w:tcPr>
          <w:p w14:paraId="0D7574E1" w14:textId="77777777" w:rsidR="00BF3754" w:rsidRPr="00171B36" w:rsidRDefault="00BF3754" w:rsidP="00171B36">
            <w:r w:rsidRPr="00171B36">
              <w:t>The key to sustainable urban development in UK cities? The influence of density on social sustainability.</w:t>
            </w:r>
          </w:p>
        </w:tc>
        <w:tc>
          <w:tcPr>
            <w:tcW w:w="510" w:type="dxa"/>
            <w:noWrap/>
            <w:vAlign w:val="center"/>
            <w:hideMark/>
          </w:tcPr>
          <w:p w14:paraId="6E118998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31D86C5A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56C19455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5B646056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34D0ACD1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4482A524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63064066" w14:textId="77777777" w:rsidR="00BF3754" w:rsidRPr="00171B36" w:rsidRDefault="00BF3754" w:rsidP="00171B36"/>
        </w:tc>
      </w:tr>
      <w:tr w:rsidR="00294E20" w:rsidRPr="00171B36" w14:paraId="1DB722B0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42E8AB55" w14:textId="4D754118" w:rsidR="00BF3754" w:rsidRPr="00171B36" w:rsidRDefault="00BF3754" w:rsidP="00171B36">
            <w:r w:rsidRPr="00171B36">
              <w:t>Dixon</w:t>
            </w:r>
            <w:r w:rsidR="001B6071">
              <w:t xml:space="preserve"> </w:t>
            </w:r>
            <w:r w:rsidRPr="00171B36">
              <w:t>T</w:t>
            </w:r>
          </w:p>
        </w:tc>
        <w:tc>
          <w:tcPr>
            <w:tcW w:w="7710" w:type="dxa"/>
            <w:hideMark/>
          </w:tcPr>
          <w:p w14:paraId="7301AFCC" w14:textId="77777777" w:rsidR="00BF3754" w:rsidRPr="00171B36" w:rsidRDefault="00BF3754" w:rsidP="00171B36">
            <w:r w:rsidRPr="00171B36">
              <w:t>Measuring the social sustainability of new housing development: A critical review of assessment methods.</w:t>
            </w:r>
          </w:p>
        </w:tc>
        <w:tc>
          <w:tcPr>
            <w:tcW w:w="510" w:type="dxa"/>
            <w:noWrap/>
            <w:vAlign w:val="center"/>
            <w:hideMark/>
          </w:tcPr>
          <w:p w14:paraId="22C226BD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0D54DD6E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0BBF845B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4D453DCC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7460916D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37B7E607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250075E2" w14:textId="77777777" w:rsidR="00BF3754" w:rsidRPr="00171B36" w:rsidRDefault="00BF3754" w:rsidP="00171B36"/>
        </w:tc>
      </w:tr>
      <w:tr w:rsidR="00294E20" w:rsidRPr="00171B36" w14:paraId="2428ABC0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15BA8DA3" w14:textId="264F1E79" w:rsidR="00BF3754" w:rsidRPr="00171B36" w:rsidRDefault="00BF3754" w:rsidP="00171B36">
            <w:r w:rsidRPr="00171B36">
              <w:t>Doyle E and Perez Alaniz</w:t>
            </w:r>
            <w:r w:rsidR="00CF6B62">
              <w:t xml:space="preserve"> </w:t>
            </w:r>
            <w:r w:rsidR="00CF6B62" w:rsidRPr="00171B36">
              <w:t>M</w:t>
            </w:r>
          </w:p>
        </w:tc>
        <w:tc>
          <w:tcPr>
            <w:tcW w:w="7710" w:type="dxa"/>
            <w:hideMark/>
          </w:tcPr>
          <w:p w14:paraId="30D85592" w14:textId="77777777" w:rsidR="00BF3754" w:rsidRPr="00171B36" w:rsidRDefault="00BF3754" w:rsidP="00171B36">
            <w:r w:rsidRPr="00171B36">
              <w:t>Dichotomous impacts on social and environmental sustainability: competitiveness and development levels matter.</w:t>
            </w:r>
          </w:p>
        </w:tc>
        <w:tc>
          <w:tcPr>
            <w:tcW w:w="510" w:type="dxa"/>
            <w:noWrap/>
            <w:vAlign w:val="center"/>
            <w:hideMark/>
          </w:tcPr>
          <w:p w14:paraId="76579415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18D8E5DD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53F7090E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472339A6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2D676DCC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73EBF270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3DC0AFE5" w14:textId="77777777" w:rsidR="00BF3754" w:rsidRPr="00171B36" w:rsidRDefault="00BF3754" w:rsidP="00171B36"/>
        </w:tc>
      </w:tr>
      <w:tr w:rsidR="00294E20" w:rsidRPr="00171B36" w14:paraId="10D64ED3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4751AA22" w14:textId="4450C459" w:rsidR="00BF3754" w:rsidRPr="00171B36" w:rsidRDefault="00BF3754" w:rsidP="00171B36">
            <w:proofErr w:type="spellStart"/>
            <w:r w:rsidRPr="00171B36">
              <w:t>Dudzai</w:t>
            </w:r>
            <w:proofErr w:type="spellEnd"/>
            <w:r w:rsidRPr="00171B36">
              <w:t xml:space="preserve"> C</w:t>
            </w:r>
          </w:p>
        </w:tc>
        <w:tc>
          <w:tcPr>
            <w:tcW w:w="7710" w:type="dxa"/>
            <w:hideMark/>
          </w:tcPr>
          <w:p w14:paraId="22F8BBD6" w14:textId="77777777" w:rsidR="00BF3754" w:rsidRPr="00171B36" w:rsidRDefault="00BF3754" w:rsidP="00171B36">
            <w:r w:rsidRPr="00171B36">
              <w:t>The value of social sustainability policies to poverty reduction in Zimbabwe: A social work perspective.</w:t>
            </w:r>
          </w:p>
        </w:tc>
        <w:tc>
          <w:tcPr>
            <w:tcW w:w="510" w:type="dxa"/>
            <w:noWrap/>
            <w:vAlign w:val="center"/>
            <w:hideMark/>
          </w:tcPr>
          <w:p w14:paraId="3B4AC048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3DBF6532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7299FD3D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1894F158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24FB6AE7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5C40E0A8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3FF76479" w14:textId="77777777" w:rsidR="00BF3754" w:rsidRPr="00171B36" w:rsidRDefault="00BF3754" w:rsidP="00171B36"/>
        </w:tc>
      </w:tr>
      <w:tr w:rsidR="00294E20" w:rsidRPr="00171B36" w14:paraId="69CD246D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089AB877" w14:textId="6989739B" w:rsidR="00BF3754" w:rsidRPr="00171B36" w:rsidRDefault="00BF3754" w:rsidP="00171B36">
            <w:r w:rsidRPr="00171B36">
              <w:t>Dumreicher</w:t>
            </w:r>
            <w:r w:rsidR="00872D0C">
              <w:t xml:space="preserve"> </w:t>
            </w:r>
            <w:r w:rsidRPr="00171B36">
              <w:t>H and Kolb</w:t>
            </w:r>
            <w:r w:rsidR="00872D0C">
              <w:t xml:space="preserve"> </w:t>
            </w:r>
            <w:r w:rsidR="00872D0C" w:rsidRPr="00171B36">
              <w:t>B</w:t>
            </w:r>
          </w:p>
        </w:tc>
        <w:tc>
          <w:tcPr>
            <w:tcW w:w="7710" w:type="dxa"/>
            <w:hideMark/>
          </w:tcPr>
          <w:p w14:paraId="32A36F78" w14:textId="77777777" w:rsidR="00BF3754" w:rsidRPr="00171B36" w:rsidRDefault="00BF3754" w:rsidP="00171B36">
            <w:r w:rsidRPr="00171B36">
              <w:t>Place as a social space: Fields of encounter relating to the local sustainability process.</w:t>
            </w:r>
          </w:p>
        </w:tc>
        <w:tc>
          <w:tcPr>
            <w:tcW w:w="510" w:type="dxa"/>
            <w:noWrap/>
            <w:vAlign w:val="center"/>
            <w:hideMark/>
          </w:tcPr>
          <w:p w14:paraId="42F817F3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42BB9873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31D43F15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3684D129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2058E524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0D5B685A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06BF091C" w14:textId="77777777" w:rsidR="00BF3754" w:rsidRPr="00171B36" w:rsidRDefault="00BF3754" w:rsidP="00171B36"/>
        </w:tc>
      </w:tr>
      <w:tr w:rsidR="00294E20" w:rsidRPr="00171B36" w14:paraId="4B8148F2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74BC35BE" w14:textId="5924E304" w:rsidR="00BF3754" w:rsidRPr="00171B36" w:rsidRDefault="00BF3754" w:rsidP="00171B36">
            <w:proofErr w:type="spellStart"/>
            <w:r w:rsidRPr="00171B36">
              <w:t>Foladori</w:t>
            </w:r>
            <w:proofErr w:type="spellEnd"/>
            <w:r w:rsidRPr="00171B36">
              <w:t xml:space="preserve"> G</w:t>
            </w:r>
          </w:p>
        </w:tc>
        <w:tc>
          <w:tcPr>
            <w:tcW w:w="7710" w:type="dxa"/>
            <w:hideMark/>
          </w:tcPr>
          <w:p w14:paraId="7366B175" w14:textId="77777777" w:rsidR="00BF3754" w:rsidRPr="00171B36" w:rsidRDefault="00BF3754" w:rsidP="00171B36">
            <w:r w:rsidRPr="00171B36">
              <w:t>Advances and limits of social sustainability as an evolving concept.</w:t>
            </w:r>
          </w:p>
        </w:tc>
        <w:tc>
          <w:tcPr>
            <w:tcW w:w="510" w:type="dxa"/>
            <w:noWrap/>
            <w:vAlign w:val="center"/>
            <w:hideMark/>
          </w:tcPr>
          <w:p w14:paraId="45B2C406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7616F105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69293AA9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6DBC4A52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6B7C1F54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13CAB6F4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62D97599" w14:textId="77777777" w:rsidR="00BF3754" w:rsidRPr="00171B36" w:rsidRDefault="00BF3754" w:rsidP="00171B36"/>
        </w:tc>
      </w:tr>
      <w:tr w:rsidR="00294E20" w:rsidRPr="00171B36" w14:paraId="52F000A3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39D84800" w14:textId="7725E4E5" w:rsidR="00BF3754" w:rsidRPr="00171B36" w:rsidRDefault="00BF3754" w:rsidP="00171B36">
            <w:proofErr w:type="spellStart"/>
            <w:r w:rsidRPr="00171B36">
              <w:t>Ghahramanpouri</w:t>
            </w:r>
            <w:proofErr w:type="spellEnd"/>
            <w:r w:rsidRPr="00171B36">
              <w:t xml:space="preserve"> A, Lamit</w:t>
            </w:r>
            <w:r w:rsidR="00992463">
              <w:t xml:space="preserve"> H</w:t>
            </w:r>
            <w:r w:rsidRPr="00171B36">
              <w:t xml:space="preserve"> and </w:t>
            </w:r>
            <w:proofErr w:type="spellStart"/>
            <w:r w:rsidRPr="00171B36">
              <w:t>Sedaghatnia</w:t>
            </w:r>
            <w:proofErr w:type="spellEnd"/>
            <w:r w:rsidR="00992463">
              <w:t xml:space="preserve"> </w:t>
            </w:r>
            <w:r w:rsidR="00992463" w:rsidRPr="00171B36">
              <w:t>S</w:t>
            </w:r>
          </w:p>
        </w:tc>
        <w:tc>
          <w:tcPr>
            <w:tcW w:w="7710" w:type="dxa"/>
            <w:hideMark/>
          </w:tcPr>
          <w:p w14:paraId="394F0AE8" w14:textId="77777777" w:rsidR="00BF3754" w:rsidRPr="00171B36" w:rsidRDefault="00BF3754" w:rsidP="00171B36">
            <w:r w:rsidRPr="00171B36">
              <w:t>Urban social sustainability trends in research literature.</w:t>
            </w:r>
          </w:p>
        </w:tc>
        <w:tc>
          <w:tcPr>
            <w:tcW w:w="510" w:type="dxa"/>
            <w:noWrap/>
            <w:vAlign w:val="center"/>
            <w:hideMark/>
          </w:tcPr>
          <w:p w14:paraId="28623721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5AE9C674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556F2555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23F81BE0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00522CBB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6B8AB8EE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43E568BD" w14:textId="77777777" w:rsidR="00BF3754" w:rsidRPr="00171B36" w:rsidRDefault="00BF3754" w:rsidP="00171B36"/>
        </w:tc>
      </w:tr>
      <w:tr w:rsidR="00294E20" w:rsidRPr="00171B36" w14:paraId="20A54648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5C554F38" w14:textId="03CB1A3C" w:rsidR="00BF3754" w:rsidRPr="00171B36" w:rsidRDefault="00BF3754" w:rsidP="00171B36">
            <w:r w:rsidRPr="00171B36">
              <w:t>Ghasemi E</w:t>
            </w:r>
            <w:r w:rsidR="007D617E">
              <w:t>,</w:t>
            </w:r>
            <w:r w:rsidRPr="00171B36">
              <w:t xml:space="preserve"> Esfahani</w:t>
            </w:r>
            <w:r w:rsidR="007D617E">
              <w:t xml:space="preserve"> MN</w:t>
            </w:r>
            <w:r w:rsidRPr="00171B36">
              <w:t xml:space="preserve"> and Hosein</w:t>
            </w:r>
            <w:r w:rsidR="0049126F">
              <w:t xml:space="preserve"> H</w:t>
            </w:r>
          </w:p>
        </w:tc>
        <w:tc>
          <w:tcPr>
            <w:tcW w:w="7710" w:type="dxa"/>
            <w:hideMark/>
          </w:tcPr>
          <w:p w14:paraId="4FCD07A9" w14:textId="4795D9C6" w:rsidR="00BF3754" w:rsidRPr="00171B36" w:rsidRDefault="00BF3754" w:rsidP="00171B36">
            <w:r w:rsidRPr="00171B36">
              <w:t xml:space="preserve">A </w:t>
            </w:r>
            <w:r w:rsidR="003F167E">
              <w:t>S</w:t>
            </w:r>
            <w:r w:rsidRPr="00171B36">
              <w:t xml:space="preserve">urvey on </w:t>
            </w:r>
            <w:r w:rsidR="005B0720">
              <w:t>E</w:t>
            </w:r>
            <w:r w:rsidRPr="00171B36">
              <w:t xml:space="preserve">ffectiveness of </w:t>
            </w:r>
            <w:r w:rsidR="005B0720">
              <w:t>S</w:t>
            </w:r>
            <w:r w:rsidRPr="00171B36">
              <w:t xml:space="preserve">ocial </w:t>
            </w:r>
            <w:r w:rsidR="005B0720">
              <w:t>P</w:t>
            </w:r>
            <w:r w:rsidRPr="00171B36">
              <w:t xml:space="preserve">articipating on social sustainability </w:t>
            </w:r>
            <w:proofErr w:type="spellStart"/>
            <w:r w:rsidR="005B0720">
              <w:t>D</w:t>
            </w:r>
            <w:r w:rsidRPr="00171B36">
              <w:t>imentions</w:t>
            </w:r>
            <w:proofErr w:type="spellEnd"/>
            <w:r w:rsidRPr="00171B36">
              <w:t xml:space="preserve"> (case study: Esfahan, </w:t>
            </w:r>
            <w:proofErr w:type="spellStart"/>
            <w:r w:rsidRPr="00171B36">
              <w:t>Shahshahan</w:t>
            </w:r>
            <w:proofErr w:type="spellEnd"/>
            <w:r w:rsidRPr="00171B36">
              <w:t xml:space="preserve"> </w:t>
            </w:r>
            <w:proofErr w:type="spellStart"/>
            <w:r w:rsidR="005B0720">
              <w:t>N</w:t>
            </w:r>
            <w:r w:rsidRPr="00171B36">
              <w:t>eighborhood</w:t>
            </w:r>
            <w:proofErr w:type="spellEnd"/>
            <w:r w:rsidRPr="00171B36">
              <w:t>).</w:t>
            </w:r>
          </w:p>
        </w:tc>
        <w:tc>
          <w:tcPr>
            <w:tcW w:w="510" w:type="dxa"/>
            <w:noWrap/>
            <w:vAlign w:val="center"/>
            <w:hideMark/>
          </w:tcPr>
          <w:p w14:paraId="07ABC2F4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6362B4F9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5CC5A659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258B81C5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73FE2972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7888F42B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390C1C45" w14:textId="77777777" w:rsidR="00BF3754" w:rsidRPr="00171B36" w:rsidRDefault="00BF3754" w:rsidP="00171B36"/>
        </w:tc>
      </w:tr>
      <w:tr w:rsidR="00294E20" w:rsidRPr="00171B36" w14:paraId="45E34B23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7F85E902" w14:textId="42B13FCC" w:rsidR="00BF3754" w:rsidRPr="00171B36" w:rsidRDefault="00BF3754" w:rsidP="00171B36">
            <w:r w:rsidRPr="00171B36">
              <w:t>Glasson J and Wood</w:t>
            </w:r>
            <w:r w:rsidR="00CC7CEC">
              <w:t xml:space="preserve"> </w:t>
            </w:r>
            <w:r w:rsidR="00CC7CEC" w:rsidRPr="00171B36">
              <w:t>G</w:t>
            </w:r>
          </w:p>
        </w:tc>
        <w:tc>
          <w:tcPr>
            <w:tcW w:w="7710" w:type="dxa"/>
            <w:hideMark/>
          </w:tcPr>
          <w:p w14:paraId="4F48DC0D" w14:textId="77777777" w:rsidR="00BF3754" w:rsidRPr="00171B36" w:rsidRDefault="00BF3754" w:rsidP="00171B36">
            <w:r w:rsidRPr="00171B36">
              <w:t>Urban regeneration and impact assessment for social sustainability.</w:t>
            </w:r>
          </w:p>
        </w:tc>
        <w:tc>
          <w:tcPr>
            <w:tcW w:w="510" w:type="dxa"/>
            <w:noWrap/>
            <w:vAlign w:val="center"/>
            <w:hideMark/>
          </w:tcPr>
          <w:p w14:paraId="392EAEF9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4EFB4E8A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1A00D3EF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2CCF3C76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254F3D08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6BE51E4A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4FC7FA89" w14:textId="77777777" w:rsidR="00BF3754" w:rsidRPr="00171B36" w:rsidRDefault="00BF3754" w:rsidP="00171B36"/>
        </w:tc>
      </w:tr>
      <w:tr w:rsidR="00294E20" w:rsidRPr="00171B36" w14:paraId="6E6BB5BF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3BC650BC" w14:textId="24E93B3F" w:rsidR="00BF3754" w:rsidRPr="00171B36" w:rsidRDefault="00BF3754" w:rsidP="00171B36">
            <w:proofErr w:type="spellStart"/>
            <w:r w:rsidRPr="00171B36">
              <w:t>Gressg</w:t>
            </w:r>
            <w:r w:rsidR="0035074F">
              <w:t>å</w:t>
            </w:r>
            <w:r w:rsidRPr="00171B36">
              <w:t>rd</w:t>
            </w:r>
            <w:proofErr w:type="spellEnd"/>
            <w:r w:rsidRPr="00171B36">
              <w:t xml:space="preserve"> R</w:t>
            </w:r>
          </w:p>
        </w:tc>
        <w:tc>
          <w:tcPr>
            <w:tcW w:w="7710" w:type="dxa"/>
            <w:hideMark/>
          </w:tcPr>
          <w:p w14:paraId="42142007" w14:textId="77777777" w:rsidR="00BF3754" w:rsidRPr="00171B36" w:rsidRDefault="00BF3754" w:rsidP="00171B36">
            <w:r w:rsidRPr="00171B36">
              <w:t>The power of (re)attachment in urban strategy: interrogating the framing of social sustainability in Malmo.</w:t>
            </w:r>
          </w:p>
        </w:tc>
        <w:tc>
          <w:tcPr>
            <w:tcW w:w="510" w:type="dxa"/>
            <w:noWrap/>
            <w:vAlign w:val="center"/>
            <w:hideMark/>
          </w:tcPr>
          <w:p w14:paraId="191D7D52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1B5D5EED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680F5D0C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307182FB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0DBAA710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4CA7B60D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58FFF520" w14:textId="77777777" w:rsidR="00BF3754" w:rsidRPr="00171B36" w:rsidRDefault="00BF3754" w:rsidP="00171B36"/>
        </w:tc>
      </w:tr>
      <w:tr w:rsidR="00294E20" w:rsidRPr="00171B36" w14:paraId="27DBCE52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35285A85" w14:textId="5A72A372" w:rsidR="00BF3754" w:rsidRPr="00171B36" w:rsidRDefault="00BF3754" w:rsidP="00171B36">
            <w:pPr>
              <w:rPr>
                <w:lang w:val="nn-NO"/>
              </w:rPr>
            </w:pPr>
            <w:proofErr w:type="spellStart"/>
            <w:r w:rsidRPr="00171B36">
              <w:rPr>
                <w:lang w:val="nn-NO"/>
              </w:rPr>
              <w:t>Grum</w:t>
            </w:r>
            <w:proofErr w:type="spellEnd"/>
            <w:r w:rsidRPr="00171B36">
              <w:rPr>
                <w:lang w:val="nn-NO"/>
              </w:rPr>
              <w:t xml:space="preserve"> B and </w:t>
            </w:r>
            <w:proofErr w:type="spellStart"/>
            <w:r w:rsidRPr="00171B36">
              <w:rPr>
                <w:lang w:val="nn-NO"/>
              </w:rPr>
              <w:t>Grum</w:t>
            </w:r>
            <w:proofErr w:type="spellEnd"/>
            <w:r w:rsidR="00BC3498">
              <w:rPr>
                <w:lang w:val="nn-NO"/>
              </w:rPr>
              <w:t xml:space="preserve"> </w:t>
            </w:r>
            <w:r w:rsidR="00BC3498" w:rsidRPr="00171B36">
              <w:rPr>
                <w:lang w:val="nn-NO"/>
              </w:rPr>
              <w:t>DK</w:t>
            </w:r>
          </w:p>
        </w:tc>
        <w:tc>
          <w:tcPr>
            <w:tcW w:w="7710" w:type="dxa"/>
            <w:hideMark/>
          </w:tcPr>
          <w:p w14:paraId="68257D27" w14:textId="77777777" w:rsidR="00BF3754" w:rsidRPr="00171B36" w:rsidRDefault="00BF3754" w:rsidP="00171B36">
            <w:r w:rsidRPr="00171B36">
              <w:t>Concepts of social sustainability based on social infrastructure and quality of life.</w:t>
            </w:r>
          </w:p>
        </w:tc>
        <w:tc>
          <w:tcPr>
            <w:tcW w:w="510" w:type="dxa"/>
            <w:noWrap/>
            <w:vAlign w:val="center"/>
            <w:hideMark/>
          </w:tcPr>
          <w:p w14:paraId="013F1D09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6D4989E7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393C667E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5D34D3A7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4EA88C60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331E2F7E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2810CED7" w14:textId="77777777" w:rsidR="00BF3754" w:rsidRPr="00171B36" w:rsidRDefault="00BF3754" w:rsidP="00171B36"/>
        </w:tc>
      </w:tr>
      <w:tr w:rsidR="00294E20" w:rsidRPr="00171B36" w14:paraId="4D8549E9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3686ECD1" w14:textId="7AF52F3E" w:rsidR="00BF3754" w:rsidRPr="00171B36" w:rsidRDefault="00BF3754" w:rsidP="00171B36">
            <w:r w:rsidRPr="00171B36">
              <w:t>Gu Z and Zhang</w:t>
            </w:r>
            <w:r w:rsidR="000E441C">
              <w:t xml:space="preserve"> </w:t>
            </w:r>
            <w:r w:rsidR="000E441C" w:rsidRPr="00171B36">
              <w:t>X</w:t>
            </w:r>
          </w:p>
        </w:tc>
        <w:tc>
          <w:tcPr>
            <w:tcW w:w="7710" w:type="dxa"/>
            <w:hideMark/>
          </w:tcPr>
          <w:p w14:paraId="7137DD46" w14:textId="77777777" w:rsidR="00BF3754" w:rsidRPr="00171B36" w:rsidRDefault="00BF3754" w:rsidP="00171B36">
            <w:r w:rsidRPr="00171B36">
              <w:t>Framing social sustainability and justice claims in urban regeneration: A comparative analysis of two cases in Guangzhou.</w:t>
            </w:r>
          </w:p>
        </w:tc>
        <w:tc>
          <w:tcPr>
            <w:tcW w:w="510" w:type="dxa"/>
            <w:noWrap/>
            <w:vAlign w:val="center"/>
            <w:hideMark/>
          </w:tcPr>
          <w:p w14:paraId="0730ADFC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718F5138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222BC5C9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044F6DFD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763B3EB3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59E15748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34DE418B" w14:textId="77777777" w:rsidR="00BF3754" w:rsidRPr="00171B36" w:rsidRDefault="00BF3754" w:rsidP="00171B36"/>
        </w:tc>
      </w:tr>
      <w:tr w:rsidR="00294E20" w:rsidRPr="00171B36" w14:paraId="7B123811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0D715660" w14:textId="2B224DC5" w:rsidR="00BF3754" w:rsidRPr="00171B36" w:rsidRDefault="00BF3754" w:rsidP="00171B36">
            <w:r w:rsidRPr="00171B36">
              <w:t>Hemani S and Das</w:t>
            </w:r>
            <w:r w:rsidR="000E441C">
              <w:t xml:space="preserve"> </w:t>
            </w:r>
            <w:r w:rsidR="000E441C" w:rsidRPr="00171B36">
              <w:t>AK</w:t>
            </w:r>
          </w:p>
        </w:tc>
        <w:tc>
          <w:tcPr>
            <w:tcW w:w="7710" w:type="dxa"/>
            <w:hideMark/>
          </w:tcPr>
          <w:p w14:paraId="500B5579" w14:textId="77777777" w:rsidR="00BF3754" w:rsidRPr="00171B36" w:rsidRDefault="00BF3754" w:rsidP="00171B36">
            <w:r w:rsidRPr="00171B36">
              <w:t>Humanising urban development in India: call for a more comprehensive approach to social sustainability in the urban policy and design context.</w:t>
            </w:r>
          </w:p>
        </w:tc>
        <w:tc>
          <w:tcPr>
            <w:tcW w:w="510" w:type="dxa"/>
            <w:noWrap/>
            <w:vAlign w:val="center"/>
            <w:hideMark/>
          </w:tcPr>
          <w:p w14:paraId="5DDAF06D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33466DE6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2FF2E467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143100B6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36F50FEC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7270A759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66D100A2" w14:textId="77777777" w:rsidR="00BF3754" w:rsidRPr="00171B36" w:rsidRDefault="00BF3754" w:rsidP="00171B36"/>
        </w:tc>
      </w:tr>
      <w:tr w:rsidR="00294E20" w:rsidRPr="00171B36" w14:paraId="7538C828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04FDCFA0" w14:textId="5E0E35F0" w:rsidR="00BF3754" w:rsidRPr="00171B36" w:rsidRDefault="00BF3754" w:rsidP="00171B36">
            <w:r w:rsidRPr="00171B36">
              <w:t>Ho</w:t>
            </w:r>
            <w:r w:rsidR="00130A88">
              <w:t xml:space="preserve"> </w:t>
            </w:r>
            <w:r w:rsidRPr="00171B36">
              <w:t>WC and Cheung</w:t>
            </w:r>
            <w:r w:rsidR="00130A88">
              <w:t xml:space="preserve"> </w:t>
            </w:r>
            <w:r w:rsidR="00130A88" w:rsidRPr="00171B36">
              <w:t>CK</w:t>
            </w:r>
          </w:p>
        </w:tc>
        <w:tc>
          <w:tcPr>
            <w:tcW w:w="7710" w:type="dxa"/>
            <w:hideMark/>
          </w:tcPr>
          <w:p w14:paraId="1812F2E3" w14:textId="77777777" w:rsidR="00BF3754" w:rsidRPr="00171B36" w:rsidRDefault="00BF3754" w:rsidP="00171B36">
            <w:r w:rsidRPr="00171B36">
              <w:t>Social sustainability for mothers in Hong Kong's low-income communities.</w:t>
            </w:r>
          </w:p>
        </w:tc>
        <w:tc>
          <w:tcPr>
            <w:tcW w:w="510" w:type="dxa"/>
            <w:noWrap/>
            <w:vAlign w:val="center"/>
            <w:hideMark/>
          </w:tcPr>
          <w:p w14:paraId="29FCA610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5C7B851C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09AE6016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01A8E877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47EAC0BF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13F13CFA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28BCFCBE" w14:textId="77777777" w:rsidR="00BF3754" w:rsidRPr="00171B36" w:rsidRDefault="00BF3754" w:rsidP="00171B36"/>
        </w:tc>
      </w:tr>
      <w:tr w:rsidR="00294E20" w:rsidRPr="00171B36" w14:paraId="637A87BA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1E639D25" w14:textId="62381AF1" w:rsidR="00BF3754" w:rsidRPr="00171B36" w:rsidRDefault="00BF3754" w:rsidP="00171B36">
            <w:r w:rsidRPr="00171B36">
              <w:lastRenderedPageBreak/>
              <w:t>Holden M</w:t>
            </w:r>
          </w:p>
        </w:tc>
        <w:tc>
          <w:tcPr>
            <w:tcW w:w="7710" w:type="dxa"/>
            <w:hideMark/>
          </w:tcPr>
          <w:p w14:paraId="6E905C98" w14:textId="77777777" w:rsidR="00BF3754" w:rsidRPr="00171B36" w:rsidRDefault="00BF3754" w:rsidP="00171B36">
            <w:r w:rsidRPr="00171B36">
              <w:t>Urban Policy Engagement with Social Sustainability in Metro Vancouver.</w:t>
            </w:r>
          </w:p>
        </w:tc>
        <w:tc>
          <w:tcPr>
            <w:tcW w:w="510" w:type="dxa"/>
            <w:noWrap/>
            <w:vAlign w:val="center"/>
            <w:hideMark/>
          </w:tcPr>
          <w:p w14:paraId="333D305A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4D74AD5C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102B72E6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6DE3982D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4F51E025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1310D791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082A8D47" w14:textId="77777777" w:rsidR="00BF3754" w:rsidRPr="00171B36" w:rsidRDefault="00BF3754" w:rsidP="00171B36"/>
        </w:tc>
      </w:tr>
      <w:tr w:rsidR="00294E20" w:rsidRPr="00171B36" w14:paraId="5304005C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6EB5C77B" w14:textId="661E8E2B" w:rsidR="00BF3754" w:rsidRPr="00171B36" w:rsidRDefault="00BF3754" w:rsidP="00171B36">
            <w:r w:rsidRPr="00171B36">
              <w:t>Hong S, Kweon</w:t>
            </w:r>
            <w:r w:rsidR="004B0736">
              <w:t xml:space="preserve"> I</w:t>
            </w:r>
            <w:r w:rsidRPr="00171B36">
              <w:t>, Bum-Hyun</w:t>
            </w:r>
            <w:r w:rsidR="00C8736F">
              <w:t xml:space="preserve"> L, et al.</w:t>
            </w:r>
          </w:p>
        </w:tc>
        <w:tc>
          <w:tcPr>
            <w:tcW w:w="7710" w:type="dxa"/>
            <w:hideMark/>
          </w:tcPr>
          <w:p w14:paraId="4EB29C83" w14:textId="77777777" w:rsidR="00BF3754" w:rsidRPr="00171B36" w:rsidRDefault="00BF3754" w:rsidP="00171B36">
            <w:r w:rsidRPr="00171B36">
              <w:t>Indicators and assessment system for sustainability of municipalities: A case study of South Korea's assessment of sustainability of cities (ASC).</w:t>
            </w:r>
          </w:p>
        </w:tc>
        <w:tc>
          <w:tcPr>
            <w:tcW w:w="510" w:type="dxa"/>
            <w:noWrap/>
            <w:vAlign w:val="center"/>
            <w:hideMark/>
          </w:tcPr>
          <w:p w14:paraId="352B3DE9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56F2D1D5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3C68CF71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1BEAED95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1EA92434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59DEA5C6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4D8A7053" w14:textId="77777777" w:rsidR="00BF3754" w:rsidRPr="00171B36" w:rsidRDefault="00BF3754" w:rsidP="00171B36"/>
        </w:tc>
      </w:tr>
      <w:tr w:rsidR="00294E20" w:rsidRPr="00171B36" w14:paraId="346D7B8A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5B8EABF4" w14:textId="283E7A24" w:rsidR="00BF3754" w:rsidRPr="00171B36" w:rsidRDefault="00BF3754" w:rsidP="00171B36">
            <w:r w:rsidRPr="00171B36">
              <w:t>Hu X, Xia</w:t>
            </w:r>
            <w:r w:rsidR="008423F9">
              <w:t xml:space="preserve"> B</w:t>
            </w:r>
            <w:r w:rsidRPr="00171B36">
              <w:t xml:space="preserve">, </w:t>
            </w:r>
            <w:proofErr w:type="spellStart"/>
            <w:r w:rsidRPr="00171B36">
              <w:t>Skitmore</w:t>
            </w:r>
            <w:proofErr w:type="spellEnd"/>
            <w:r w:rsidR="008423F9">
              <w:t xml:space="preserve"> M</w:t>
            </w:r>
            <w:r w:rsidRPr="00171B36">
              <w:t>,</w:t>
            </w:r>
            <w:r w:rsidR="008423F9">
              <w:t xml:space="preserve"> et al.</w:t>
            </w:r>
          </w:p>
        </w:tc>
        <w:tc>
          <w:tcPr>
            <w:tcW w:w="7710" w:type="dxa"/>
            <w:hideMark/>
          </w:tcPr>
          <w:p w14:paraId="0B678403" w14:textId="77777777" w:rsidR="00BF3754" w:rsidRPr="00171B36" w:rsidRDefault="00BF3754" w:rsidP="00171B36">
            <w:r w:rsidRPr="00171B36">
              <w:t>What is a sustainable retirement village? Perceptions of Australian developers.</w:t>
            </w:r>
          </w:p>
        </w:tc>
        <w:tc>
          <w:tcPr>
            <w:tcW w:w="510" w:type="dxa"/>
            <w:noWrap/>
            <w:vAlign w:val="center"/>
            <w:hideMark/>
          </w:tcPr>
          <w:p w14:paraId="1D402ECC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42501B6E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16392434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292E9F2E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7C9D7BB4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409F99FB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45E31A1C" w14:textId="77777777" w:rsidR="00BF3754" w:rsidRPr="00171B36" w:rsidRDefault="00BF3754" w:rsidP="00171B36"/>
        </w:tc>
      </w:tr>
      <w:tr w:rsidR="00294E20" w:rsidRPr="00171B36" w14:paraId="461EDFAD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67292F07" w14:textId="36EFE3EA" w:rsidR="00BF3754" w:rsidRPr="00171B36" w:rsidRDefault="00BF3754" w:rsidP="00171B36">
            <w:r w:rsidRPr="00171B36">
              <w:t>Huang</w:t>
            </w:r>
            <w:r w:rsidR="00D31FB6">
              <w:t xml:space="preserve"> </w:t>
            </w:r>
            <w:r w:rsidRPr="00171B36">
              <w:t>L, Yan</w:t>
            </w:r>
            <w:r w:rsidR="00D31FB6">
              <w:t xml:space="preserve"> L</w:t>
            </w:r>
            <w:r w:rsidRPr="00171B36">
              <w:t xml:space="preserve"> and Wu</w:t>
            </w:r>
            <w:r w:rsidR="00AA2B2E">
              <w:t xml:space="preserve"> J</w:t>
            </w:r>
          </w:p>
        </w:tc>
        <w:tc>
          <w:tcPr>
            <w:tcW w:w="7710" w:type="dxa"/>
            <w:hideMark/>
          </w:tcPr>
          <w:p w14:paraId="31FE0DD7" w14:textId="77777777" w:rsidR="00BF3754" w:rsidRPr="00171B36" w:rsidRDefault="00BF3754" w:rsidP="00171B36">
            <w:r w:rsidRPr="00171B36">
              <w:t>Assessing urban sustainability of Chinese megacities: 35 years after the economic reform and open-door policy.</w:t>
            </w:r>
          </w:p>
        </w:tc>
        <w:tc>
          <w:tcPr>
            <w:tcW w:w="510" w:type="dxa"/>
            <w:noWrap/>
            <w:vAlign w:val="center"/>
            <w:hideMark/>
          </w:tcPr>
          <w:p w14:paraId="7A65B2F7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2A8FA0F9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631F3204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3ECEC12F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1CD5F9F9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57E38D63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4FB3F731" w14:textId="77777777" w:rsidR="00BF3754" w:rsidRPr="00171B36" w:rsidRDefault="00BF3754" w:rsidP="00171B36"/>
        </w:tc>
      </w:tr>
      <w:tr w:rsidR="00294E20" w:rsidRPr="00171B36" w14:paraId="34B3A032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2977D7A0" w14:textId="196518FC" w:rsidR="00BF3754" w:rsidRPr="00171B36" w:rsidRDefault="00BF3754" w:rsidP="00171B36">
            <w:r w:rsidRPr="00171B36">
              <w:t>Izadi A, Mohammadi</w:t>
            </w:r>
            <w:r w:rsidR="002F2E37">
              <w:t xml:space="preserve"> M</w:t>
            </w:r>
            <w:r w:rsidRPr="00171B36">
              <w:t xml:space="preserve">, </w:t>
            </w:r>
            <w:proofErr w:type="spellStart"/>
            <w:r w:rsidRPr="00171B36">
              <w:t>Nasekhian</w:t>
            </w:r>
            <w:proofErr w:type="spellEnd"/>
            <w:r w:rsidR="002F2E37">
              <w:t xml:space="preserve"> S, et al.</w:t>
            </w:r>
          </w:p>
        </w:tc>
        <w:tc>
          <w:tcPr>
            <w:tcW w:w="7710" w:type="dxa"/>
            <w:hideMark/>
          </w:tcPr>
          <w:p w14:paraId="7597DE8D" w14:textId="77777777" w:rsidR="00BF3754" w:rsidRPr="00171B36" w:rsidRDefault="00BF3754" w:rsidP="00171B36">
            <w:r w:rsidRPr="00171B36">
              <w:t>Structural Functionalism, Social Sustainability and the Historic Environment: A Role for Theory in Urban Regeneration.</w:t>
            </w:r>
          </w:p>
        </w:tc>
        <w:tc>
          <w:tcPr>
            <w:tcW w:w="510" w:type="dxa"/>
            <w:noWrap/>
            <w:vAlign w:val="center"/>
            <w:hideMark/>
          </w:tcPr>
          <w:p w14:paraId="5E41C7B9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1C97F1D4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0C2521E5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0791F36F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0534A75E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500583E9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7EA25569" w14:textId="77777777" w:rsidR="00BF3754" w:rsidRPr="00171B36" w:rsidRDefault="00BF3754" w:rsidP="00171B36"/>
        </w:tc>
      </w:tr>
      <w:tr w:rsidR="00294E20" w:rsidRPr="00171B36" w14:paraId="791041C0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6A156C2A" w14:textId="2AC7FB0A" w:rsidR="00BF3754" w:rsidRPr="00171B36" w:rsidRDefault="00BF3754" w:rsidP="00171B36">
            <w:r w:rsidRPr="00171B36">
              <w:t>Jaffar N, Harun</w:t>
            </w:r>
            <w:r w:rsidR="000E4F3C">
              <w:t xml:space="preserve"> NZ</w:t>
            </w:r>
            <w:r w:rsidRPr="00171B36">
              <w:t xml:space="preserve"> and </w:t>
            </w:r>
            <w:r w:rsidR="00AC0716">
              <w:t>Abdullah S</w:t>
            </w:r>
          </w:p>
        </w:tc>
        <w:tc>
          <w:tcPr>
            <w:tcW w:w="7710" w:type="dxa"/>
            <w:hideMark/>
          </w:tcPr>
          <w:p w14:paraId="52E36478" w14:textId="77777777" w:rsidR="00BF3754" w:rsidRPr="00171B36" w:rsidRDefault="00BF3754" w:rsidP="00171B36">
            <w:r w:rsidRPr="00171B36">
              <w:t>The Key Determinant Factors for Social Sustainability in Traditional Settlement.</w:t>
            </w:r>
          </w:p>
        </w:tc>
        <w:tc>
          <w:tcPr>
            <w:tcW w:w="510" w:type="dxa"/>
            <w:noWrap/>
            <w:vAlign w:val="center"/>
            <w:hideMark/>
          </w:tcPr>
          <w:p w14:paraId="789227EE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1A12DB96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607EC25C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79F33E73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03AFCBB9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0A273B1F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1E13CF9B" w14:textId="77777777" w:rsidR="00BF3754" w:rsidRPr="00171B36" w:rsidRDefault="00BF3754" w:rsidP="00171B36"/>
        </w:tc>
      </w:tr>
      <w:tr w:rsidR="00294E20" w:rsidRPr="00171B36" w14:paraId="55C7BB3D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7FB757C9" w14:textId="2C07696B" w:rsidR="00BF3754" w:rsidRPr="00171B36" w:rsidRDefault="00BF3754" w:rsidP="00171B36">
            <w:r w:rsidRPr="00171B36">
              <w:t>Jie H.</w:t>
            </w:r>
            <w:r w:rsidR="00BA492B">
              <w:t xml:space="preserve"> </w:t>
            </w:r>
            <w:proofErr w:type="spellStart"/>
            <w:r w:rsidRPr="00171B36">
              <w:t>Liangliang</w:t>
            </w:r>
            <w:proofErr w:type="spellEnd"/>
            <w:r w:rsidR="00BA492B">
              <w:t xml:space="preserve"> W</w:t>
            </w:r>
            <w:r w:rsidRPr="00171B36">
              <w:t xml:space="preserve"> and </w:t>
            </w:r>
            <w:r w:rsidR="00BA492B">
              <w:t>Heng CK</w:t>
            </w:r>
          </w:p>
        </w:tc>
        <w:tc>
          <w:tcPr>
            <w:tcW w:w="7710" w:type="dxa"/>
            <w:hideMark/>
          </w:tcPr>
          <w:p w14:paraId="37AFAFBC" w14:textId="77777777" w:rsidR="00BF3754" w:rsidRPr="00171B36" w:rsidRDefault="00BF3754" w:rsidP="00171B36">
            <w:r w:rsidRPr="00171B36">
              <w:t>A social capital integrated heritage conservation approach to the regeneration of historical quarters: Toward social sustainability.</w:t>
            </w:r>
          </w:p>
        </w:tc>
        <w:tc>
          <w:tcPr>
            <w:tcW w:w="510" w:type="dxa"/>
            <w:noWrap/>
            <w:vAlign w:val="center"/>
            <w:hideMark/>
          </w:tcPr>
          <w:p w14:paraId="69F5808F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0A51CFCF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7F9DF437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69AECEC6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723F783D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07F4B519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51D43A27" w14:textId="77777777" w:rsidR="00BF3754" w:rsidRPr="00171B36" w:rsidRDefault="00BF3754" w:rsidP="00171B36">
            <w:r w:rsidRPr="00171B36">
              <w:t>x</w:t>
            </w:r>
          </w:p>
        </w:tc>
      </w:tr>
      <w:tr w:rsidR="00294E20" w:rsidRPr="00171B36" w14:paraId="19352BA3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60C6C385" w14:textId="1D6E78D4" w:rsidR="00BF3754" w:rsidRPr="00171B36" w:rsidRDefault="00BF3754" w:rsidP="00171B36">
            <w:r w:rsidRPr="00171B36">
              <w:t>Kohon J</w:t>
            </w:r>
          </w:p>
        </w:tc>
        <w:tc>
          <w:tcPr>
            <w:tcW w:w="7710" w:type="dxa"/>
            <w:hideMark/>
          </w:tcPr>
          <w:p w14:paraId="44479D48" w14:textId="77777777" w:rsidR="00BF3754" w:rsidRPr="00171B36" w:rsidRDefault="00BF3754" w:rsidP="00171B36">
            <w:r w:rsidRPr="00171B36">
              <w:t>Interpreting the social dimension of sustainability: Connecting theory and community planning practice with a social determinants of health framework.</w:t>
            </w:r>
          </w:p>
        </w:tc>
        <w:tc>
          <w:tcPr>
            <w:tcW w:w="510" w:type="dxa"/>
            <w:noWrap/>
            <w:vAlign w:val="center"/>
            <w:hideMark/>
          </w:tcPr>
          <w:p w14:paraId="0A69B671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1488B404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5B6EC250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43214E21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6FBF245F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12E34F4B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3565B09C" w14:textId="77777777" w:rsidR="00BF3754" w:rsidRPr="00171B36" w:rsidRDefault="00BF3754" w:rsidP="00171B36"/>
        </w:tc>
      </w:tr>
      <w:tr w:rsidR="00294E20" w:rsidRPr="00171B36" w14:paraId="599C0A66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27D7D353" w14:textId="321E185C" w:rsidR="00BF3754" w:rsidRPr="00171B36" w:rsidRDefault="00BF3754" w:rsidP="00171B36">
            <w:r w:rsidRPr="00171B36">
              <w:t>Kuni</w:t>
            </w:r>
            <w:r w:rsidR="00E81A6A">
              <w:t xml:space="preserve"> </w:t>
            </w:r>
            <w:r w:rsidRPr="00171B36">
              <w:t>K</w:t>
            </w:r>
          </w:p>
        </w:tc>
        <w:tc>
          <w:tcPr>
            <w:tcW w:w="7710" w:type="dxa"/>
            <w:hideMark/>
          </w:tcPr>
          <w:p w14:paraId="1DD2D917" w14:textId="77777777" w:rsidR="00BF3754" w:rsidRPr="00171B36" w:rsidRDefault="00BF3754" w:rsidP="00171B36">
            <w:r w:rsidRPr="00171B36">
              <w:t>What Does Green Mean? Support holistic sustainability through thoughtful programming.</w:t>
            </w:r>
          </w:p>
        </w:tc>
        <w:tc>
          <w:tcPr>
            <w:tcW w:w="510" w:type="dxa"/>
            <w:noWrap/>
            <w:vAlign w:val="center"/>
            <w:hideMark/>
          </w:tcPr>
          <w:p w14:paraId="3CDF1B33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5623572E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24D46FE1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04D4E15C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75D638FF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36557FC8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0913D9ED" w14:textId="77777777" w:rsidR="00BF3754" w:rsidRPr="00171B36" w:rsidRDefault="00BF3754" w:rsidP="00171B36"/>
        </w:tc>
      </w:tr>
      <w:tr w:rsidR="00294E20" w:rsidRPr="00171B36" w14:paraId="5FABBE52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5247D8D3" w14:textId="538967B1" w:rsidR="00BF3754" w:rsidRPr="00171B36" w:rsidRDefault="00BF3754" w:rsidP="00171B36">
            <w:r w:rsidRPr="00171B36">
              <w:t>Langergaard LL</w:t>
            </w:r>
          </w:p>
        </w:tc>
        <w:tc>
          <w:tcPr>
            <w:tcW w:w="7710" w:type="dxa"/>
            <w:hideMark/>
          </w:tcPr>
          <w:p w14:paraId="2955F477" w14:textId="77777777" w:rsidR="00BF3754" w:rsidRPr="00171B36" w:rsidRDefault="00BF3754" w:rsidP="00171B36">
            <w:r w:rsidRPr="00171B36">
              <w:t>Interpreting 'the social': Exploring processes of social sustainability in Danish nonprofit housing.</w:t>
            </w:r>
          </w:p>
        </w:tc>
        <w:tc>
          <w:tcPr>
            <w:tcW w:w="510" w:type="dxa"/>
            <w:noWrap/>
            <w:vAlign w:val="center"/>
            <w:hideMark/>
          </w:tcPr>
          <w:p w14:paraId="61903C97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75715201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1763F8CF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714CEE32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2F5ADB91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4BA616A0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3DBEE6DF" w14:textId="77777777" w:rsidR="00BF3754" w:rsidRPr="00171B36" w:rsidRDefault="00BF3754" w:rsidP="00171B36"/>
        </w:tc>
      </w:tr>
      <w:tr w:rsidR="00294E20" w:rsidRPr="00171B36" w14:paraId="14C38AD9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5AB12A4D" w14:textId="595BE06B" w:rsidR="00BF3754" w:rsidRPr="00171B36" w:rsidRDefault="00BF3754" w:rsidP="00171B36">
            <w:r w:rsidRPr="00171B36">
              <w:t>Lee K and Jung</w:t>
            </w:r>
            <w:r w:rsidR="00746C56">
              <w:t xml:space="preserve"> H</w:t>
            </w:r>
          </w:p>
        </w:tc>
        <w:tc>
          <w:tcPr>
            <w:tcW w:w="7710" w:type="dxa"/>
            <w:hideMark/>
          </w:tcPr>
          <w:p w14:paraId="59B0B5FF" w14:textId="77777777" w:rsidR="00BF3754" w:rsidRPr="00171B36" w:rsidRDefault="00BF3754" w:rsidP="00171B36">
            <w:r w:rsidRPr="00171B36">
              <w:t>Dynamic semantic network analysis for identifying the concept and scope of social sustainability.</w:t>
            </w:r>
          </w:p>
        </w:tc>
        <w:tc>
          <w:tcPr>
            <w:tcW w:w="510" w:type="dxa"/>
            <w:noWrap/>
            <w:vAlign w:val="center"/>
            <w:hideMark/>
          </w:tcPr>
          <w:p w14:paraId="6B42D24C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7D8AA591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4AFEA489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25FAF529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279BF41F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24F11504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4FC0066E" w14:textId="77777777" w:rsidR="00BF3754" w:rsidRPr="00171B36" w:rsidRDefault="00BF3754" w:rsidP="00171B36"/>
        </w:tc>
      </w:tr>
      <w:tr w:rsidR="00294E20" w:rsidRPr="00171B36" w14:paraId="70E8E266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2CB254FD" w14:textId="34BD5106" w:rsidR="00BF3754" w:rsidRPr="00171B36" w:rsidRDefault="00BF3754" w:rsidP="00171B36">
            <w:r w:rsidRPr="00171B36">
              <w:t>Lehtonen M</w:t>
            </w:r>
          </w:p>
        </w:tc>
        <w:tc>
          <w:tcPr>
            <w:tcW w:w="7710" w:type="dxa"/>
            <w:hideMark/>
          </w:tcPr>
          <w:p w14:paraId="5073438D" w14:textId="77777777" w:rsidR="00BF3754" w:rsidRPr="00171B36" w:rsidRDefault="00BF3754" w:rsidP="00171B36">
            <w:r w:rsidRPr="00171B36">
              <w:t>The environmental-social interface of sustainable development: Capabilities, social capital, institutions.</w:t>
            </w:r>
          </w:p>
        </w:tc>
        <w:tc>
          <w:tcPr>
            <w:tcW w:w="510" w:type="dxa"/>
            <w:noWrap/>
            <w:vAlign w:val="center"/>
            <w:hideMark/>
          </w:tcPr>
          <w:p w14:paraId="70F369A9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452978BF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630A1711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1523E5A8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1D2E28E3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0EE3518D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41BC53D5" w14:textId="77777777" w:rsidR="00BF3754" w:rsidRPr="00171B36" w:rsidRDefault="00BF3754" w:rsidP="00171B36"/>
        </w:tc>
      </w:tr>
      <w:tr w:rsidR="00294E20" w:rsidRPr="00171B36" w14:paraId="16BE8FAC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314262F5" w14:textId="5A3D9260" w:rsidR="00BF3754" w:rsidRPr="00171B36" w:rsidRDefault="00BF3754" w:rsidP="00171B36">
            <w:r w:rsidRPr="00171B36">
              <w:t>Lin J and Yang</w:t>
            </w:r>
            <w:r w:rsidR="00CC0235">
              <w:t xml:space="preserve"> </w:t>
            </w:r>
            <w:r w:rsidR="00AF40DF">
              <w:t>A</w:t>
            </w:r>
          </w:p>
        </w:tc>
        <w:tc>
          <w:tcPr>
            <w:tcW w:w="7710" w:type="dxa"/>
            <w:hideMark/>
          </w:tcPr>
          <w:p w14:paraId="5ADB2D3D" w14:textId="77777777" w:rsidR="00BF3754" w:rsidRPr="00171B36" w:rsidRDefault="00BF3754" w:rsidP="00171B36">
            <w:r w:rsidRPr="00171B36">
              <w:t>Does the compact-city paradigm foster sustainability? An empirical study in Taiwan.</w:t>
            </w:r>
          </w:p>
        </w:tc>
        <w:tc>
          <w:tcPr>
            <w:tcW w:w="510" w:type="dxa"/>
            <w:noWrap/>
            <w:vAlign w:val="center"/>
            <w:hideMark/>
          </w:tcPr>
          <w:p w14:paraId="25636E01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727FE4F7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2F7FD84F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569A1CD9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71519BFA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62D9BC48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5618F6BD" w14:textId="77777777" w:rsidR="00BF3754" w:rsidRPr="00171B36" w:rsidRDefault="00BF3754" w:rsidP="00171B36"/>
        </w:tc>
      </w:tr>
      <w:tr w:rsidR="00294E20" w:rsidRPr="00171B36" w14:paraId="3C3CB605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279A7940" w14:textId="5DDA1916" w:rsidR="00BF3754" w:rsidRPr="00171B36" w:rsidRDefault="00BF3754" w:rsidP="00171B36">
            <w:r w:rsidRPr="00171B36">
              <w:t>Liu</w:t>
            </w:r>
            <w:r w:rsidR="00856FB5">
              <w:t xml:space="preserve"> </w:t>
            </w:r>
            <w:r w:rsidRPr="00171B36">
              <w:t>C</w:t>
            </w:r>
          </w:p>
        </w:tc>
        <w:tc>
          <w:tcPr>
            <w:tcW w:w="7710" w:type="dxa"/>
            <w:hideMark/>
          </w:tcPr>
          <w:p w14:paraId="6C2A55D4" w14:textId="77777777" w:rsidR="00BF3754" w:rsidRPr="00171B36" w:rsidRDefault="00BF3754" w:rsidP="00171B36">
            <w:r w:rsidRPr="00171B36">
              <w:t xml:space="preserve">Comprehensive evaluation of resource-exhausted city sustainable development: A case of </w:t>
            </w:r>
            <w:proofErr w:type="spellStart"/>
            <w:r w:rsidRPr="00171B36">
              <w:t>Huangshi</w:t>
            </w:r>
            <w:proofErr w:type="spellEnd"/>
            <w:r w:rsidRPr="00171B36">
              <w:t xml:space="preserve"> in Hubei Province.</w:t>
            </w:r>
          </w:p>
        </w:tc>
        <w:tc>
          <w:tcPr>
            <w:tcW w:w="510" w:type="dxa"/>
            <w:noWrap/>
            <w:vAlign w:val="center"/>
            <w:hideMark/>
          </w:tcPr>
          <w:p w14:paraId="2F2B8E18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34F6EDBC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000B15ED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4454C34B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02D4F5CF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3EE6B3FB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33937D5A" w14:textId="77777777" w:rsidR="00BF3754" w:rsidRPr="00171B36" w:rsidRDefault="00BF3754" w:rsidP="00171B36"/>
        </w:tc>
      </w:tr>
      <w:tr w:rsidR="00294E20" w:rsidRPr="00171B36" w14:paraId="3552E906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001FACDF" w14:textId="13014CE4" w:rsidR="00BF3754" w:rsidRPr="00171B36" w:rsidRDefault="00BF3754" w:rsidP="00171B36">
            <w:r w:rsidRPr="00171B36">
              <w:t>Magee L, Scerri</w:t>
            </w:r>
            <w:r w:rsidR="006D7D0D">
              <w:t xml:space="preserve"> A </w:t>
            </w:r>
            <w:r w:rsidRPr="00171B36">
              <w:t>and James</w:t>
            </w:r>
            <w:r w:rsidR="006D7D0D">
              <w:t xml:space="preserve"> P</w:t>
            </w:r>
          </w:p>
        </w:tc>
        <w:tc>
          <w:tcPr>
            <w:tcW w:w="7710" w:type="dxa"/>
            <w:hideMark/>
          </w:tcPr>
          <w:p w14:paraId="5A378C53" w14:textId="77777777" w:rsidR="00BF3754" w:rsidRPr="00171B36" w:rsidRDefault="00BF3754" w:rsidP="00171B36">
            <w:r w:rsidRPr="00171B36">
              <w:t>Measuring Social Sustainability: A Community-Centred Approach.</w:t>
            </w:r>
          </w:p>
        </w:tc>
        <w:tc>
          <w:tcPr>
            <w:tcW w:w="510" w:type="dxa"/>
            <w:noWrap/>
            <w:vAlign w:val="center"/>
            <w:hideMark/>
          </w:tcPr>
          <w:p w14:paraId="200F3787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02D20313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4DCC98E3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3D122405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7BFC9F57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2579D068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4D3CECBD" w14:textId="77777777" w:rsidR="00BF3754" w:rsidRPr="00171B36" w:rsidRDefault="00BF3754" w:rsidP="00171B36"/>
        </w:tc>
      </w:tr>
      <w:tr w:rsidR="00294E20" w:rsidRPr="00171B36" w14:paraId="0141C4A2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48C26744" w14:textId="33EF8FE2" w:rsidR="00BF3754" w:rsidRPr="00171B36" w:rsidRDefault="00BF3754" w:rsidP="00171B36">
            <w:r w:rsidRPr="00171B36">
              <w:lastRenderedPageBreak/>
              <w:t>Magis K</w:t>
            </w:r>
          </w:p>
        </w:tc>
        <w:tc>
          <w:tcPr>
            <w:tcW w:w="7710" w:type="dxa"/>
            <w:hideMark/>
          </w:tcPr>
          <w:p w14:paraId="65007E9B" w14:textId="77777777" w:rsidR="00BF3754" w:rsidRPr="00171B36" w:rsidRDefault="00BF3754" w:rsidP="00171B36">
            <w:r w:rsidRPr="00171B36">
              <w:t>Community Resilience: An Indicator of Social Sustainability.</w:t>
            </w:r>
          </w:p>
        </w:tc>
        <w:tc>
          <w:tcPr>
            <w:tcW w:w="510" w:type="dxa"/>
            <w:noWrap/>
            <w:vAlign w:val="center"/>
            <w:hideMark/>
          </w:tcPr>
          <w:p w14:paraId="5F05F785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02F582C9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1FA707DA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65E4FDD4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1CEA915F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6DD7BDCE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08996EF1" w14:textId="77777777" w:rsidR="00BF3754" w:rsidRPr="00171B36" w:rsidRDefault="00BF3754" w:rsidP="00171B36"/>
        </w:tc>
      </w:tr>
      <w:tr w:rsidR="00294E20" w:rsidRPr="00171B36" w14:paraId="73A4CAD1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53212D5A" w14:textId="086FAEC4" w:rsidR="00BF3754" w:rsidRPr="00171B36" w:rsidRDefault="00BF3754" w:rsidP="00171B36">
            <w:r w:rsidRPr="00171B36">
              <w:t>Martinez-Bravo</w:t>
            </w:r>
            <w:r w:rsidR="006E1071">
              <w:t xml:space="preserve"> </w:t>
            </w:r>
            <w:r w:rsidRPr="00171B36">
              <w:t>M, Martinez-del-Rio</w:t>
            </w:r>
            <w:r w:rsidR="00751C92">
              <w:t xml:space="preserve"> J</w:t>
            </w:r>
            <w:r w:rsidRPr="00171B36">
              <w:t xml:space="preserve"> and Antolin-Lopez</w:t>
            </w:r>
            <w:r w:rsidR="00751C92">
              <w:t xml:space="preserve"> R</w:t>
            </w:r>
          </w:p>
        </w:tc>
        <w:tc>
          <w:tcPr>
            <w:tcW w:w="7710" w:type="dxa"/>
            <w:hideMark/>
          </w:tcPr>
          <w:p w14:paraId="3AD5BFDF" w14:textId="77777777" w:rsidR="00BF3754" w:rsidRPr="00171B36" w:rsidRDefault="00BF3754" w:rsidP="00171B36">
            <w:r w:rsidRPr="00171B36">
              <w:t xml:space="preserve">Trade-offs among urban sustainability, pollution and </w:t>
            </w:r>
            <w:proofErr w:type="spellStart"/>
            <w:r w:rsidRPr="00171B36">
              <w:t>livability</w:t>
            </w:r>
            <w:proofErr w:type="spellEnd"/>
            <w:r w:rsidRPr="00171B36">
              <w:t xml:space="preserve"> in European cities.</w:t>
            </w:r>
          </w:p>
        </w:tc>
        <w:tc>
          <w:tcPr>
            <w:tcW w:w="510" w:type="dxa"/>
            <w:noWrap/>
            <w:vAlign w:val="center"/>
            <w:hideMark/>
          </w:tcPr>
          <w:p w14:paraId="352E9BB7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58187CD1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3E7946C0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4D9C1202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776BC3E5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7C471AFA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4EE2F383" w14:textId="77777777" w:rsidR="00BF3754" w:rsidRPr="00171B36" w:rsidRDefault="00BF3754" w:rsidP="00171B36"/>
        </w:tc>
      </w:tr>
      <w:tr w:rsidR="00294E20" w:rsidRPr="00171B36" w14:paraId="1A49101C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1405B927" w14:textId="3F904AA1" w:rsidR="00BF3754" w:rsidRPr="00171B36" w:rsidRDefault="00BF3754" w:rsidP="00171B36">
            <w:r w:rsidRPr="00171B36">
              <w:t>Medved</w:t>
            </w:r>
            <w:r w:rsidR="00D83A2D">
              <w:t xml:space="preserve"> </w:t>
            </w:r>
            <w:r w:rsidRPr="00171B36">
              <w:t>P</w:t>
            </w:r>
          </w:p>
        </w:tc>
        <w:tc>
          <w:tcPr>
            <w:tcW w:w="7710" w:type="dxa"/>
            <w:hideMark/>
          </w:tcPr>
          <w:p w14:paraId="3A9CBF25" w14:textId="77777777" w:rsidR="00BF3754" w:rsidRPr="00171B36" w:rsidRDefault="00BF3754" w:rsidP="00171B36">
            <w:r w:rsidRPr="00171B36">
              <w:t>Exploring the Just City principles within two European sustainable neighbourhoods.</w:t>
            </w:r>
          </w:p>
        </w:tc>
        <w:tc>
          <w:tcPr>
            <w:tcW w:w="510" w:type="dxa"/>
            <w:noWrap/>
            <w:vAlign w:val="center"/>
            <w:hideMark/>
          </w:tcPr>
          <w:p w14:paraId="2A5DCE34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6BBC599C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33C6A2C5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665F2506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6B1C3FA1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35C1E545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6A85638D" w14:textId="77777777" w:rsidR="00BF3754" w:rsidRPr="00171B36" w:rsidRDefault="00BF3754" w:rsidP="00171B36"/>
        </w:tc>
      </w:tr>
      <w:tr w:rsidR="00294E20" w:rsidRPr="00171B36" w14:paraId="047648DE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7FFBCD9F" w14:textId="1D8BC986" w:rsidR="00BF3754" w:rsidRPr="00171B36" w:rsidRDefault="00BF3754" w:rsidP="00171B36">
            <w:r w:rsidRPr="00171B36">
              <w:t>Medved P</w:t>
            </w:r>
          </w:p>
        </w:tc>
        <w:tc>
          <w:tcPr>
            <w:tcW w:w="7710" w:type="dxa"/>
            <w:hideMark/>
          </w:tcPr>
          <w:p w14:paraId="7A0C4997" w14:textId="77777777" w:rsidR="00BF3754" w:rsidRPr="00171B36" w:rsidRDefault="00BF3754" w:rsidP="00171B36">
            <w:r w:rsidRPr="00171B36">
              <w:t>The essence of neighbourhood community centres (NCCs) in European sustainable neighbourhoods.</w:t>
            </w:r>
          </w:p>
        </w:tc>
        <w:tc>
          <w:tcPr>
            <w:tcW w:w="510" w:type="dxa"/>
            <w:noWrap/>
            <w:vAlign w:val="center"/>
            <w:hideMark/>
          </w:tcPr>
          <w:p w14:paraId="4470175F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1B3D788C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20464EF4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444FB40B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40BAD5D3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5AA9D299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40011458" w14:textId="77777777" w:rsidR="00BF3754" w:rsidRPr="00171B36" w:rsidRDefault="00BF3754" w:rsidP="00171B36"/>
        </w:tc>
      </w:tr>
      <w:tr w:rsidR="00294E20" w:rsidRPr="00171B36" w14:paraId="0DB29F35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48D61868" w14:textId="16BED4A7" w:rsidR="00BF3754" w:rsidRPr="00171B36" w:rsidRDefault="00BF3754" w:rsidP="00171B36">
            <w:r w:rsidRPr="00171B36">
              <w:t>Medved</w:t>
            </w:r>
            <w:r w:rsidR="007B66EB">
              <w:t xml:space="preserve"> </w:t>
            </w:r>
            <w:r w:rsidRPr="00171B36">
              <w:t>P, Kim</w:t>
            </w:r>
            <w:r w:rsidR="007B66EB">
              <w:t xml:space="preserve"> J</w:t>
            </w:r>
            <w:r w:rsidR="00FF4D73">
              <w:t xml:space="preserve"> </w:t>
            </w:r>
            <w:r w:rsidRPr="00171B36">
              <w:t>and Ursic</w:t>
            </w:r>
            <w:r w:rsidR="00FF4D73">
              <w:t xml:space="preserve"> M</w:t>
            </w:r>
          </w:p>
        </w:tc>
        <w:tc>
          <w:tcPr>
            <w:tcW w:w="7710" w:type="dxa"/>
            <w:hideMark/>
          </w:tcPr>
          <w:p w14:paraId="58732A9E" w14:textId="77777777" w:rsidR="00BF3754" w:rsidRPr="00171B36" w:rsidRDefault="00BF3754" w:rsidP="00171B36">
            <w:r w:rsidRPr="00171B36">
              <w:t>The urban social sustainability paradigm in Northeast Asia and Europe.</w:t>
            </w:r>
          </w:p>
        </w:tc>
        <w:tc>
          <w:tcPr>
            <w:tcW w:w="510" w:type="dxa"/>
            <w:noWrap/>
            <w:vAlign w:val="center"/>
            <w:hideMark/>
          </w:tcPr>
          <w:p w14:paraId="5536CB42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32209757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275AC1D1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5FCA4744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6E1CDB76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641C1CF3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258F8373" w14:textId="77777777" w:rsidR="00BF3754" w:rsidRPr="00171B36" w:rsidRDefault="00BF3754" w:rsidP="00171B36"/>
        </w:tc>
      </w:tr>
      <w:tr w:rsidR="00294E20" w:rsidRPr="00171B36" w14:paraId="1BAED58B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18927239" w14:textId="31F0BC46" w:rsidR="00BF3754" w:rsidRPr="00171B36" w:rsidRDefault="00BF3754" w:rsidP="00171B36">
            <w:proofErr w:type="spellStart"/>
            <w:r w:rsidRPr="00171B36">
              <w:t>Mirghaderi</w:t>
            </w:r>
            <w:proofErr w:type="spellEnd"/>
            <w:r w:rsidRPr="00171B36">
              <w:t xml:space="preserve"> S and </w:t>
            </w:r>
            <w:proofErr w:type="spellStart"/>
            <w:r w:rsidRPr="00171B36">
              <w:t>Ghiri</w:t>
            </w:r>
            <w:proofErr w:type="spellEnd"/>
            <w:r w:rsidR="00BD0CEB">
              <w:t xml:space="preserve"> </w:t>
            </w:r>
            <w:r w:rsidR="00230B85">
              <w:t>ZM</w:t>
            </w:r>
          </w:p>
        </w:tc>
        <w:tc>
          <w:tcPr>
            <w:tcW w:w="7710" w:type="dxa"/>
            <w:hideMark/>
          </w:tcPr>
          <w:p w14:paraId="4534B080" w14:textId="77777777" w:rsidR="00BF3754" w:rsidRPr="00171B36" w:rsidRDefault="00BF3754" w:rsidP="00171B36">
            <w:r w:rsidRPr="00171B36">
              <w:t>Measuring sustainable development: Linear regression approach.</w:t>
            </w:r>
          </w:p>
        </w:tc>
        <w:tc>
          <w:tcPr>
            <w:tcW w:w="510" w:type="dxa"/>
            <w:noWrap/>
            <w:vAlign w:val="center"/>
            <w:hideMark/>
          </w:tcPr>
          <w:p w14:paraId="1163F665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42F036A4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146D0307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3519E807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3DE72F22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6907F5FA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717474B9" w14:textId="77777777" w:rsidR="00BF3754" w:rsidRPr="00171B36" w:rsidRDefault="00BF3754" w:rsidP="00171B36"/>
        </w:tc>
      </w:tr>
      <w:tr w:rsidR="00294E20" w:rsidRPr="00171B36" w14:paraId="6C86DD35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1D43048C" w14:textId="7B738658" w:rsidR="00BF3754" w:rsidRPr="00171B36" w:rsidRDefault="00BF3754" w:rsidP="00171B36">
            <w:proofErr w:type="spellStart"/>
            <w:r w:rsidRPr="00171B36">
              <w:t>Misetic</w:t>
            </w:r>
            <w:proofErr w:type="spellEnd"/>
            <w:r w:rsidR="006C4169">
              <w:t xml:space="preserve"> </w:t>
            </w:r>
            <w:r w:rsidRPr="00171B36">
              <w:t xml:space="preserve">A, </w:t>
            </w:r>
            <w:proofErr w:type="spellStart"/>
            <w:r w:rsidRPr="00171B36">
              <w:t>Krnic</w:t>
            </w:r>
            <w:proofErr w:type="spellEnd"/>
            <w:r w:rsidR="006C4169">
              <w:t xml:space="preserve"> R</w:t>
            </w:r>
            <w:r w:rsidRPr="00171B36">
              <w:t xml:space="preserve"> and Kozina</w:t>
            </w:r>
            <w:r w:rsidR="006C4169">
              <w:t xml:space="preserve"> G</w:t>
            </w:r>
          </w:p>
        </w:tc>
        <w:tc>
          <w:tcPr>
            <w:tcW w:w="7710" w:type="dxa"/>
            <w:hideMark/>
          </w:tcPr>
          <w:p w14:paraId="2F123A8A" w14:textId="77777777" w:rsidR="00BF3754" w:rsidRPr="00171B36" w:rsidRDefault="00BF3754" w:rsidP="00171B36">
            <w:r w:rsidRPr="00171B36">
              <w:t xml:space="preserve">Actors in the planning and development of </w:t>
            </w:r>
            <w:proofErr w:type="spellStart"/>
            <w:r w:rsidRPr="00171B36">
              <w:t>Varazdin</w:t>
            </w:r>
            <w:proofErr w:type="spellEnd"/>
            <w:r w:rsidRPr="00171B36">
              <w:t>: The contribution of social sustainability research in the urban context.</w:t>
            </w:r>
          </w:p>
        </w:tc>
        <w:tc>
          <w:tcPr>
            <w:tcW w:w="510" w:type="dxa"/>
            <w:noWrap/>
            <w:vAlign w:val="center"/>
            <w:hideMark/>
          </w:tcPr>
          <w:p w14:paraId="695C8524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1D6C9B15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6A8648C5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3CA2AD18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47D75167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2A5AB489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74CCB69F" w14:textId="77777777" w:rsidR="00BF3754" w:rsidRPr="00171B36" w:rsidRDefault="00BF3754" w:rsidP="00171B36"/>
        </w:tc>
      </w:tr>
      <w:tr w:rsidR="00294E20" w:rsidRPr="00171B36" w14:paraId="28DA0E11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0CE12661" w14:textId="19F5D1A9" w:rsidR="00BF3754" w:rsidRPr="00171B36" w:rsidRDefault="00BF3754" w:rsidP="00171B36">
            <w:r w:rsidRPr="00171B36">
              <w:t>Mishra N and Mishra</w:t>
            </w:r>
            <w:r w:rsidR="005F592B">
              <w:t xml:space="preserve"> </w:t>
            </w:r>
            <w:r w:rsidR="005067CB">
              <w:t>AJ</w:t>
            </w:r>
          </w:p>
        </w:tc>
        <w:tc>
          <w:tcPr>
            <w:tcW w:w="7710" w:type="dxa"/>
            <w:hideMark/>
          </w:tcPr>
          <w:p w14:paraId="348A0EE9" w14:textId="5EBC2299" w:rsidR="00BF3754" w:rsidRPr="00171B36" w:rsidRDefault="00BF3754" w:rsidP="00171B36">
            <w:r w:rsidRPr="00171B36">
              <w:t xml:space="preserve">Towards creating a socially sustainable society amid COVID- 19 pandemic: A </w:t>
            </w:r>
            <w:r w:rsidR="00904227" w:rsidRPr="00171B36">
              <w:t>G</w:t>
            </w:r>
            <w:r w:rsidRPr="00171B36">
              <w:t>andhian perspective.</w:t>
            </w:r>
          </w:p>
        </w:tc>
        <w:tc>
          <w:tcPr>
            <w:tcW w:w="510" w:type="dxa"/>
            <w:noWrap/>
            <w:vAlign w:val="center"/>
            <w:hideMark/>
          </w:tcPr>
          <w:p w14:paraId="2F6AD8E9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31103B70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56C4F487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5CE5CBC3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76C6E72E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479FCCC4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587F5B2F" w14:textId="77777777" w:rsidR="00BF3754" w:rsidRPr="00171B36" w:rsidRDefault="00BF3754" w:rsidP="00171B36"/>
        </w:tc>
      </w:tr>
      <w:tr w:rsidR="00294E20" w:rsidRPr="00171B36" w14:paraId="0A7FCAF6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505A5C8B" w14:textId="520D4D46" w:rsidR="00BF3754" w:rsidRPr="00171B36" w:rsidRDefault="00BF3754" w:rsidP="00171B36">
            <w:r w:rsidRPr="00171B36">
              <w:t>Mohammed</w:t>
            </w:r>
            <w:r w:rsidR="005067CB">
              <w:t xml:space="preserve"> </w:t>
            </w:r>
            <w:r w:rsidRPr="00171B36">
              <w:t>GT and Thwaites</w:t>
            </w:r>
            <w:r w:rsidR="005067CB">
              <w:t xml:space="preserve"> K</w:t>
            </w:r>
          </w:p>
        </w:tc>
        <w:tc>
          <w:tcPr>
            <w:tcW w:w="7710" w:type="dxa"/>
            <w:hideMark/>
          </w:tcPr>
          <w:p w14:paraId="359D2D71" w14:textId="77777777" w:rsidR="00BF3754" w:rsidRPr="00171B36" w:rsidRDefault="00BF3754" w:rsidP="00171B36">
            <w:r w:rsidRPr="00171B36">
              <w:t>An Exploratory and Reflective Process of Urban Spatial Morphology within Social Sustainability: Lessons from Middle Eastern Islamic Tradition.</w:t>
            </w:r>
          </w:p>
        </w:tc>
        <w:tc>
          <w:tcPr>
            <w:tcW w:w="510" w:type="dxa"/>
            <w:noWrap/>
            <w:vAlign w:val="center"/>
            <w:hideMark/>
          </w:tcPr>
          <w:p w14:paraId="69E525EF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16ED3285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24B7D2FD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3B25F001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397523C4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5DE9E207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70911FD9" w14:textId="77777777" w:rsidR="00BF3754" w:rsidRPr="00171B36" w:rsidRDefault="00BF3754" w:rsidP="00171B36"/>
        </w:tc>
      </w:tr>
      <w:tr w:rsidR="00556EFD" w:rsidRPr="00171B36" w14:paraId="222EC58A" w14:textId="77777777" w:rsidTr="00B14A6B">
        <w:trPr>
          <w:trHeight w:val="567"/>
        </w:trPr>
        <w:tc>
          <w:tcPr>
            <w:tcW w:w="4649" w:type="dxa"/>
            <w:noWrap/>
            <w:hideMark/>
          </w:tcPr>
          <w:p w14:paraId="77074B48" w14:textId="77777777" w:rsidR="00556EFD" w:rsidRPr="00171B36" w:rsidRDefault="00556EFD" w:rsidP="00B14A6B">
            <w:r>
              <w:t>Mumtaz M, Khan, Chandan L, et al.</w:t>
            </w:r>
          </w:p>
        </w:tc>
        <w:tc>
          <w:tcPr>
            <w:tcW w:w="7710" w:type="dxa"/>
            <w:hideMark/>
          </w:tcPr>
          <w:p w14:paraId="6DDFF9B2" w14:textId="77777777" w:rsidR="00556EFD" w:rsidRPr="00171B36" w:rsidRDefault="00556EFD" w:rsidP="00B14A6B">
            <w:r w:rsidRPr="00171B36">
              <w:t>Sustainable urban development from participative planning perspective.</w:t>
            </w:r>
          </w:p>
        </w:tc>
        <w:tc>
          <w:tcPr>
            <w:tcW w:w="510" w:type="dxa"/>
            <w:noWrap/>
            <w:vAlign w:val="center"/>
            <w:hideMark/>
          </w:tcPr>
          <w:p w14:paraId="447B1B46" w14:textId="77777777" w:rsidR="00556EFD" w:rsidRPr="00171B36" w:rsidRDefault="00556EFD" w:rsidP="00B14A6B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41D21EC7" w14:textId="77777777" w:rsidR="00556EFD" w:rsidRPr="00171B36" w:rsidRDefault="00556EFD" w:rsidP="00B14A6B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34F383AC" w14:textId="77777777" w:rsidR="00556EFD" w:rsidRPr="00171B36" w:rsidRDefault="00556EFD" w:rsidP="00B14A6B"/>
        </w:tc>
        <w:tc>
          <w:tcPr>
            <w:tcW w:w="510" w:type="dxa"/>
            <w:noWrap/>
            <w:vAlign w:val="center"/>
            <w:hideMark/>
          </w:tcPr>
          <w:p w14:paraId="7D0F2CFB" w14:textId="77777777" w:rsidR="00556EFD" w:rsidRPr="00171B36" w:rsidRDefault="00556EFD" w:rsidP="00B14A6B"/>
        </w:tc>
        <w:tc>
          <w:tcPr>
            <w:tcW w:w="510" w:type="dxa"/>
            <w:noWrap/>
            <w:vAlign w:val="center"/>
            <w:hideMark/>
          </w:tcPr>
          <w:p w14:paraId="4A3D8EAC" w14:textId="77777777" w:rsidR="00556EFD" w:rsidRPr="00171B36" w:rsidRDefault="00556EFD" w:rsidP="00B14A6B"/>
        </w:tc>
        <w:tc>
          <w:tcPr>
            <w:tcW w:w="510" w:type="dxa"/>
            <w:noWrap/>
            <w:vAlign w:val="center"/>
            <w:hideMark/>
          </w:tcPr>
          <w:p w14:paraId="36972F22" w14:textId="77777777" w:rsidR="00556EFD" w:rsidRPr="00171B36" w:rsidRDefault="00556EFD" w:rsidP="00B14A6B"/>
        </w:tc>
        <w:tc>
          <w:tcPr>
            <w:tcW w:w="510" w:type="dxa"/>
            <w:noWrap/>
            <w:vAlign w:val="center"/>
            <w:hideMark/>
          </w:tcPr>
          <w:p w14:paraId="60F7EC3D" w14:textId="77777777" w:rsidR="00556EFD" w:rsidRPr="00171B36" w:rsidRDefault="00556EFD" w:rsidP="00B14A6B"/>
        </w:tc>
      </w:tr>
      <w:tr w:rsidR="00294E20" w:rsidRPr="00171B36" w14:paraId="5F53465A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6399EE0C" w14:textId="06790542" w:rsidR="00BF3754" w:rsidRPr="00171B36" w:rsidRDefault="00BF3754" w:rsidP="00171B36">
            <w:r w:rsidRPr="00171B36">
              <w:t>Neamtu B</w:t>
            </w:r>
          </w:p>
        </w:tc>
        <w:tc>
          <w:tcPr>
            <w:tcW w:w="7710" w:type="dxa"/>
            <w:hideMark/>
          </w:tcPr>
          <w:p w14:paraId="234E226B" w14:textId="77777777" w:rsidR="00BF3754" w:rsidRPr="00171B36" w:rsidRDefault="00BF3754" w:rsidP="00171B36">
            <w:r w:rsidRPr="00171B36">
              <w:t>Measuring the social sustainability of urban communities: The role of local authorities.</w:t>
            </w:r>
          </w:p>
        </w:tc>
        <w:tc>
          <w:tcPr>
            <w:tcW w:w="510" w:type="dxa"/>
            <w:noWrap/>
            <w:vAlign w:val="center"/>
            <w:hideMark/>
          </w:tcPr>
          <w:p w14:paraId="078B3778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02DBACD9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4082A16D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6E77ACF6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00334C76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4B08FE58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331247A5" w14:textId="77777777" w:rsidR="00BF3754" w:rsidRPr="00171B36" w:rsidRDefault="00BF3754" w:rsidP="00171B36"/>
        </w:tc>
      </w:tr>
      <w:tr w:rsidR="00294E20" w:rsidRPr="00171B36" w14:paraId="62532B53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18BEDA7E" w14:textId="6BCB65AD" w:rsidR="00BF3754" w:rsidRPr="00171B36" w:rsidRDefault="00BF3754" w:rsidP="00171B36">
            <w:proofErr w:type="spellStart"/>
            <w:r w:rsidRPr="00171B36">
              <w:t>Neilagh</w:t>
            </w:r>
            <w:proofErr w:type="spellEnd"/>
            <w:r w:rsidR="008E0224">
              <w:t xml:space="preserve"> </w:t>
            </w:r>
            <w:r w:rsidRPr="00171B36">
              <w:t xml:space="preserve">ZM and </w:t>
            </w:r>
            <w:proofErr w:type="spellStart"/>
            <w:r w:rsidRPr="00171B36">
              <w:t>Ghafourian</w:t>
            </w:r>
            <w:proofErr w:type="spellEnd"/>
            <w:r w:rsidR="00775A99">
              <w:t xml:space="preserve"> M</w:t>
            </w:r>
          </w:p>
        </w:tc>
        <w:tc>
          <w:tcPr>
            <w:tcW w:w="7710" w:type="dxa"/>
            <w:hideMark/>
          </w:tcPr>
          <w:p w14:paraId="6CD0C78C" w14:textId="77777777" w:rsidR="00BF3754" w:rsidRPr="00171B36" w:rsidRDefault="00BF3754" w:rsidP="00171B36">
            <w:r w:rsidRPr="00171B36">
              <w:t xml:space="preserve">Evaluation of Social Sustainability in Residential </w:t>
            </w:r>
            <w:proofErr w:type="spellStart"/>
            <w:r w:rsidRPr="00171B36">
              <w:t>Neighborhoods</w:t>
            </w:r>
            <w:proofErr w:type="spellEnd"/>
            <w:r w:rsidRPr="00171B36">
              <w:t>.</w:t>
            </w:r>
          </w:p>
        </w:tc>
        <w:tc>
          <w:tcPr>
            <w:tcW w:w="510" w:type="dxa"/>
            <w:noWrap/>
            <w:vAlign w:val="center"/>
            <w:hideMark/>
          </w:tcPr>
          <w:p w14:paraId="20843368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0AB4E5D7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58E22067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7601EB34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42A91749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6BEF2CD9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51987F29" w14:textId="77777777" w:rsidR="00BF3754" w:rsidRPr="00171B36" w:rsidRDefault="00BF3754" w:rsidP="00171B36"/>
        </w:tc>
      </w:tr>
      <w:tr w:rsidR="00294E20" w:rsidRPr="00171B36" w14:paraId="67746FA4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2BB1EA6B" w14:textId="7508A098" w:rsidR="00BF3754" w:rsidRPr="00171B36" w:rsidRDefault="00BF3754" w:rsidP="00171B36">
            <w:r w:rsidRPr="00171B36">
              <w:t>Panda S, Chakraborty</w:t>
            </w:r>
            <w:r w:rsidR="00775A99">
              <w:t xml:space="preserve"> M</w:t>
            </w:r>
            <w:r w:rsidRPr="00171B36">
              <w:t xml:space="preserve"> and Misra</w:t>
            </w:r>
            <w:r w:rsidR="00775A99">
              <w:t xml:space="preserve"> </w:t>
            </w:r>
            <w:r w:rsidR="00870154">
              <w:t>SK</w:t>
            </w:r>
          </w:p>
        </w:tc>
        <w:tc>
          <w:tcPr>
            <w:tcW w:w="7710" w:type="dxa"/>
            <w:hideMark/>
          </w:tcPr>
          <w:p w14:paraId="637AC77C" w14:textId="77777777" w:rsidR="00BF3754" w:rsidRPr="00171B36" w:rsidRDefault="00BF3754" w:rsidP="00171B36">
            <w:r w:rsidRPr="00171B36">
              <w:t>Evaluation of India's urban social sustainable development using a composite index.</w:t>
            </w:r>
          </w:p>
        </w:tc>
        <w:tc>
          <w:tcPr>
            <w:tcW w:w="510" w:type="dxa"/>
            <w:noWrap/>
            <w:vAlign w:val="center"/>
            <w:hideMark/>
          </w:tcPr>
          <w:p w14:paraId="7843DE39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5EB12C69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4E01B426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3269073F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0247D5E1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18E4D1FC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1D5881B3" w14:textId="77777777" w:rsidR="00BF3754" w:rsidRPr="00171B36" w:rsidRDefault="00BF3754" w:rsidP="00171B36"/>
        </w:tc>
      </w:tr>
      <w:tr w:rsidR="00294E20" w:rsidRPr="00171B36" w14:paraId="3BC6137A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78EBC895" w14:textId="6705E612" w:rsidR="00BF3754" w:rsidRPr="00171B36" w:rsidRDefault="00BF3754" w:rsidP="00171B36">
            <w:r w:rsidRPr="00171B36">
              <w:t>Pearsall H</w:t>
            </w:r>
          </w:p>
        </w:tc>
        <w:tc>
          <w:tcPr>
            <w:tcW w:w="7710" w:type="dxa"/>
            <w:hideMark/>
          </w:tcPr>
          <w:p w14:paraId="087AEC73" w14:textId="77777777" w:rsidR="00BF3754" w:rsidRPr="00171B36" w:rsidRDefault="00BF3754" w:rsidP="00171B36">
            <w:r w:rsidRPr="00171B36">
              <w:t>From brown to green? Assessing social vulnerability to environmental gentrification in New York City.</w:t>
            </w:r>
          </w:p>
        </w:tc>
        <w:tc>
          <w:tcPr>
            <w:tcW w:w="510" w:type="dxa"/>
            <w:noWrap/>
            <w:vAlign w:val="center"/>
            <w:hideMark/>
          </w:tcPr>
          <w:p w14:paraId="6ECDB60A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64CD9BA9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3ED99051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3B8238CF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0DCA3EAF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22D37F1E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26C05693" w14:textId="77777777" w:rsidR="00BF3754" w:rsidRPr="00171B36" w:rsidRDefault="00BF3754" w:rsidP="00171B36"/>
        </w:tc>
      </w:tr>
      <w:tr w:rsidR="00294E20" w:rsidRPr="00171B36" w14:paraId="085B625E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38E61380" w14:textId="68582E4F" w:rsidR="00BF3754" w:rsidRPr="00171B36" w:rsidRDefault="00BF3754" w:rsidP="00171B36">
            <w:r w:rsidRPr="00171B36">
              <w:t>Perrons</w:t>
            </w:r>
            <w:r w:rsidR="00870154">
              <w:t xml:space="preserve"> </w:t>
            </w:r>
            <w:r w:rsidRPr="00171B36">
              <w:t>D and Dunford</w:t>
            </w:r>
            <w:r w:rsidR="00870154">
              <w:t xml:space="preserve"> R</w:t>
            </w:r>
          </w:p>
        </w:tc>
        <w:tc>
          <w:tcPr>
            <w:tcW w:w="7710" w:type="dxa"/>
            <w:hideMark/>
          </w:tcPr>
          <w:p w14:paraId="6D86E9B8" w14:textId="77777777" w:rsidR="00BF3754" w:rsidRPr="00171B36" w:rsidRDefault="00BF3754" w:rsidP="00171B36">
            <w:r w:rsidRPr="00171B36">
              <w:t>Regional development, equality and gender: Moving towards more inclusive and socially sustainable measures.</w:t>
            </w:r>
          </w:p>
        </w:tc>
        <w:tc>
          <w:tcPr>
            <w:tcW w:w="510" w:type="dxa"/>
            <w:noWrap/>
            <w:vAlign w:val="center"/>
            <w:hideMark/>
          </w:tcPr>
          <w:p w14:paraId="6BC117F9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69C1AD75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4628410A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1153E6D1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5ACA8CA8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2782F3BB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65CD1995" w14:textId="77777777" w:rsidR="00BF3754" w:rsidRPr="00171B36" w:rsidRDefault="00BF3754" w:rsidP="00171B36"/>
        </w:tc>
      </w:tr>
      <w:tr w:rsidR="00294E20" w:rsidRPr="00171B36" w14:paraId="20A5A458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34D95F94" w14:textId="19F56A83" w:rsidR="00BF3754" w:rsidRPr="00171B36" w:rsidRDefault="00BF3754" w:rsidP="00171B36">
            <w:proofErr w:type="spellStart"/>
            <w:r w:rsidRPr="00171B36">
              <w:lastRenderedPageBreak/>
              <w:t>Pitarch</w:t>
            </w:r>
            <w:proofErr w:type="spellEnd"/>
            <w:r w:rsidRPr="00171B36">
              <w:t>-Garrido</w:t>
            </w:r>
            <w:r w:rsidR="001E1AA0">
              <w:t xml:space="preserve"> </w:t>
            </w:r>
            <w:r w:rsidRPr="00171B36">
              <w:t>MD</w:t>
            </w:r>
          </w:p>
        </w:tc>
        <w:tc>
          <w:tcPr>
            <w:tcW w:w="7710" w:type="dxa"/>
            <w:hideMark/>
          </w:tcPr>
          <w:p w14:paraId="123489C9" w14:textId="77777777" w:rsidR="00BF3754" w:rsidRPr="00171B36" w:rsidRDefault="00BF3754" w:rsidP="00171B36">
            <w:r w:rsidRPr="00171B36">
              <w:t>Social Sustainability in Metropolitan Areas: Accessibility and Equity in the Case of the Metropolitan Area of Valencia (Spain).</w:t>
            </w:r>
          </w:p>
        </w:tc>
        <w:tc>
          <w:tcPr>
            <w:tcW w:w="510" w:type="dxa"/>
            <w:noWrap/>
            <w:vAlign w:val="center"/>
            <w:hideMark/>
          </w:tcPr>
          <w:p w14:paraId="04968F68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1F0842C7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1AF69666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00F49330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41BF3A88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60353FAF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75D8FE6D" w14:textId="77777777" w:rsidR="00BF3754" w:rsidRPr="00171B36" w:rsidRDefault="00BF3754" w:rsidP="00171B36"/>
        </w:tc>
      </w:tr>
      <w:tr w:rsidR="00294E20" w:rsidRPr="00171B36" w14:paraId="22D25FAB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0D9E8A7B" w14:textId="73CC0D1A" w:rsidR="00BF3754" w:rsidRPr="00171B36" w:rsidRDefault="00BF3754" w:rsidP="00171B36">
            <w:r w:rsidRPr="00171B36">
              <w:t>Qian QK, Ho</w:t>
            </w:r>
            <w:r w:rsidR="00303C5B">
              <w:t xml:space="preserve"> WKO</w:t>
            </w:r>
            <w:r w:rsidRPr="00171B36">
              <w:t xml:space="preserve">, Ochoa </w:t>
            </w:r>
            <w:r w:rsidR="00303C5B">
              <w:t>JJ, et</w:t>
            </w:r>
            <w:r w:rsidR="005933BB">
              <w:t xml:space="preserve"> </w:t>
            </w:r>
            <w:r w:rsidR="00303C5B">
              <w:t>al.</w:t>
            </w:r>
          </w:p>
        </w:tc>
        <w:tc>
          <w:tcPr>
            <w:tcW w:w="7710" w:type="dxa"/>
            <w:hideMark/>
          </w:tcPr>
          <w:p w14:paraId="1633413D" w14:textId="77777777" w:rsidR="00BF3754" w:rsidRPr="00171B36" w:rsidRDefault="00BF3754" w:rsidP="00171B36">
            <w:r w:rsidRPr="00171B36">
              <w:t>Does aging-friendly enhance sustainability? Evidence from Hong Kong.</w:t>
            </w:r>
          </w:p>
        </w:tc>
        <w:tc>
          <w:tcPr>
            <w:tcW w:w="510" w:type="dxa"/>
            <w:noWrap/>
            <w:vAlign w:val="center"/>
            <w:hideMark/>
          </w:tcPr>
          <w:p w14:paraId="475A8F9C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78443454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6B98607E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4FBAA3DB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462CD98E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41A303FD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25DCCDDD" w14:textId="77777777" w:rsidR="00BF3754" w:rsidRPr="00171B36" w:rsidRDefault="00BF3754" w:rsidP="00171B36"/>
        </w:tc>
      </w:tr>
      <w:tr w:rsidR="00294E20" w:rsidRPr="00171B36" w14:paraId="43990E9B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7BACE86D" w14:textId="39C76E2D" w:rsidR="00BF3754" w:rsidRPr="00171B36" w:rsidRDefault="00BF3754" w:rsidP="00171B36">
            <w:proofErr w:type="spellStart"/>
            <w:r w:rsidRPr="00171B36">
              <w:t>Rashidfarokhi</w:t>
            </w:r>
            <w:proofErr w:type="spellEnd"/>
            <w:r w:rsidRPr="00171B36">
              <w:t xml:space="preserve"> A, Yrjänä</w:t>
            </w:r>
            <w:r w:rsidR="005933BB">
              <w:t xml:space="preserve"> </w:t>
            </w:r>
            <w:r w:rsidR="00173E09">
              <w:t xml:space="preserve">L, </w:t>
            </w:r>
            <w:r w:rsidRPr="00171B36">
              <w:t>Wallenius</w:t>
            </w:r>
            <w:r w:rsidR="00173E09">
              <w:t xml:space="preserve"> M</w:t>
            </w:r>
            <w:r w:rsidRPr="00171B36">
              <w:t xml:space="preserve">, </w:t>
            </w:r>
            <w:r w:rsidR="00173E09">
              <w:t>et al.</w:t>
            </w:r>
          </w:p>
        </w:tc>
        <w:tc>
          <w:tcPr>
            <w:tcW w:w="7710" w:type="dxa"/>
            <w:hideMark/>
          </w:tcPr>
          <w:p w14:paraId="335D9E7A" w14:textId="77777777" w:rsidR="00BF3754" w:rsidRPr="00171B36" w:rsidRDefault="00BF3754" w:rsidP="00171B36">
            <w:r w:rsidRPr="00171B36">
              <w:t>Social sustainability tool for assessing land use planning processes.</w:t>
            </w:r>
          </w:p>
        </w:tc>
        <w:tc>
          <w:tcPr>
            <w:tcW w:w="510" w:type="dxa"/>
            <w:noWrap/>
            <w:vAlign w:val="center"/>
            <w:hideMark/>
          </w:tcPr>
          <w:p w14:paraId="299571FB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654284D8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43EF4A6E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4E073062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04D7F1F4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6B69C2A7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535D7688" w14:textId="77777777" w:rsidR="00BF3754" w:rsidRPr="00171B36" w:rsidRDefault="00BF3754" w:rsidP="00171B36"/>
        </w:tc>
      </w:tr>
      <w:tr w:rsidR="00294E20" w:rsidRPr="00171B36" w14:paraId="315213CF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61D229EC" w14:textId="7703E6F3" w:rsidR="00BF3754" w:rsidRPr="00171B36" w:rsidRDefault="00BF3754" w:rsidP="00171B36">
            <w:proofErr w:type="spellStart"/>
            <w:r w:rsidRPr="00171B36">
              <w:t>Rocak</w:t>
            </w:r>
            <w:proofErr w:type="spellEnd"/>
            <w:r w:rsidRPr="00171B36">
              <w:t xml:space="preserve"> M, Hospers</w:t>
            </w:r>
            <w:r w:rsidR="00930417">
              <w:t xml:space="preserve"> GJ</w:t>
            </w:r>
            <w:r w:rsidRPr="00171B36">
              <w:t xml:space="preserve"> and </w:t>
            </w:r>
            <w:proofErr w:type="spellStart"/>
            <w:r w:rsidRPr="00171B36">
              <w:t>Reverda</w:t>
            </w:r>
            <w:proofErr w:type="spellEnd"/>
            <w:r w:rsidR="00930417">
              <w:t xml:space="preserve"> N</w:t>
            </w:r>
          </w:p>
        </w:tc>
        <w:tc>
          <w:tcPr>
            <w:tcW w:w="7710" w:type="dxa"/>
            <w:hideMark/>
          </w:tcPr>
          <w:p w14:paraId="569F25DD" w14:textId="77777777" w:rsidR="00BF3754" w:rsidRPr="00171B36" w:rsidRDefault="00BF3754" w:rsidP="00171B36">
            <w:r w:rsidRPr="00171B36">
              <w:t>Searching for Social Sustainability: The Case of the Shrinking City of Heerlen, The Netherlands.</w:t>
            </w:r>
          </w:p>
        </w:tc>
        <w:tc>
          <w:tcPr>
            <w:tcW w:w="510" w:type="dxa"/>
            <w:noWrap/>
            <w:vAlign w:val="center"/>
            <w:hideMark/>
          </w:tcPr>
          <w:p w14:paraId="327C750A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6BA2CDBB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5FBB7B9D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36821977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3817C57E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030055C2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3EE6A4EE" w14:textId="77777777" w:rsidR="00BF3754" w:rsidRPr="00171B36" w:rsidRDefault="00BF3754" w:rsidP="00171B36"/>
        </w:tc>
      </w:tr>
      <w:tr w:rsidR="00294E20" w:rsidRPr="00171B36" w14:paraId="48BA7328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34CEB268" w14:textId="6BBFDD6E" w:rsidR="00BF3754" w:rsidRPr="00171B36" w:rsidRDefault="00BF3754" w:rsidP="00171B36">
            <w:r w:rsidRPr="00171B36">
              <w:t>Rodrigues M</w:t>
            </w:r>
            <w:r w:rsidR="00BE7259">
              <w:t>MM</w:t>
            </w:r>
            <w:r w:rsidRPr="00171B36">
              <w:t xml:space="preserve"> and Franco</w:t>
            </w:r>
            <w:r w:rsidR="00BE7259">
              <w:t xml:space="preserve"> M</w:t>
            </w:r>
          </w:p>
        </w:tc>
        <w:tc>
          <w:tcPr>
            <w:tcW w:w="7710" w:type="dxa"/>
            <w:hideMark/>
          </w:tcPr>
          <w:p w14:paraId="789F212F" w14:textId="77777777" w:rsidR="00BF3754" w:rsidRPr="00171B36" w:rsidRDefault="00BF3754" w:rsidP="00171B36">
            <w:r w:rsidRPr="00171B36">
              <w:t>Measuring the urban sustainable development in cities through a Composite Index: The case of Portugal.</w:t>
            </w:r>
          </w:p>
        </w:tc>
        <w:tc>
          <w:tcPr>
            <w:tcW w:w="510" w:type="dxa"/>
            <w:noWrap/>
            <w:vAlign w:val="center"/>
            <w:hideMark/>
          </w:tcPr>
          <w:p w14:paraId="0BC90D60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3B12D4BF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5C78780E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14A294AB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3C2E26F5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51995FBE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03FAD498" w14:textId="77777777" w:rsidR="00BF3754" w:rsidRPr="00171B36" w:rsidRDefault="00BF3754" w:rsidP="00171B36"/>
        </w:tc>
      </w:tr>
      <w:tr w:rsidR="00294E20" w:rsidRPr="00171B36" w14:paraId="76BD80D4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33E09841" w14:textId="436AF685" w:rsidR="00BF3754" w:rsidRPr="00171B36" w:rsidRDefault="00BF3754" w:rsidP="00171B36">
            <w:r w:rsidRPr="00171B36">
              <w:t xml:space="preserve">Rogers DS, </w:t>
            </w:r>
            <w:proofErr w:type="spellStart"/>
            <w:r w:rsidRPr="00171B36">
              <w:t>Duraiappah</w:t>
            </w:r>
            <w:proofErr w:type="spellEnd"/>
            <w:r w:rsidR="0059390A">
              <w:t xml:space="preserve"> AK, </w:t>
            </w:r>
            <w:r w:rsidRPr="00171B36">
              <w:t>Antons</w:t>
            </w:r>
            <w:r w:rsidR="0059390A">
              <w:t xml:space="preserve"> DC</w:t>
            </w:r>
            <w:r w:rsidRPr="00171B36">
              <w:t>,</w:t>
            </w:r>
            <w:r w:rsidR="0059390A">
              <w:t xml:space="preserve"> et al.</w:t>
            </w:r>
          </w:p>
        </w:tc>
        <w:tc>
          <w:tcPr>
            <w:tcW w:w="7710" w:type="dxa"/>
            <w:hideMark/>
          </w:tcPr>
          <w:p w14:paraId="4A3DBD78" w14:textId="77777777" w:rsidR="00BF3754" w:rsidRPr="00171B36" w:rsidRDefault="00BF3754" w:rsidP="00171B36">
            <w:r w:rsidRPr="00171B36">
              <w:t>A vision for human well-being: Transition to social sustainability.</w:t>
            </w:r>
          </w:p>
        </w:tc>
        <w:tc>
          <w:tcPr>
            <w:tcW w:w="510" w:type="dxa"/>
            <w:noWrap/>
            <w:vAlign w:val="center"/>
            <w:hideMark/>
          </w:tcPr>
          <w:p w14:paraId="3D9A85DA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6C0DCD31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6885B833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6CF86FD7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11E779DA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783A65A7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735AA01D" w14:textId="77777777" w:rsidR="00BF3754" w:rsidRPr="00171B36" w:rsidRDefault="00BF3754" w:rsidP="00171B36"/>
        </w:tc>
      </w:tr>
      <w:tr w:rsidR="00294E20" w:rsidRPr="00171B36" w14:paraId="7B0F764A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5F042E70" w14:textId="3A9EA731" w:rsidR="00BF3754" w:rsidRPr="00171B36" w:rsidRDefault="00BF3754" w:rsidP="00171B36">
            <w:r w:rsidRPr="00171B36">
              <w:t>Rogers M</w:t>
            </w:r>
            <w:r w:rsidR="008C4C40">
              <w:t>F</w:t>
            </w:r>
          </w:p>
        </w:tc>
        <w:tc>
          <w:tcPr>
            <w:tcW w:w="7710" w:type="dxa"/>
            <w:hideMark/>
          </w:tcPr>
          <w:p w14:paraId="3E766E68" w14:textId="77777777" w:rsidR="00BF3754" w:rsidRPr="00171B36" w:rsidRDefault="00BF3754" w:rsidP="00171B36">
            <w:r w:rsidRPr="00171B36">
              <w:t>Social sustainability and the art of engagement - The small towns: Big picture experience.</w:t>
            </w:r>
          </w:p>
        </w:tc>
        <w:tc>
          <w:tcPr>
            <w:tcW w:w="510" w:type="dxa"/>
            <w:noWrap/>
            <w:vAlign w:val="center"/>
            <w:hideMark/>
          </w:tcPr>
          <w:p w14:paraId="60765EF3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382581F2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11F6E973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48668DA9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21555EAB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631D8A87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7F585706" w14:textId="77777777" w:rsidR="00BF3754" w:rsidRPr="00171B36" w:rsidRDefault="00BF3754" w:rsidP="00171B36"/>
        </w:tc>
      </w:tr>
      <w:tr w:rsidR="00294E20" w:rsidRPr="00171B36" w14:paraId="008B7F59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1B39F17E" w14:textId="21A49510" w:rsidR="00BF3754" w:rsidRPr="00171B36" w:rsidRDefault="00BF3754" w:rsidP="00171B36">
            <w:r w:rsidRPr="00171B36">
              <w:t>Rogers SH, Gardner</w:t>
            </w:r>
            <w:r w:rsidR="0061770F">
              <w:t xml:space="preserve"> KH and</w:t>
            </w:r>
            <w:r w:rsidRPr="00171B36">
              <w:t xml:space="preserve"> Carlson</w:t>
            </w:r>
            <w:r w:rsidR="0061770F">
              <w:t xml:space="preserve"> CH</w:t>
            </w:r>
          </w:p>
        </w:tc>
        <w:tc>
          <w:tcPr>
            <w:tcW w:w="7710" w:type="dxa"/>
            <w:hideMark/>
          </w:tcPr>
          <w:p w14:paraId="18F224F3" w14:textId="77777777" w:rsidR="00BF3754" w:rsidRPr="00171B36" w:rsidRDefault="00BF3754" w:rsidP="00171B36">
            <w:r w:rsidRPr="00171B36">
              <w:t>Social Capital and Walkability as Social Aspects of Sustainability.</w:t>
            </w:r>
          </w:p>
        </w:tc>
        <w:tc>
          <w:tcPr>
            <w:tcW w:w="510" w:type="dxa"/>
            <w:noWrap/>
            <w:vAlign w:val="center"/>
            <w:hideMark/>
          </w:tcPr>
          <w:p w14:paraId="1C803E45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7EE1952F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2F252E27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40684E3B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7C8E12E2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7177660E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0C930DF7" w14:textId="77777777" w:rsidR="00BF3754" w:rsidRPr="00171B36" w:rsidRDefault="00BF3754" w:rsidP="00171B36"/>
        </w:tc>
      </w:tr>
      <w:tr w:rsidR="00294E20" w:rsidRPr="00171B36" w14:paraId="3779E993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02A118CE" w14:textId="41F74381" w:rsidR="00BF3754" w:rsidRPr="00171B36" w:rsidRDefault="00BF3754" w:rsidP="00171B36">
            <w:r w:rsidRPr="00171B36">
              <w:t>Rogge N, Theesfeld</w:t>
            </w:r>
            <w:r w:rsidR="00D87E8B">
              <w:t xml:space="preserve"> I</w:t>
            </w:r>
            <w:r w:rsidRPr="00171B36">
              <w:t xml:space="preserve"> and Strassner</w:t>
            </w:r>
            <w:r w:rsidR="00D87E8B">
              <w:t xml:space="preserve"> C</w:t>
            </w:r>
          </w:p>
        </w:tc>
        <w:tc>
          <w:tcPr>
            <w:tcW w:w="7710" w:type="dxa"/>
            <w:hideMark/>
          </w:tcPr>
          <w:p w14:paraId="79415566" w14:textId="77777777" w:rsidR="00BF3754" w:rsidRPr="00171B36" w:rsidRDefault="00BF3754" w:rsidP="00171B36">
            <w:r w:rsidRPr="00171B36">
              <w:t>Social Sustainability through Social Interaction-A National Survey on Community Gardens in Germany.</w:t>
            </w:r>
          </w:p>
        </w:tc>
        <w:tc>
          <w:tcPr>
            <w:tcW w:w="510" w:type="dxa"/>
            <w:noWrap/>
            <w:vAlign w:val="center"/>
            <w:hideMark/>
          </w:tcPr>
          <w:p w14:paraId="5A762918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021352C4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3A5AE2E6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4BBF6627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08BEB36C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16F5F421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74A34ACF" w14:textId="77777777" w:rsidR="00BF3754" w:rsidRPr="00171B36" w:rsidRDefault="00BF3754" w:rsidP="00171B36"/>
        </w:tc>
      </w:tr>
      <w:tr w:rsidR="00294E20" w:rsidRPr="00171B36" w14:paraId="51E3E5A1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5B028857" w14:textId="54989F5B" w:rsidR="00BF3754" w:rsidRPr="00171B36" w:rsidRDefault="00BF3754" w:rsidP="00171B36">
            <w:r w:rsidRPr="00171B36">
              <w:t>Santosa</w:t>
            </w:r>
            <w:r w:rsidR="000C47DB">
              <w:t xml:space="preserve"> </w:t>
            </w:r>
            <w:r w:rsidRPr="00171B36">
              <w:t xml:space="preserve">A, </w:t>
            </w:r>
            <w:r w:rsidR="000C47DB">
              <w:t>N</w:t>
            </w:r>
            <w:r w:rsidRPr="00171B36">
              <w:t>g</w:t>
            </w:r>
            <w:r w:rsidR="000C47DB">
              <w:t xml:space="preserve"> N, </w:t>
            </w:r>
            <w:r w:rsidRPr="00171B36">
              <w:t>Zetterberg</w:t>
            </w:r>
            <w:r w:rsidR="000C47DB">
              <w:t xml:space="preserve"> L, et al.</w:t>
            </w:r>
          </w:p>
        </w:tc>
        <w:tc>
          <w:tcPr>
            <w:tcW w:w="7710" w:type="dxa"/>
            <w:hideMark/>
          </w:tcPr>
          <w:p w14:paraId="0B354694" w14:textId="77777777" w:rsidR="00BF3754" w:rsidRPr="00171B36" w:rsidRDefault="00BF3754" w:rsidP="00171B36">
            <w:r w:rsidRPr="00171B36">
              <w:t xml:space="preserve">Study Protocol: Social Capital as a Resource for the Planning and Design of Socially Sustainable and Health Promoting </w:t>
            </w:r>
            <w:proofErr w:type="spellStart"/>
            <w:r w:rsidRPr="00171B36">
              <w:t>Neighborhoods</w:t>
            </w:r>
            <w:proofErr w:type="spellEnd"/>
            <w:r w:rsidRPr="00171B36">
              <w:t>- A Mixed Method Study.</w:t>
            </w:r>
          </w:p>
        </w:tc>
        <w:tc>
          <w:tcPr>
            <w:tcW w:w="510" w:type="dxa"/>
            <w:noWrap/>
            <w:vAlign w:val="center"/>
            <w:hideMark/>
          </w:tcPr>
          <w:p w14:paraId="15E14E7F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7F8D107C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61BE67A5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609B15DB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38A2687F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498FA63B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26E8F3F6" w14:textId="77777777" w:rsidR="00BF3754" w:rsidRPr="00171B36" w:rsidRDefault="00BF3754" w:rsidP="00171B36"/>
        </w:tc>
      </w:tr>
      <w:tr w:rsidR="00294E20" w:rsidRPr="00171B36" w14:paraId="7620D38F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2EED3359" w14:textId="45E58AA6" w:rsidR="00BF3754" w:rsidRPr="00171B36" w:rsidRDefault="00BF3754" w:rsidP="00171B36">
            <w:r w:rsidRPr="00171B36">
              <w:t>Schlossberg</w:t>
            </w:r>
            <w:r w:rsidR="008A293A">
              <w:t xml:space="preserve"> </w:t>
            </w:r>
            <w:r w:rsidRPr="00171B36">
              <w:t>M and Zimmerman</w:t>
            </w:r>
            <w:r w:rsidR="008A293A">
              <w:t xml:space="preserve"> A</w:t>
            </w:r>
          </w:p>
        </w:tc>
        <w:tc>
          <w:tcPr>
            <w:tcW w:w="7710" w:type="dxa"/>
            <w:hideMark/>
          </w:tcPr>
          <w:p w14:paraId="5CD79959" w14:textId="77777777" w:rsidR="00BF3754" w:rsidRPr="00171B36" w:rsidRDefault="00BF3754" w:rsidP="00171B36">
            <w:r w:rsidRPr="00171B36">
              <w:t>Developing statewide indices of environmental, economic, and social sustainability: A look at Oregon and the Oregon Benchmarks.</w:t>
            </w:r>
          </w:p>
        </w:tc>
        <w:tc>
          <w:tcPr>
            <w:tcW w:w="510" w:type="dxa"/>
            <w:noWrap/>
            <w:vAlign w:val="center"/>
            <w:hideMark/>
          </w:tcPr>
          <w:p w14:paraId="5622D820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11CA39F1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161D7EC3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0494B8C3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5880D3F9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6150EE11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78C9F09E" w14:textId="77777777" w:rsidR="00BF3754" w:rsidRPr="00171B36" w:rsidRDefault="00BF3754" w:rsidP="00171B36"/>
        </w:tc>
      </w:tr>
      <w:tr w:rsidR="00294E20" w:rsidRPr="00171B36" w14:paraId="633F7873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64610005" w14:textId="16DAEE49" w:rsidR="00BF3754" w:rsidRPr="00171B36" w:rsidRDefault="00BF3754" w:rsidP="00171B36">
            <w:r w:rsidRPr="00171B36">
              <w:t>Scott K, Park</w:t>
            </w:r>
            <w:r w:rsidR="00951BF2">
              <w:t xml:space="preserve"> J</w:t>
            </w:r>
            <w:r w:rsidRPr="00171B36">
              <w:t xml:space="preserve"> and Cocklin</w:t>
            </w:r>
            <w:r w:rsidR="0041526B">
              <w:t xml:space="preserve"> C</w:t>
            </w:r>
          </w:p>
        </w:tc>
        <w:tc>
          <w:tcPr>
            <w:tcW w:w="7710" w:type="dxa"/>
            <w:hideMark/>
          </w:tcPr>
          <w:p w14:paraId="784AAF62" w14:textId="77777777" w:rsidR="00BF3754" w:rsidRPr="00171B36" w:rsidRDefault="00BF3754" w:rsidP="00171B36">
            <w:r w:rsidRPr="00171B36">
              <w:t xml:space="preserve">From sustainable rural communities to social sustainability: giving voice to diversity in </w:t>
            </w:r>
            <w:proofErr w:type="spellStart"/>
            <w:r w:rsidRPr="00171B36">
              <w:t>Mangakahia</w:t>
            </w:r>
            <w:proofErr w:type="spellEnd"/>
            <w:r w:rsidRPr="00171B36">
              <w:t xml:space="preserve"> Valley, New Zealand.</w:t>
            </w:r>
          </w:p>
        </w:tc>
        <w:tc>
          <w:tcPr>
            <w:tcW w:w="510" w:type="dxa"/>
            <w:noWrap/>
            <w:vAlign w:val="center"/>
            <w:hideMark/>
          </w:tcPr>
          <w:p w14:paraId="64372E32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33F42E13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399856AF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244251DD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1F4B6068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29BE3672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013B83E4" w14:textId="77777777" w:rsidR="00BF3754" w:rsidRPr="00171B36" w:rsidRDefault="00BF3754" w:rsidP="00171B36"/>
        </w:tc>
      </w:tr>
      <w:tr w:rsidR="00294E20" w:rsidRPr="00171B36" w14:paraId="34456328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14FCBD95" w14:textId="1204D388" w:rsidR="00BF3754" w:rsidRPr="00171B36" w:rsidRDefault="00BF3754" w:rsidP="00171B36">
            <w:r w:rsidRPr="00171B36">
              <w:t>Shirazi</w:t>
            </w:r>
            <w:r w:rsidR="0041526B">
              <w:t xml:space="preserve"> </w:t>
            </w:r>
            <w:r w:rsidRPr="00171B36">
              <w:t xml:space="preserve">MR and </w:t>
            </w:r>
            <w:proofErr w:type="spellStart"/>
            <w:r w:rsidRPr="00171B36">
              <w:t>Keivani</w:t>
            </w:r>
            <w:proofErr w:type="spellEnd"/>
            <w:r w:rsidR="0041526B">
              <w:t xml:space="preserve"> R</w:t>
            </w:r>
          </w:p>
        </w:tc>
        <w:tc>
          <w:tcPr>
            <w:tcW w:w="7710" w:type="dxa"/>
            <w:hideMark/>
          </w:tcPr>
          <w:p w14:paraId="3F01A7FD" w14:textId="77777777" w:rsidR="00BF3754" w:rsidRPr="00171B36" w:rsidRDefault="00BF3754" w:rsidP="00171B36">
            <w:r w:rsidRPr="00171B36">
              <w:t>Critical reflections on the theory and practice of social sustainability in the built environment - a meta-analysis.</w:t>
            </w:r>
          </w:p>
        </w:tc>
        <w:tc>
          <w:tcPr>
            <w:tcW w:w="510" w:type="dxa"/>
            <w:noWrap/>
            <w:vAlign w:val="center"/>
            <w:hideMark/>
          </w:tcPr>
          <w:p w14:paraId="3D966ADA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4E8E1425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3BA7BF4F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2D631ACF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4E083A42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2CAFE59F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7308D0F6" w14:textId="77777777" w:rsidR="00BF3754" w:rsidRPr="00171B36" w:rsidRDefault="00BF3754" w:rsidP="00171B36"/>
        </w:tc>
      </w:tr>
      <w:tr w:rsidR="00294E20" w:rsidRPr="00171B36" w14:paraId="5E8BDE16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64F9BDAF" w14:textId="5E33B7FC" w:rsidR="00BF3754" w:rsidRPr="00171B36" w:rsidRDefault="00BF3754" w:rsidP="00171B36">
            <w:proofErr w:type="spellStart"/>
            <w:r w:rsidRPr="00171B36">
              <w:t>Sholihah</w:t>
            </w:r>
            <w:proofErr w:type="spellEnd"/>
            <w:r w:rsidR="00261008">
              <w:t xml:space="preserve"> </w:t>
            </w:r>
            <w:r w:rsidRPr="00171B36">
              <w:t>AB and Athas</w:t>
            </w:r>
            <w:r w:rsidR="00261008">
              <w:t xml:space="preserve"> SIA</w:t>
            </w:r>
          </w:p>
        </w:tc>
        <w:tc>
          <w:tcPr>
            <w:tcW w:w="7710" w:type="dxa"/>
            <w:hideMark/>
          </w:tcPr>
          <w:p w14:paraId="5BEEDFB4" w14:textId="77777777" w:rsidR="00BF3754" w:rsidRPr="00171B36" w:rsidRDefault="00BF3754" w:rsidP="00171B36">
            <w:r w:rsidRPr="00171B36">
              <w:t>Analysis of Social Sustainability Models: Toward More Sustainable Indonesian Cities.</w:t>
            </w:r>
          </w:p>
        </w:tc>
        <w:tc>
          <w:tcPr>
            <w:tcW w:w="510" w:type="dxa"/>
            <w:noWrap/>
            <w:vAlign w:val="center"/>
            <w:hideMark/>
          </w:tcPr>
          <w:p w14:paraId="7608E344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4E03909A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79CF492C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20370609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79EF5438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6D7ED716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360E52D1" w14:textId="77777777" w:rsidR="00BF3754" w:rsidRPr="00171B36" w:rsidRDefault="00BF3754" w:rsidP="00171B36"/>
        </w:tc>
      </w:tr>
      <w:tr w:rsidR="00294E20" w:rsidRPr="00171B36" w14:paraId="3096D4F9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36D3DABE" w14:textId="01262581" w:rsidR="00BF3754" w:rsidRPr="00171B36" w:rsidRDefault="00BF3754" w:rsidP="00171B36">
            <w:pPr>
              <w:rPr>
                <w:lang w:val="nn-NO"/>
              </w:rPr>
            </w:pPr>
            <w:proofErr w:type="spellStart"/>
            <w:r w:rsidRPr="00171B36">
              <w:rPr>
                <w:lang w:val="nn-NO"/>
              </w:rPr>
              <w:t>Shrivastava</w:t>
            </w:r>
            <w:proofErr w:type="spellEnd"/>
            <w:r w:rsidR="0070398B">
              <w:rPr>
                <w:lang w:val="nn-NO"/>
              </w:rPr>
              <w:t xml:space="preserve"> </w:t>
            </w:r>
            <w:r w:rsidRPr="00171B36">
              <w:rPr>
                <w:lang w:val="nn-NO"/>
              </w:rPr>
              <w:t>V and Singh</w:t>
            </w:r>
            <w:r w:rsidR="0070398B">
              <w:rPr>
                <w:lang w:val="nn-NO"/>
              </w:rPr>
              <w:t xml:space="preserve"> J</w:t>
            </w:r>
          </w:p>
        </w:tc>
        <w:tc>
          <w:tcPr>
            <w:tcW w:w="7710" w:type="dxa"/>
            <w:hideMark/>
          </w:tcPr>
          <w:p w14:paraId="787B8250" w14:textId="77777777" w:rsidR="00BF3754" w:rsidRPr="00171B36" w:rsidRDefault="00BF3754" w:rsidP="00171B36">
            <w:r w:rsidRPr="00171B36">
              <w:t>Social sustainability of residential neighbourhood: A conceptual exploration.</w:t>
            </w:r>
          </w:p>
        </w:tc>
        <w:tc>
          <w:tcPr>
            <w:tcW w:w="510" w:type="dxa"/>
            <w:noWrap/>
            <w:vAlign w:val="center"/>
            <w:hideMark/>
          </w:tcPr>
          <w:p w14:paraId="3543285B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6C6FF71C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1E67D506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106417BB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6AEF1E86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7272E05B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3C15EFA1" w14:textId="77777777" w:rsidR="00BF3754" w:rsidRPr="00171B36" w:rsidRDefault="00BF3754" w:rsidP="00171B36"/>
        </w:tc>
      </w:tr>
      <w:tr w:rsidR="00294E20" w:rsidRPr="00171B36" w14:paraId="03B9B4EC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25751400" w14:textId="4E98CBE7" w:rsidR="00BF3754" w:rsidRPr="00171B36" w:rsidRDefault="00BF3754" w:rsidP="00171B36">
            <w:r w:rsidRPr="00171B36">
              <w:lastRenderedPageBreak/>
              <w:t>Soltani</w:t>
            </w:r>
            <w:r w:rsidR="009E4712">
              <w:t xml:space="preserve"> </w:t>
            </w:r>
            <w:r w:rsidRPr="00171B36">
              <w:t xml:space="preserve">S, Gu N, Ochoa JJ, </w:t>
            </w:r>
            <w:r w:rsidR="009E4712">
              <w:t>et al.</w:t>
            </w:r>
          </w:p>
        </w:tc>
        <w:tc>
          <w:tcPr>
            <w:tcW w:w="7710" w:type="dxa"/>
            <w:hideMark/>
          </w:tcPr>
          <w:p w14:paraId="178CF8AD" w14:textId="77777777" w:rsidR="00BF3754" w:rsidRPr="00171B36" w:rsidRDefault="00BF3754" w:rsidP="00171B36">
            <w:r w:rsidRPr="00171B36">
              <w:t>The role of spatial configuration in moderating the relationship between social sustainability and urban density</w:t>
            </w:r>
          </w:p>
        </w:tc>
        <w:tc>
          <w:tcPr>
            <w:tcW w:w="510" w:type="dxa"/>
            <w:noWrap/>
            <w:vAlign w:val="center"/>
            <w:hideMark/>
          </w:tcPr>
          <w:p w14:paraId="162CD2ED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50A48BEA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5398643A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1849E535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65EAD773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7D5855A1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40D9EF2F" w14:textId="77777777" w:rsidR="00BF3754" w:rsidRPr="00171B36" w:rsidRDefault="00BF3754" w:rsidP="00171B36"/>
        </w:tc>
      </w:tr>
      <w:tr w:rsidR="00294E20" w:rsidRPr="00171B36" w14:paraId="064CEFB9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065E62DB" w14:textId="2F796902" w:rsidR="00BF3754" w:rsidRPr="00171B36" w:rsidRDefault="00BF3754" w:rsidP="00171B36">
            <w:r w:rsidRPr="00171B36">
              <w:t>Spangenberg JH and Omann</w:t>
            </w:r>
            <w:r w:rsidR="00C831B4">
              <w:t xml:space="preserve"> I</w:t>
            </w:r>
          </w:p>
        </w:tc>
        <w:tc>
          <w:tcPr>
            <w:tcW w:w="7710" w:type="dxa"/>
            <w:hideMark/>
          </w:tcPr>
          <w:p w14:paraId="6E0329F9" w14:textId="77777777" w:rsidR="00BF3754" w:rsidRPr="00171B36" w:rsidRDefault="00BF3754" w:rsidP="00171B36">
            <w:r w:rsidRPr="00171B36">
              <w:t>Assessing social sustainability: Social sustainability and its multicriteria assessment in a sustainability scenario for Germany.</w:t>
            </w:r>
          </w:p>
        </w:tc>
        <w:tc>
          <w:tcPr>
            <w:tcW w:w="510" w:type="dxa"/>
            <w:noWrap/>
            <w:vAlign w:val="center"/>
            <w:hideMark/>
          </w:tcPr>
          <w:p w14:paraId="0A6E1B10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3D10F3FA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4E6C9C61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37B817EB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2C7A74AE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70DAF6AC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1B361EEB" w14:textId="77777777" w:rsidR="00BF3754" w:rsidRPr="00171B36" w:rsidRDefault="00BF3754" w:rsidP="00171B36"/>
        </w:tc>
      </w:tr>
      <w:tr w:rsidR="00294E20" w:rsidRPr="00171B36" w14:paraId="12DE2D60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50953139" w14:textId="3B624D7F" w:rsidR="00BF3754" w:rsidRPr="00171B36" w:rsidRDefault="00BF3754" w:rsidP="00171B36">
            <w:r w:rsidRPr="00171B36">
              <w:t xml:space="preserve">Taiwo </w:t>
            </w:r>
            <w:r w:rsidR="00C831B4">
              <w:t>MO</w:t>
            </w:r>
            <w:r w:rsidRPr="00171B36">
              <w:t>, Samsudin</w:t>
            </w:r>
            <w:r w:rsidR="00C831B4">
              <w:t xml:space="preserve"> S</w:t>
            </w:r>
            <w:r w:rsidRPr="00171B36">
              <w:t>, Daud</w:t>
            </w:r>
            <w:r w:rsidR="006D43E9">
              <w:t xml:space="preserve"> DZ, et al.</w:t>
            </w:r>
          </w:p>
        </w:tc>
        <w:tc>
          <w:tcPr>
            <w:tcW w:w="7710" w:type="dxa"/>
            <w:hideMark/>
          </w:tcPr>
          <w:p w14:paraId="068E2736" w14:textId="77777777" w:rsidR="00BF3754" w:rsidRPr="00171B36" w:rsidRDefault="00BF3754" w:rsidP="00171B36">
            <w:r w:rsidRPr="00171B36">
              <w:t>Review of the current concepts, dimensions, elements and indicators of social sustainability and social development.</w:t>
            </w:r>
          </w:p>
        </w:tc>
        <w:tc>
          <w:tcPr>
            <w:tcW w:w="510" w:type="dxa"/>
            <w:noWrap/>
            <w:vAlign w:val="center"/>
            <w:hideMark/>
          </w:tcPr>
          <w:p w14:paraId="1682EB62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378CBAE3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2CEA575B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3525FD13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0D6A9287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4C84099A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00713A82" w14:textId="77777777" w:rsidR="00BF3754" w:rsidRPr="00171B36" w:rsidRDefault="00BF3754" w:rsidP="00171B36"/>
        </w:tc>
      </w:tr>
      <w:tr w:rsidR="00294E20" w:rsidRPr="00171B36" w14:paraId="72A80A2C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707F6C6D" w14:textId="5FBE2C78" w:rsidR="00BF3754" w:rsidRPr="00171B36" w:rsidRDefault="00BF3754" w:rsidP="00171B36">
            <w:r w:rsidRPr="00171B36">
              <w:t>Udo VE and Jansson</w:t>
            </w:r>
            <w:r w:rsidR="006D43E9">
              <w:t xml:space="preserve"> PM</w:t>
            </w:r>
          </w:p>
        </w:tc>
        <w:tc>
          <w:tcPr>
            <w:tcW w:w="7710" w:type="dxa"/>
            <w:hideMark/>
          </w:tcPr>
          <w:p w14:paraId="636F91E9" w14:textId="77777777" w:rsidR="00BF3754" w:rsidRPr="00171B36" w:rsidRDefault="00BF3754" w:rsidP="00171B36">
            <w:r w:rsidRPr="00171B36">
              <w:t>Bridging the gaps for global sustainable development: A quantitative analysis.</w:t>
            </w:r>
          </w:p>
        </w:tc>
        <w:tc>
          <w:tcPr>
            <w:tcW w:w="510" w:type="dxa"/>
            <w:noWrap/>
            <w:vAlign w:val="center"/>
            <w:hideMark/>
          </w:tcPr>
          <w:p w14:paraId="4A3D8710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35734E79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239653BF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59178D6B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77992333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48E859DB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14CC09FE" w14:textId="77777777" w:rsidR="00BF3754" w:rsidRPr="00171B36" w:rsidRDefault="00BF3754" w:rsidP="00171B36"/>
        </w:tc>
      </w:tr>
      <w:tr w:rsidR="00294E20" w:rsidRPr="00171B36" w14:paraId="5A55F2B4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339B1CF7" w14:textId="1DBCEC86" w:rsidR="00BF3754" w:rsidRPr="00171B36" w:rsidRDefault="00BF3754" w:rsidP="00171B36">
            <w:r w:rsidRPr="00171B36">
              <w:t>Ullah</w:t>
            </w:r>
            <w:r w:rsidR="002B07D7">
              <w:t xml:space="preserve"> </w:t>
            </w:r>
            <w:r w:rsidRPr="00171B36">
              <w:t xml:space="preserve">W, Noor </w:t>
            </w:r>
            <w:r w:rsidR="002B07D7">
              <w:t xml:space="preserve">S </w:t>
            </w:r>
            <w:r w:rsidRPr="00171B36">
              <w:t>and Tariq</w:t>
            </w:r>
            <w:r w:rsidR="002B07D7">
              <w:t xml:space="preserve"> A</w:t>
            </w:r>
          </w:p>
        </w:tc>
        <w:tc>
          <w:tcPr>
            <w:tcW w:w="7710" w:type="dxa"/>
            <w:hideMark/>
          </w:tcPr>
          <w:p w14:paraId="60B3079F" w14:textId="77777777" w:rsidR="00BF3754" w:rsidRPr="00171B36" w:rsidRDefault="00BF3754" w:rsidP="00171B36">
            <w:r w:rsidRPr="00171B36">
              <w:t>The development of a basic framework for the sustainability of residential buildings in Pakistan.</w:t>
            </w:r>
          </w:p>
        </w:tc>
        <w:tc>
          <w:tcPr>
            <w:tcW w:w="510" w:type="dxa"/>
            <w:noWrap/>
            <w:vAlign w:val="center"/>
            <w:hideMark/>
          </w:tcPr>
          <w:p w14:paraId="4F383B13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3B3F195A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7EBC562D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1A42FD4D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16FC3DAE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65D6F35B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0242DE47" w14:textId="77777777" w:rsidR="00BF3754" w:rsidRPr="00171B36" w:rsidRDefault="00BF3754" w:rsidP="00171B36"/>
        </w:tc>
      </w:tr>
      <w:tr w:rsidR="00294E20" w:rsidRPr="00171B36" w14:paraId="25CE7C1D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2E4CC3FA" w14:textId="4746C87F" w:rsidR="00BF3754" w:rsidRPr="00171B36" w:rsidRDefault="00BF3754" w:rsidP="00171B36">
            <w:r w:rsidRPr="00171B36">
              <w:t>Vallance SHC</w:t>
            </w:r>
            <w:r w:rsidR="00B47E44">
              <w:t>,</w:t>
            </w:r>
            <w:r w:rsidRPr="00171B36">
              <w:t xml:space="preserve"> Perkins</w:t>
            </w:r>
            <w:r w:rsidR="00B47E44">
              <w:t xml:space="preserve"> HC</w:t>
            </w:r>
            <w:r w:rsidRPr="00171B36">
              <w:t xml:space="preserve"> and Dixon</w:t>
            </w:r>
            <w:r w:rsidR="00B47E44">
              <w:t xml:space="preserve"> </w:t>
            </w:r>
            <w:r w:rsidR="00636BC9">
              <w:t>JE.</w:t>
            </w:r>
          </w:p>
        </w:tc>
        <w:tc>
          <w:tcPr>
            <w:tcW w:w="7710" w:type="dxa"/>
            <w:hideMark/>
          </w:tcPr>
          <w:p w14:paraId="52071D78" w14:textId="77777777" w:rsidR="00BF3754" w:rsidRPr="00171B36" w:rsidRDefault="00BF3754" w:rsidP="00171B36">
            <w:r w:rsidRPr="00171B36">
              <w:t>What is social sustainability? A clarification of concepts.</w:t>
            </w:r>
          </w:p>
        </w:tc>
        <w:tc>
          <w:tcPr>
            <w:tcW w:w="510" w:type="dxa"/>
            <w:noWrap/>
            <w:vAlign w:val="center"/>
            <w:hideMark/>
          </w:tcPr>
          <w:p w14:paraId="760261A7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5469346F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630D6E66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1551245C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64ECA713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65D272F2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55908F18" w14:textId="77777777" w:rsidR="00BF3754" w:rsidRPr="00171B36" w:rsidRDefault="00BF3754" w:rsidP="00171B36"/>
        </w:tc>
      </w:tr>
      <w:tr w:rsidR="00294E20" w:rsidRPr="00171B36" w14:paraId="7C18B02E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7D7C29B1" w14:textId="73CA8248" w:rsidR="00BF3754" w:rsidRPr="00171B36" w:rsidRDefault="00BF3754" w:rsidP="00171B36">
            <w:r w:rsidRPr="00171B36">
              <w:t>Walsh PR</w:t>
            </w:r>
          </w:p>
        </w:tc>
        <w:tc>
          <w:tcPr>
            <w:tcW w:w="7710" w:type="dxa"/>
            <w:hideMark/>
          </w:tcPr>
          <w:p w14:paraId="1F585E3E" w14:textId="77777777" w:rsidR="00BF3754" w:rsidRPr="00171B36" w:rsidRDefault="00BF3754" w:rsidP="00171B36">
            <w:r w:rsidRPr="00171B36">
              <w:t>Creating a values chain for sustainable development in developing nations: Where Maslow meets Porter.</w:t>
            </w:r>
          </w:p>
        </w:tc>
        <w:tc>
          <w:tcPr>
            <w:tcW w:w="510" w:type="dxa"/>
            <w:noWrap/>
            <w:vAlign w:val="center"/>
            <w:hideMark/>
          </w:tcPr>
          <w:p w14:paraId="1C243C94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3534BB41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43007D03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04C8B21D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2265A3BB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30470252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2F30BEE9" w14:textId="77777777" w:rsidR="00BF3754" w:rsidRPr="00171B36" w:rsidRDefault="00BF3754" w:rsidP="00171B36"/>
        </w:tc>
      </w:tr>
      <w:tr w:rsidR="00294E20" w:rsidRPr="00171B36" w14:paraId="0197E858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5A2BD61C" w14:textId="3AF4E770" w:rsidR="00BF3754" w:rsidRPr="00171B36" w:rsidRDefault="00BF3754" w:rsidP="00171B36">
            <w:r w:rsidRPr="00171B36">
              <w:t>Wan L and Ng</w:t>
            </w:r>
            <w:r w:rsidR="00AB24C4">
              <w:t xml:space="preserve"> E</w:t>
            </w:r>
          </w:p>
        </w:tc>
        <w:tc>
          <w:tcPr>
            <w:tcW w:w="7710" w:type="dxa"/>
            <w:hideMark/>
          </w:tcPr>
          <w:p w14:paraId="5EC1E4AF" w14:textId="77777777" w:rsidR="00BF3754" w:rsidRPr="00171B36" w:rsidRDefault="00BF3754" w:rsidP="00171B36">
            <w:r w:rsidRPr="00171B36">
              <w:t>Assessing the Sustainability of the Built Environment in Mountainous Rural Villages in Southwest China.</w:t>
            </w:r>
          </w:p>
        </w:tc>
        <w:tc>
          <w:tcPr>
            <w:tcW w:w="510" w:type="dxa"/>
            <w:noWrap/>
            <w:vAlign w:val="center"/>
            <w:hideMark/>
          </w:tcPr>
          <w:p w14:paraId="4F6EF8B9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6F48A14E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50610DD8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365CEF83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265D387A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614C6986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4B792547" w14:textId="77777777" w:rsidR="00BF3754" w:rsidRPr="00171B36" w:rsidRDefault="00BF3754" w:rsidP="00171B36"/>
        </w:tc>
      </w:tr>
      <w:tr w:rsidR="00294E20" w:rsidRPr="00171B36" w14:paraId="27765FD7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3BB91963" w14:textId="605F8116" w:rsidR="00BF3754" w:rsidRPr="00171B36" w:rsidRDefault="00513014" w:rsidP="00171B36">
            <w:r w:rsidRPr="00171B36">
              <w:t>Wan L and Ng</w:t>
            </w:r>
            <w:r>
              <w:t xml:space="preserve"> E</w:t>
            </w:r>
          </w:p>
        </w:tc>
        <w:tc>
          <w:tcPr>
            <w:tcW w:w="7710" w:type="dxa"/>
            <w:hideMark/>
          </w:tcPr>
          <w:p w14:paraId="470FC541" w14:textId="77777777" w:rsidR="00BF3754" w:rsidRPr="00171B36" w:rsidRDefault="00BF3754" w:rsidP="00171B36">
            <w:r w:rsidRPr="00171B36">
              <w:t>Evaluation of the social dimension of sustainability in the built environment in poor rural areas of China.</w:t>
            </w:r>
          </w:p>
        </w:tc>
        <w:tc>
          <w:tcPr>
            <w:tcW w:w="510" w:type="dxa"/>
            <w:noWrap/>
            <w:vAlign w:val="center"/>
            <w:hideMark/>
          </w:tcPr>
          <w:p w14:paraId="430F2F32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3892702D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64E62E1C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6D83D81D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7606B89C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7AE51E0C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42BEA96C" w14:textId="77777777" w:rsidR="00BF3754" w:rsidRPr="00171B36" w:rsidRDefault="00BF3754" w:rsidP="00171B36"/>
        </w:tc>
      </w:tr>
      <w:tr w:rsidR="00294E20" w:rsidRPr="00171B36" w14:paraId="570A23A4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03477926" w14:textId="3591F7A3" w:rsidR="00BF3754" w:rsidRPr="00171B36" w:rsidRDefault="00BF3754" w:rsidP="00171B36">
            <w:r w:rsidRPr="00171B36">
              <w:t>Wang</w:t>
            </w:r>
            <w:r w:rsidR="000D6673">
              <w:t xml:space="preserve"> </w:t>
            </w:r>
            <w:r w:rsidRPr="00171B36">
              <w:t>J, Yan</w:t>
            </w:r>
            <w:r w:rsidR="000D6673">
              <w:t xml:space="preserve"> R</w:t>
            </w:r>
            <w:r w:rsidRPr="00171B36">
              <w:t xml:space="preserve"> and Zhou</w:t>
            </w:r>
            <w:r w:rsidR="000D6673">
              <w:t xml:space="preserve"> B</w:t>
            </w:r>
          </w:p>
        </w:tc>
        <w:tc>
          <w:tcPr>
            <w:tcW w:w="7710" w:type="dxa"/>
            <w:hideMark/>
          </w:tcPr>
          <w:p w14:paraId="67FF6990" w14:textId="77777777" w:rsidR="00BF3754" w:rsidRPr="00171B36" w:rsidRDefault="00BF3754" w:rsidP="00171B36">
            <w:r w:rsidRPr="00171B36">
              <w:t>A comparative study of US and international sustainability.</w:t>
            </w:r>
          </w:p>
        </w:tc>
        <w:tc>
          <w:tcPr>
            <w:tcW w:w="510" w:type="dxa"/>
            <w:noWrap/>
            <w:vAlign w:val="center"/>
            <w:hideMark/>
          </w:tcPr>
          <w:p w14:paraId="4C81B373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26CE101B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4A4CA0AB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78BC972F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7600E8D2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1BF0BF25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7DE1B5D8" w14:textId="77777777" w:rsidR="00BF3754" w:rsidRPr="00171B36" w:rsidRDefault="00BF3754" w:rsidP="00171B36"/>
        </w:tc>
      </w:tr>
      <w:tr w:rsidR="00294E20" w:rsidRPr="00171B36" w14:paraId="06B0B9DE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3B06344D" w14:textId="3BD5EE80" w:rsidR="00BF3754" w:rsidRPr="00171B36" w:rsidRDefault="00BF3754" w:rsidP="00171B36">
            <w:r w:rsidRPr="00171B36">
              <w:t>Wang</w:t>
            </w:r>
            <w:r w:rsidR="007A4869">
              <w:t xml:space="preserve"> </w:t>
            </w:r>
            <w:r w:rsidRPr="00171B36">
              <w:t>Y and Shaw</w:t>
            </w:r>
            <w:r w:rsidR="007A4869">
              <w:t xml:space="preserve"> D</w:t>
            </w:r>
          </w:p>
        </w:tc>
        <w:tc>
          <w:tcPr>
            <w:tcW w:w="7710" w:type="dxa"/>
            <w:hideMark/>
          </w:tcPr>
          <w:p w14:paraId="7811531F" w14:textId="77777777" w:rsidR="00BF3754" w:rsidRPr="00171B36" w:rsidRDefault="00BF3754" w:rsidP="00171B36">
            <w:r w:rsidRPr="00171B36">
              <w:t>The complexity of high-density neighbourhood development in China: Intensification, deregulation and social sustainability challenges.</w:t>
            </w:r>
          </w:p>
        </w:tc>
        <w:tc>
          <w:tcPr>
            <w:tcW w:w="510" w:type="dxa"/>
            <w:noWrap/>
            <w:vAlign w:val="center"/>
            <w:hideMark/>
          </w:tcPr>
          <w:p w14:paraId="4BAED4B5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0D22F4C1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11145127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537A121E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0D15F7A5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1ECA3A41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4F2983C3" w14:textId="77777777" w:rsidR="00BF3754" w:rsidRPr="00171B36" w:rsidRDefault="00BF3754" w:rsidP="00171B36"/>
        </w:tc>
      </w:tr>
      <w:tr w:rsidR="00294E20" w:rsidRPr="00171B36" w14:paraId="00CF0668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44D72DF3" w14:textId="6BC6582E" w:rsidR="00BF3754" w:rsidRPr="00171B36" w:rsidRDefault="00BF3754" w:rsidP="00171B36">
            <w:r w:rsidRPr="00171B36">
              <w:t>Wei</w:t>
            </w:r>
            <w:r w:rsidR="00376DC5">
              <w:t xml:space="preserve"> </w:t>
            </w:r>
            <w:r w:rsidRPr="00171B36">
              <w:t>Z, Wang</w:t>
            </w:r>
            <w:r w:rsidR="00534A6A">
              <w:t xml:space="preserve"> B, </w:t>
            </w:r>
            <w:r w:rsidRPr="00171B36">
              <w:t>Chen</w:t>
            </w:r>
            <w:r w:rsidR="00534A6A">
              <w:t xml:space="preserve"> T, et al.</w:t>
            </w:r>
          </w:p>
        </w:tc>
        <w:tc>
          <w:tcPr>
            <w:tcW w:w="7710" w:type="dxa"/>
            <w:hideMark/>
          </w:tcPr>
          <w:p w14:paraId="0E0A94E1" w14:textId="77777777" w:rsidR="00BF3754" w:rsidRPr="00171B36" w:rsidRDefault="00BF3754" w:rsidP="00171B36">
            <w:r w:rsidRPr="00171B36">
              <w:t>Community development in urban Guangzhou since 1980: A social sustainability perspective.</w:t>
            </w:r>
          </w:p>
        </w:tc>
        <w:tc>
          <w:tcPr>
            <w:tcW w:w="510" w:type="dxa"/>
            <w:noWrap/>
            <w:vAlign w:val="center"/>
            <w:hideMark/>
          </w:tcPr>
          <w:p w14:paraId="46FE27CC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1F498F75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641146E1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05D91B9B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7504B211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50302F2F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638F0566" w14:textId="77777777" w:rsidR="00BF3754" w:rsidRPr="00171B36" w:rsidRDefault="00BF3754" w:rsidP="00171B36"/>
        </w:tc>
      </w:tr>
      <w:tr w:rsidR="00294E20" w:rsidRPr="00171B36" w14:paraId="653C84D5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213569EC" w14:textId="192B6684" w:rsidR="00BF3754" w:rsidRPr="00171B36" w:rsidRDefault="00BF3754" w:rsidP="00171B36">
            <w:proofErr w:type="spellStart"/>
            <w:r w:rsidRPr="00171B36">
              <w:t>Weingaertner</w:t>
            </w:r>
            <w:proofErr w:type="spellEnd"/>
            <w:r w:rsidR="004B2CA8">
              <w:t xml:space="preserve"> </w:t>
            </w:r>
            <w:r w:rsidRPr="00171B36">
              <w:t>C and Moberg</w:t>
            </w:r>
            <w:r w:rsidR="004B2CA8">
              <w:t xml:space="preserve"> A</w:t>
            </w:r>
          </w:p>
        </w:tc>
        <w:tc>
          <w:tcPr>
            <w:tcW w:w="7710" w:type="dxa"/>
            <w:hideMark/>
          </w:tcPr>
          <w:p w14:paraId="192D47AC" w14:textId="77777777" w:rsidR="00BF3754" w:rsidRPr="00171B36" w:rsidRDefault="00BF3754" w:rsidP="00171B36">
            <w:r w:rsidRPr="00171B36">
              <w:t>Exploring Social Sustainability: Learning from Perspectives on Urban Development and Companies and Products.</w:t>
            </w:r>
          </w:p>
        </w:tc>
        <w:tc>
          <w:tcPr>
            <w:tcW w:w="510" w:type="dxa"/>
            <w:noWrap/>
            <w:vAlign w:val="center"/>
            <w:hideMark/>
          </w:tcPr>
          <w:p w14:paraId="792354A8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5B7397F2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7C98F826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1374D6D3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04620A70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40371D7D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1D732419" w14:textId="77777777" w:rsidR="00BF3754" w:rsidRPr="00171B36" w:rsidRDefault="00BF3754" w:rsidP="00171B36"/>
        </w:tc>
      </w:tr>
      <w:tr w:rsidR="00294E20" w:rsidRPr="00171B36" w14:paraId="6E7B3958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5DC0D098" w14:textId="6B376FE0" w:rsidR="00BF3754" w:rsidRPr="00171B36" w:rsidRDefault="00BF3754" w:rsidP="00171B36">
            <w:r w:rsidRPr="00171B36">
              <w:t>Winterton R, Butt</w:t>
            </w:r>
            <w:r w:rsidR="002F3551">
              <w:t xml:space="preserve"> A</w:t>
            </w:r>
            <w:r w:rsidRPr="00171B36">
              <w:t>,</w:t>
            </w:r>
            <w:r w:rsidR="002F3551">
              <w:t xml:space="preserve"> </w:t>
            </w:r>
            <w:r w:rsidRPr="00171B36">
              <w:t>Jorgensen</w:t>
            </w:r>
            <w:r w:rsidR="002F3551">
              <w:t xml:space="preserve"> B, et al.</w:t>
            </w:r>
          </w:p>
        </w:tc>
        <w:tc>
          <w:tcPr>
            <w:tcW w:w="7710" w:type="dxa"/>
            <w:hideMark/>
          </w:tcPr>
          <w:p w14:paraId="490F42AA" w14:textId="77777777" w:rsidR="00BF3754" w:rsidRPr="00171B36" w:rsidRDefault="00BF3754" w:rsidP="00171B36">
            <w:r w:rsidRPr="00171B36">
              <w:t>Local government perspectives on rural retirement migration and social sustainability.</w:t>
            </w:r>
          </w:p>
        </w:tc>
        <w:tc>
          <w:tcPr>
            <w:tcW w:w="510" w:type="dxa"/>
            <w:noWrap/>
            <w:vAlign w:val="center"/>
            <w:hideMark/>
          </w:tcPr>
          <w:p w14:paraId="697D5FBA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09CE58F6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4C37888B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097E18A9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4584CEE8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13026703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5E369190" w14:textId="77777777" w:rsidR="00BF3754" w:rsidRPr="00171B36" w:rsidRDefault="00BF3754" w:rsidP="00171B36"/>
        </w:tc>
      </w:tr>
      <w:tr w:rsidR="00294E20" w:rsidRPr="00171B36" w14:paraId="5641761B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0853E4BA" w14:textId="71295683" w:rsidR="00BF3754" w:rsidRPr="00171B36" w:rsidRDefault="00BF3754" w:rsidP="00171B36">
            <w:proofErr w:type="spellStart"/>
            <w:r w:rsidRPr="00171B36">
              <w:t>Wolsko</w:t>
            </w:r>
            <w:proofErr w:type="spellEnd"/>
            <w:r w:rsidRPr="00171B36">
              <w:t xml:space="preserve"> C, Marino</w:t>
            </w:r>
            <w:r w:rsidR="00380DB4">
              <w:t xml:space="preserve"> E</w:t>
            </w:r>
            <w:r w:rsidRPr="00171B36">
              <w:t>, Doherty</w:t>
            </w:r>
            <w:r w:rsidR="0053484C">
              <w:t xml:space="preserve"> TJ</w:t>
            </w:r>
            <w:r w:rsidRPr="00171B36">
              <w:t xml:space="preserve">, </w:t>
            </w:r>
            <w:r w:rsidR="0053484C">
              <w:t>et al.</w:t>
            </w:r>
          </w:p>
        </w:tc>
        <w:tc>
          <w:tcPr>
            <w:tcW w:w="7710" w:type="dxa"/>
            <w:hideMark/>
          </w:tcPr>
          <w:p w14:paraId="157A5B83" w14:textId="77777777" w:rsidR="00BF3754" w:rsidRPr="00171B36" w:rsidRDefault="00BF3754" w:rsidP="00171B36">
            <w:r w:rsidRPr="00171B36">
              <w:t>Systems of access: A multidisciplinary strategy for assessing the social dimensions of sustainability.</w:t>
            </w:r>
          </w:p>
        </w:tc>
        <w:tc>
          <w:tcPr>
            <w:tcW w:w="510" w:type="dxa"/>
            <w:noWrap/>
            <w:vAlign w:val="center"/>
            <w:hideMark/>
          </w:tcPr>
          <w:p w14:paraId="12155CF3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589B9E22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650E5F9B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7376B4AB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2BFDEB86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474140A2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2D594F3C" w14:textId="77777777" w:rsidR="00BF3754" w:rsidRPr="00171B36" w:rsidRDefault="00BF3754" w:rsidP="00171B36"/>
        </w:tc>
      </w:tr>
      <w:tr w:rsidR="00294E20" w:rsidRPr="00171B36" w14:paraId="583CED36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285CC453" w14:textId="1AA81977" w:rsidR="00BF3754" w:rsidRPr="00171B36" w:rsidRDefault="00BF3754" w:rsidP="00171B36">
            <w:r w:rsidRPr="00171B36">
              <w:lastRenderedPageBreak/>
              <w:t>Wu</w:t>
            </w:r>
            <w:r w:rsidR="00C50BB2">
              <w:t xml:space="preserve"> </w:t>
            </w:r>
            <w:r w:rsidRPr="00171B36">
              <w:t>G</w:t>
            </w:r>
            <w:r w:rsidR="00C50BB2">
              <w:t xml:space="preserve">, </w:t>
            </w:r>
            <w:r w:rsidRPr="00171B36">
              <w:t>Duan</w:t>
            </w:r>
            <w:r w:rsidR="00C50BB2">
              <w:t xml:space="preserve"> K</w:t>
            </w:r>
            <w:r w:rsidRPr="00171B36">
              <w:t>, Zuo</w:t>
            </w:r>
            <w:r w:rsidR="00C50BB2">
              <w:t xml:space="preserve"> J</w:t>
            </w:r>
            <w:r w:rsidRPr="00171B36">
              <w:t xml:space="preserve">, </w:t>
            </w:r>
            <w:r w:rsidR="005F519C">
              <w:t>et al.</w:t>
            </w:r>
          </w:p>
        </w:tc>
        <w:tc>
          <w:tcPr>
            <w:tcW w:w="7710" w:type="dxa"/>
            <w:hideMark/>
          </w:tcPr>
          <w:p w14:paraId="09E467D1" w14:textId="77777777" w:rsidR="00BF3754" w:rsidRPr="00171B36" w:rsidRDefault="00BF3754" w:rsidP="00171B36">
            <w:r w:rsidRPr="00171B36">
              <w:t>Integrated Sustainability Assessment of Public Rental Housing Community Based on a Hybrid Method of AHP-Entropy Weight and Cloud Model.</w:t>
            </w:r>
          </w:p>
        </w:tc>
        <w:tc>
          <w:tcPr>
            <w:tcW w:w="510" w:type="dxa"/>
            <w:noWrap/>
            <w:vAlign w:val="center"/>
            <w:hideMark/>
          </w:tcPr>
          <w:p w14:paraId="1A6F713A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40578FAB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7A2F658A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075757D9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3CD1C4EC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567C6833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7DB65DE4" w14:textId="77777777" w:rsidR="00BF3754" w:rsidRPr="00171B36" w:rsidRDefault="00BF3754" w:rsidP="00171B36"/>
        </w:tc>
      </w:tr>
      <w:tr w:rsidR="00294E20" w:rsidRPr="00171B36" w14:paraId="1D5EF6F8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34651459" w14:textId="31088A67" w:rsidR="00BF3754" w:rsidRPr="00171B36" w:rsidRDefault="00BF3754" w:rsidP="00171B36">
            <w:r w:rsidRPr="00171B36">
              <w:t>Yi</w:t>
            </w:r>
            <w:r w:rsidR="00D64F8A">
              <w:t xml:space="preserve"> </w:t>
            </w:r>
            <w:r w:rsidRPr="00171B36">
              <w:t>P, Dong</w:t>
            </w:r>
            <w:r w:rsidR="00D64F8A">
              <w:t xml:space="preserve"> Q</w:t>
            </w:r>
            <w:r w:rsidRPr="00171B36">
              <w:t xml:space="preserve"> and Li</w:t>
            </w:r>
            <w:r w:rsidR="00FA28FD">
              <w:t xml:space="preserve"> W</w:t>
            </w:r>
          </w:p>
        </w:tc>
        <w:tc>
          <w:tcPr>
            <w:tcW w:w="7710" w:type="dxa"/>
            <w:hideMark/>
          </w:tcPr>
          <w:p w14:paraId="24CA6B1B" w14:textId="77777777" w:rsidR="00BF3754" w:rsidRPr="00171B36" w:rsidRDefault="00BF3754" w:rsidP="00171B36">
            <w:r w:rsidRPr="00171B36">
              <w:t>Evaluation of city sustainability using the deviation maximization method.</w:t>
            </w:r>
          </w:p>
        </w:tc>
        <w:tc>
          <w:tcPr>
            <w:tcW w:w="510" w:type="dxa"/>
            <w:noWrap/>
            <w:vAlign w:val="center"/>
            <w:hideMark/>
          </w:tcPr>
          <w:p w14:paraId="047BBD4F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1A1A32A7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7A15F7EC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37D50EF9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03AC3237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000F0D99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5C89611A" w14:textId="77777777" w:rsidR="00BF3754" w:rsidRPr="00171B36" w:rsidRDefault="00BF3754" w:rsidP="00171B36"/>
        </w:tc>
      </w:tr>
      <w:tr w:rsidR="00294E20" w:rsidRPr="00171B36" w14:paraId="42DAA4D4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5F354502" w14:textId="2FB270F4" w:rsidR="00BF3754" w:rsidRPr="00171B36" w:rsidRDefault="00BF3754" w:rsidP="00171B36">
            <w:r w:rsidRPr="00171B36">
              <w:t>Yi</w:t>
            </w:r>
            <w:r w:rsidR="00FA28FD">
              <w:t xml:space="preserve"> </w:t>
            </w:r>
            <w:r w:rsidRPr="00171B36">
              <w:t>P, Li</w:t>
            </w:r>
            <w:r w:rsidR="00493CE0">
              <w:t xml:space="preserve"> W</w:t>
            </w:r>
            <w:r w:rsidRPr="00171B36">
              <w:t xml:space="preserve"> and Zhang</w:t>
            </w:r>
            <w:r w:rsidR="00493CE0">
              <w:t xml:space="preserve"> D</w:t>
            </w:r>
          </w:p>
        </w:tc>
        <w:tc>
          <w:tcPr>
            <w:tcW w:w="7710" w:type="dxa"/>
            <w:hideMark/>
          </w:tcPr>
          <w:p w14:paraId="19A5516B" w14:textId="77777777" w:rsidR="00BF3754" w:rsidRPr="00171B36" w:rsidRDefault="00BF3754" w:rsidP="00171B36">
            <w:r w:rsidRPr="00171B36">
              <w:t>Assessment of city sustainability using MCDM with interdependent criteria weight.</w:t>
            </w:r>
          </w:p>
        </w:tc>
        <w:tc>
          <w:tcPr>
            <w:tcW w:w="510" w:type="dxa"/>
            <w:noWrap/>
            <w:vAlign w:val="center"/>
            <w:hideMark/>
          </w:tcPr>
          <w:p w14:paraId="76313ABA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59A6EF00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742BAF89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4AFA011F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7409E0E5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3A059AD7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04120872" w14:textId="77777777" w:rsidR="00BF3754" w:rsidRPr="00171B36" w:rsidRDefault="00BF3754" w:rsidP="00171B36"/>
        </w:tc>
      </w:tr>
      <w:tr w:rsidR="00294E20" w:rsidRPr="00171B36" w14:paraId="444071EF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58F22152" w14:textId="0C8A0C0C" w:rsidR="00BF3754" w:rsidRPr="00171B36" w:rsidRDefault="00BF3754" w:rsidP="00171B36">
            <w:r w:rsidRPr="00171B36">
              <w:t xml:space="preserve">Zhang Q, Yung </w:t>
            </w:r>
            <w:r w:rsidR="0083027A">
              <w:t xml:space="preserve">EHK </w:t>
            </w:r>
            <w:r w:rsidRPr="00171B36">
              <w:t>and Chan</w:t>
            </w:r>
            <w:r w:rsidR="0083027A">
              <w:t xml:space="preserve"> EHW</w:t>
            </w:r>
          </w:p>
        </w:tc>
        <w:tc>
          <w:tcPr>
            <w:tcW w:w="7710" w:type="dxa"/>
            <w:hideMark/>
          </w:tcPr>
          <w:p w14:paraId="5BF52B7E" w14:textId="77777777" w:rsidR="00BF3754" w:rsidRPr="00171B36" w:rsidRDefault="00BF3754" w:rsidP="00171B36">
            <w:r w:rsidRPr="00171B36">
              <w:t>Comparison of perceived sustainability among different neighbourhoods in transitional China: The case of Chengdu.</w:t>
            </w:r>
          </w:p>
        </w:tc>
        <w:tc>
          <w:tcPr>
            <w:tcW w:w="510" w:type="dxa"/>
            <w:noWrap/>
            <w:vAlign w:val="center"/>
            <w:hideMark/>
          </w:tcPr>
          <w:p w14:paraId="67925F68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7563026D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72611425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114EB5B9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139E2B70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35F52820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1911358F" w14:textId="77777777" w:rsidR="00BF3754" w:rsidRPr="00171B36" w:rsidRDefault="00BF3754" w:rsidP="00171B36"/>
        </w:tc>
      </w:tr>
      <w:tr w:rsidR="00294E20" w:rsidRPr="00171B36" w14:paraId="06B618D2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775FC67F" w14:textId="3D9E39F1" w:rsidR="00BF3754" w:rsidRPr="00171B36" w:rsidRDefault="00BF3754" w:rsidP="00171B36">
            <w:r w:rsidRPr="00171B36">
              <w:t>Zhen</w:t>
            </w:r>
            <w:r w:rsidR="009A300E">
              <w:t xml:space="preserve"> </w:t>
            </w:r>
            <w:r w:rsidRPr="00171B36">
              <w:t>L, Cao</w:t>
            </w:r>
            <w:r w:rsidR="009A300E">
              <w:t xml:space="preserve"> S</w:t>
            </w:r>
            <w:r w:rsidRPr="00171B36">
              <w:t>,</w:t>
            </w:r>
            <w:r w:rsidR="009A300E">
              <w:t xml:space="preserve"> </w:t>
            </w:r>
            <w:r w:rsidRPr="00171B36">
              <w:t>Wei</w:t>
            </w:r>
            <w:r w:rsidR="009A300E">
              <w:t xml:space="preserve"> Y</w:t>
            </w:r>
            <w:r w:rsidRPr="00171B36">
              <w:t xml:space="preserve">, </w:t>
            </w:r>
            <w:r w:rsidR="009A300E">
              <w:t>et al.</w:t>
            </w:r>
          </w:p>
        </w:tc>
        <w:tc>
          <w:tcPr>
            <w:tcW w:w="7710" w:type="dxa"/>
            <w:hideMark/>
          </w:tcPr>
          <w:p w14:paraId="304EECD3" w14:textId="77777777" w:rsidR="00BF3754" w:rsidRPr="00171B36" w:rsidRDefault="00BF3754" w:rsidP="00171B36">
            <w:r w:rsidRPr="00171B36">
              <w:t>Comparison of sustainability issues in two sensitive areas of China.</w:t>
            </w:r>
          </w:p>
        </w:tc>
        <w:tc>
          <w:tcPr>
            <w:tcW w:w="510" w:type="dxa"/>
            <w:noWrap/>
            <w:vAlign w:val="center"/>
            <w:hideMark/>
          </w:tcPr>
          <w:p w14:paraId="5EE029B3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58ACAA11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7305398C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2A7D94DD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2EC4B66E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4B977320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0C287250" w14:textId="77777777" w:rsidR="00BF3754" w:rsidRPr="00171B36" w:rsidRDefault="00BF3754" w:rsidP="00171B36"/>
        </w:tc>
      </w:tr>
      <w:tr w:rsidR="00294E20" w:rsidRPr="00171B36" w14:paraId="491E9630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12E2D4C8" w14:textId="26FCDC5D" w:rsidR="00BF3754" w:rsidRPr="00171B36" w:rsidRDefault="00BF3754" w:rsidP="00171B36">
            <w:proofErr w:type="spellStart"/>
            <w:r w:rsidRPr="00171B36">
              <w:t>Ziaesaeidi</w:t>
            </w:r>
            <w:proofErr w:type="spellEnd"/>
            <w:r w:rsidRPr="00171B36">
              <w:t xml:space="preserve"> P and Cushing</w:t>
            </w:r>
            <w:r w:rsidR="00A42C57">
              <w:t xml:space="preserve"> DF</w:t>
            </w:r>
          </w:p>
        </w:tc>
        <w:tc>
          <w:tcPr>
            <w:tcW w:w="7710" w:type="dxa"/>
            <w:hideMark/>
          </w:tcPr>
          <w:p w14:paraId="2309C1BE" w14:textId="77777777" w:rsidR="00BF3754" w:rsidRPr="00171B36" w:rsidRDefault="00BF3754" w:rsidP="00171B36">
            <w:r w:rsidRPr="00171B36">
              <w:t>The social sustainability of neighbourhood-schools: a qualitative study with Iranian children and youth about their neighbourhood perceptions.</w:t>
            </w:r>
          </w:p>
        </w:tc>
        <w:tc>
          <w:tcPr>
            <w:tcW w:w="510" w:type="dxa"/>
            <w:noWrap/>
            <w:vAlign w:val="center"/>
            <w:hideMark/>
          </w:tcPr>
          <w:p w14:paraId="485A5BA2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4D7A25E0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620BDBEA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7C007C2B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39A8677F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0C973FF1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217CBAFF" w14:textId="77777777" w:rsidR="00BF3754" w:rsidRPr="00171B36" w:rsidRDefault="00BF3754" w:rsidP="00171B36"/>
        </w:tc>
      </w:tr>
      <w:tr w:rsidR="00294E20" w:rsidRPr="00171B36" w14:paraId="7FFB97BC" w14:textId="77777777" w:rsidTr="0007035A">
        <w:trPr>
          <w:trHeight w:val="567"/>
        </w:trPr>
        <w:tc>
          <w:tcPr>
            <w:tcW w:w="4649" w:type="dxa"/>
            <w:noWrap/>
            <w:hideMark/>
          </w:tcPr>
          <w:p w14:paraId="35748934" w14:textId="4D9E9182" w:rsidR="00BF3754" w:rsidRPr="00171B36" w:rsidRDefault="00BF3754" w:rsidP="00171B36">
            <w:r w:rsidRPr="00171B36">
              <w:t>Zou T, Su</w:t>
            </w:r>
            <w:r w:rsidR="008F047A">
              <w:t xml:space="preserve"> Y</w:t>
            </w:r>
            <w:r w:rsidRPr="00171B36">
              <w:t xml:space="preserve"> and Wang</w:t>
            </w:r>
            <w:r w:rsidR="008F047A">
              <w:t xml:space="preserve"> Y</w:t>
            </w:r>
          </w:p>
        </w:tc>
        <w:tc>
          <w:tcPr>
            <w:tcW w:w="7710" w:type="dxa"/>
            <w:hideMark/>
          </w:tcPr>
          <w:p w14:paraId="52C05A98" w14:textId="77777777" w:rsidR="00BF3754" w:rsidRPr="00171B36" w:rsidRDefault="00BF3754" w:rsidP="00171B36">
            <w:r w:rsidRPr="00171B36">
              <w:t>Examining relationships between social capital, emotion experience and life satisfaction for sustainable community.</w:t>
            </w:r>
          </w:p>
        </w:tc>
        <w:tc>
          <w:tcPr>
            <w:tcW w:w="510" w:type="dxa"/>
            <w:noWrap/>
            <w:vAlign w:val="center"/>
            <w:hideMark/>
          </w:tcPr>
          <w:p w14:paraId="386056BB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62EC11C8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15731B4C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7BEAECD3" w14:textId="77777777" w:rsidR="00BF3754" w:rsidRPr="00171B36" w:rsidRDefault="00BF3754" w:rsidP="00171B36">
            <w:r w:rsidRPr="00171B36">
              <w:t>x</w:t>
            </w:r>
          </w:p>
        </w:tc>
        <w:tc>
          <w:tcPr>
            <w:tcW w:w="510" w:type="dxa"/>
            <w:noWrap/>
            <w:vAlign w:val="center"/>
            <w:hideMark/>
          </w:tcPr>
          <w:p w14:paraId="7E8C6005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6A4CAC4E" w14:textId="77777777" w:rsidR="00BF3754" w:rsidRPr="00171B36" w:rsidRDefault="00BF3754" w:rsidP="00171B36"/>
        </w:tc>
        <w:tc>
          <w:tcPr>
            <w:tcW w:w="510" w:type="dxa"/>
            <w:noWrap/>
            <w:vAlign w:val="center"/>
            <w:hideMark/>
          </w:tcPr>
          <w:p w14:paraId="1A7B1C5B" w14:textId="77777777" w:rsidR="00BF3754" w:rsidRPr="00171B36" w:rsidRDefault="00BF3754" w:rsidP="00171B36"/>
        </w:tc>
      </w:tr>
    </w:tbl>
    <w:p w14:paraId="2A5FA57D" w14:textId="77777777" w:rsidR="00BF3754" w:rsidRPr="00171B36" w:rsidRDefault="00BF3754" w:rsidP="00171B36">
      <w:pPr>
        <w:rPr>
          <w:rFonts w:cstheme="minorHAnsi"/>
        </w:rPr>
      </w:pPr>
    </w:p>
    <w:sectPr w:rsidR="00BF3754" w:rsidRPr="00171B36" w:rsidSect="00750C2B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310F7B" w14:textId="77777777" w:rsidR="00E72CFA" w:rsidRDefault="00E72CFA" w:rsidP="00FF4BC8">
      <w:pPr>
        <w:spacing w:after="0" w:line="240" w:lineRule="auto"/>
      </w:pPr>
      <w:r>
        <w:separator/>
      </w:r>
    </w:p>
  </w:endnote>
  <w:endnote w:type="continuationSeparator" w:id="0">
    <w:p w14:paraId="4871092B" w14:textId="77777777" w:rsidR="00E72CFA" w:rsidRDefault="00E72CFA" w:rsidP="00FF4B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72F4A9" w14:textId="77777777" w:rsidR="00E72CFA" w:rsidRDefault="00E72CFA" w:rsidP="00FF4BC8">
      <w:pPr>
        <w:spacing w:after="0" w:line="240" w:lineRule="auto"/>
      </w:pPr>
      <w:r>
        <w:separator/>
      </w:r>
    </w:p>
  </w:footnote>
  <w:footnote w:type="continuationSeparator" w:id="0">
    <w:p w14:paraId="0355DB83" w14:textId="77777777" w:rsidR="00E72CFA" w:rsidRDefault="00E72CFA" w:rsidP="00FF4B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U0MDU2szCysDQ1tjRS0lEKTi0uzszPAykwqwUAgBYtQCwAAAA="/>
  </w:docVars>
  <w:rsids>
    <w:rsidRoot w:val="00F24F27"/>
    <w:rsid w:val="00061C52"/>
    <w:rsid w:val="0007035A"/>
    <w:rsid w:val="000B30D5"/>
    <w:rsid w:val="000B4E10"/>
    <w:rsid w:val="000C1E93"/>
    <w:rsid w:val="000C47DB"/>
    <w:rsid w:val="000D6130"/>
    <w:rsid w:val="000D6673"/>
    <w:rsid w:val="000E441C"/>
    <w:rsid w:val="000E4F3C"/>
    <w:rsid w:val="00130A88"/>
    <w:rsid w:val="00171B36"/>
    <w:rsid w:val="00173E09"/>
    <w:rsid w:val="001833C8"/>
    <w:rsid w:val="0018773E"/>
    <w:rsid w:val="001B6071"/>
    <w:rsid w:val="001C5A0A"/>
    <w:rsid w:val="001E1AA0"/>
    <w:rsid w:val="00200DBB"/>
    <w:rsid w:val="0020246D"/>
    <w:rsid w:val="00213B24"/>
    <w:rsid w:val="00230B85"/>
    <w:rsid w:val="00237A1E"/>
    <w:rsid w:val="00256BA4"/>
    <w:rsid w:val="00261008"/>
    <w:rsid w:val="00294E20"/>
    <w:rsid w:val="002B07D7"/>
    <w:rsid w:val="002C32F9"/>
    <w:rsid w:val="002F2E37"/>
    <w:rsid w:val="002F340D"/>
    <w:rsid w:val="002F3551"/>
    <w:rsid w:val="00303C5B"/>
    <w:rsid w:val="00324167"/>
    <w:rsid w:val="00337EE3"/>
    <w:rsid w:val="0035074F"/>
    <w:rsid w:val="00354288"/>
    <w:rsid w:val="00376DC5"/>
    <w:rsid w:val="003806F7"/>
    <w:rsid w:val="00380DB4"/>
    <w:rsid w:val="00394073"/>
    <w:rsid w:val="00397FD9"/>
    <w:rsid w:val="003B3B0F"/>
    <w:rsid w:val="003E2820"/>
    <w:rsid w:val="003F167E"/>
    <w:rsid w:val="0040620A"/>
    <w:rsid w:val="00411BBE"/>
    <w:rsid w:val="0041526B"/>
    <w:rsid w:val="00444FBA"/>
    <w:rsid w:val="00446C0E"/>
    <w:rsid w:val="0049126F"/>
    <w:rsid w:val="00493CE0"/>
    <w:rsid w:val="004B0736"/>
    <w:rsid w:val="004B245E"/>
    <w:rsid w:val="004B2CA8"/>
    <w:rsid w:val="004B6455"/>
    <w:rsid w:val="004C0DFF"/>
    <w:rsid w:val="004D0332"/>
    <w:rsid w:val="004E5414"/>
    <w:rsid w:val="005067CB"/>
    <w:rsid w:val="00513014"/>
    <w:rsid w:val="00522657"/>
    <w:rsid w:val="00532905"/>
    <w:rsid w:val="0053484C"/>
    <w:rsid w:val="00534A6A"/>
    <w:rsid w:val="005561A6"/>
    <w:rsid w:val="00556EFD"/>
    <w:rsid w:val="005933BB"/>
    <w:rsid w:val="0059390A"/>
    <w:rsid w:val="005A66DC"/>
    <w:rsid w:val="005B0720"/>
    <w:rsid w:val="005B7DE5"/>
    <w:rsid w:val="005E2065"/>
    <w:rsid w:val="005F1793"/>
    <w:rsid w:val="005F519C"/>
    <w:rsid w:val="005F592B"/>
    <w:rsid w:val="00611BDC"/>
    <w:rsid w:val="0061770F"/>
    <w:rsid w:val="00636BC9"/>
    <w:rsid w:val="0067562A"/>
    <w:rsid w:val="0069060D"/>
    <w:rsid w:val="006C4169"/>
    <w:rsid w:val="006D43E9"/>
    <w:rsid w:val="006D7D0D"/>
    <w:rsid w:val="006E1071"/>
    <w:rsid w:val="006E29BB"/>
    <w:rsid w:val="0070398B"/>
    <w:rsid w:val="00712FAB"/>
    <w:rsid w:val="00746C56"/>
    <w:rsid w:val="00750C2B"/>
    <w:rsid w:val="00751C92"/>
    <w:rsid w:val="00775A99"/>
    <w:rsid w:val="007A1EAE"/>
    <w:rsid w:val="007A4869"/>
    <w:rsid w:val="007B66EB"/>
    <w:rsid w:val="007D5EDF"/>
    <w:rsid w:val="007D617E"/>
    <w:rsid w:val="0083027A"/>
    <w:rsid w:val="008423F9"/>
    <w:rsid w:val="00856FB5"/>
    <w:rsid w:val="00870154"/>
    <w:rsid w:val="00872D0C"/>
    <w:rsid w:val="0087579D"/>
    <w:rsid w:val="00881EE7"/>
    <w:rsid w:val="00883F83"/>
    <w:rsid w:val="00885A21"/>
    <w:rsid w:val="008A15A0"/>
    <w:rsid w:val="008A293A"/>
    <w:rsid w:val="008B1B77"/>
    <w:rsid w:val="008C4C40"/>
    <w:rsid w:val="008E0224"/>
    <w:rsid w:val="008F047A"/>
    <w:rsid w:val="00904227"/>
    <w:rsid w:val="00930417"/>
    <w:rsid w:val="00951BF2"/>
    <w:rsid w:val="00992463"/>
    <w:rsid w:val="009A300E"/>
    <w:rsid w:val="009C4777"/>
    <w:rsid w:val="009E33CE"/>
    <w:rsid w:val="009E4712"/>
    <w:rsid w:val="00A25EE0"/>
    <w:rsid w:val="00A42C57"/>
    <w:rsid w:val="00A64217"/>
    <w:rsid w:val="00AA2B2E"/>
    <w:rsid w:val="00AB24C4"/>
    <w:rsid w:val="00AC0716"/>
    <w:rsid w:val="00AE09D1"/>
    <w:rsid w:val="00AE3A1C"/>
    <w:rsid w:val="00AF40DF"/>
    <w:rsid w:val="00B04AEF"/>
    <w:rsid w:val="00B13620"/>
    <w:rsid w:val="00B13830"/>
    <w:rsid w:val="00B24235"/>
    <w:rsid w:val="00B47E44"/>
    <w:rsid w:val="00BA0C15"/>
    <w:rsid w:val="00BA492B"/>
    <w:rsid w:val="00BC3498"/>
    <w:rsid w:val="00BD0CEB"/>
    <w:rsid w:val="00BE3F9B"/>
    <w:rsid w:val="00BE7259"/>
    <w:rsid w:val="00BF3754"/>
    <w:rsid w:val="00BF5E0F"/>
    <w:rsid w:val="00C31023"/>
    <w:rsid w:val="00C37A8A"/>
    <w:rsid w:val="00C4566D"/>
    <w:rsid w:val="00C50BB2"/>
    <w:rsid w:val="00C831B4"/>
    <w:rsid w:val="00C8736F"/>
    <w:rsid w:val="00C95CB9"/>
    <w:rsid w:val="00CC0235"/>
    <w:rsid w:val="00CC1C07"/>
    <w:rsid w:val="00CC7CEC"/>
    <w:rsid w:val="00CE693C"/>
    <w:rsid w:val="00CF2569"/>
    <w:rsid w:val="00CF6B62"/>
    <w:rsid w:val="00D1132E"/>
    <w:rsid w:val="00D225E1"/>
    <w:rsid w:val="00D31FB6"/>
    <w:rsid w:val="00D64F8A"/>
    <w:rsid w:val="00D83A2D"/>
    <w:rsid w:val="00D87E8B"/>
    <w:rsid w:val="00D95279"/>
    <w:rsid w:val="00DA268D"/>
    <w:rsid w:val="00DA4F51"/>
    <w:rsid w:val="00E369EE"/>
    <w:rsid w:val="00E4343D"/>
    <w:rsid w:val="00E72CFA"/>
    <w:rsid w:val="00E81A6A"/>
    <w:rsid w:val="00EB4A5C"/>
    <w:rsid w:val="00ED014F"/>
    <w:rsid w:val="00F244B2"/>
    <w:rsid w:val="00F24F27"/>
    <w:rsid w:val="00F443D8"/>
    <w:rsid w:val="00F71FCD"/>
    <w:rsid w:val="00F93879"/>
    <w:rsid w:val="00FA28FD"/>
    <w:rsid w:val="00FB51D8"/>
    <w:rsid w:val="00FC6F50"/>
    <w:rsid w:val="00FD079D"/>
    <w:rsid w:val="00FD61BF"/>
    <w:rsid w:val="00FE30D9"/>
    <w:rsid w:val="00FF4BC8"/>
    <w:rsid w:val="00FF4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58EA2CA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6EFD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1E93"/>
    <w:pPr>
      <w:keepNext/>
      <w:keepLines/>
      <w:spacing w:before="240" w:after="0" w:line="276" w:lineRule="auto"/>
      <w:outlineLvl w:val="0"/>
    </w:pPr>
    <w:rPr>
      <w:rFonts w:eastAsiaTheme="majorEastAsia" w:cstheme="majorBidi"/>
      <w:b/>
      <w:kern w:val="0"/>
      <w:sz w:val="28"/>
      <w:szCs w:val="32"/>
      <w:lang w:val="en-US" w:eastAsia="en-AU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25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C1E93"/>
    <w:rPr>
      <w:rFonts w:eastAsiaTheme="majorEastAsia" w:cstheme="majorBidi"/>
      <w:b/>
      <w:kern w:val="0"/>
      <w:sz w:val="28"/>
      <w:szCs w:val="32"/>
      <w:lang w:val="en-US" w:eastAsia="en-AU"/>
      <w14:ligatures w14:val="none"/>
    </w:rPr>
  </w:style>
  <w:style w:type="paragraph" w:styleId="Revision">
    <w:name w:val="Revision"/>
    <w:hidden/>
    <w:uiPriority w:val="99"/>
    <w:semiHidden/>
    <w:rsid w:val="001833C8"/>
    <w:pPr>
      <w:spacing w:after="0" w:line="240" w:lineRule="auto"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FF4B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4BC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F4B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4BC8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7639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7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089</Words>
  <Characters>12052</Characters>
  <Application>Microsoft Office Word</Application>
  <DocSecurity>0</DocSecurity>
  <Lines>100</Lines>
  <Paragraphs>28</Paragraphs>
  <ScaleCrop>false</ScaleCrop>
  <Company/>
  <LinksUpToDate>false</LinksUpToDate>
  <CharactersWithSpaces>14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6-06T07:03:00Z</dcterms:created>
  <dcterms:modified xsi:type="dcterms:W3CDTF">2024-09-14T1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18d6caa3d75c013fb726bdd3ed1b9e88ae029ed4697843177d41edeec66999e</vt:lpwstr>
  </property>
  <property fmtid="{D5CDD505-2E9C-101B-9397-08002B2CF9AE}" pid="3" name="MSIP_Label_d0484126-3486-41a9-802e-7f1e2277276c_Enabled">
    <vt:lpwstr>true</vt:lpwstr>
  </property>
  <property fmtid="{D5CDD505-2E9C-101B-9397-08002B2CF9AE}" pid="4" name="MSIP_Label_d0484126-3486-41a9-802e-7f1e2277276c_SetDate">
    <vt:lpwstr>2024-09-12T12:34:59Z</vt:lpwstr>
  </property>
  <property fmtid="{D5CDD505-2E9C-101B-9397-08002B2CF9AE}" pid="5" name="MSIP_Label_d0484126-3486-41a9-802e-7f1e2277276c_Method">
    <vt:lpwstr>Standard</vt:lpwstr>
  </property>
  <property fmtid="{D5CDD505-2E9C-101B-9397-08002B2CF9AE}" pid="6" name="MSIP_Label_d0484126-3486-41a9-802e-7f1e2277276c_Name">
    <vt:lpwstr>d0484126-3486-41a9-802e-7f1e2277276c</vt:lpwstr>
  </property>
  <property fmtid="{D5CDD505-2E9C-101B-9397-08002B2CF9AE}" pid="7" name="MSIP_Label_d0484126-3486-41a9-802e-7f1e2277276c_SiteId">
    <vt:lpwstr>eec01f8e-737f-43e3-9ed5-f8a59913bd82</vt:lpwstr>
  </property>
  <property fmtid="{D5CDD505-2E9C-101B-9397-08002B2CF9AE}" pid="8" name="MSIP_Label_d0484126-3486-41a9-802e-7f1e2277276c_ActionId">
    <vt:lpwstr>0c65b534-0174-4f5e-93ed-58e5dfd636bc</vt:lpwstr>
  </property>
  <property fmtid="{D5CDD505-2E9C-101B-9397-08002B2CF9AE}" pid="9" name="MSIP_Label_d0484126-3486-41a9-802e-7f1e2277276c_ContentBits">
    <vt:lpwstr>0</vt:lpwstr>
  </property>
</Properties>
</file>